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2" w:type="dxa"/>
        <w:tblLook w:val="0000" w:firstRow="0" w:lastRow="0" w:firstColumn="0" w:lastColumn="0" w:noHBand="0" w:noVBand="0"/>
      </w:tblPr>
      <w:tblGrid>
        <w:gridCol w:w="948"/>
        <w:gridCol w:w="1359"/>
        <w:gridCol w:w="721"/>
        <w:gridCol w:w="839"/>
        <w:gridCol w:w="630"/>
        <w:gridCol w:w="810"/>
        <w:gridCol w:w="900"/>
        <w:gridCol w:w="720"/>
        <w:gridCol w:w="810"/>
      </w:tblGrid>
      <w:tr w:rsidR="00A019D3" w:rsidRPr="00672CE1" w14:paraId="0D0B0047" w14:textId="77777777" w:rsidTr="00265AED">
        <w:trPr>
          <w:trHeight w:val="207"/>
        </w:trPr>
        <w:tc>
          <w:tcPr>
            <w:tcW w:w="7737" w:type="dxa"/>
            <w:gridSpan w:val="9"/>
          </w:tcPr>
          <w:p w14:paraId="1AECE49C" w14:textId="7418E55C" w:rsidR="00A019D3" w:rsidRPr="00672CE1" w:rsidRDefault="00A019D3" w:rsidP="00D3687A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bookmarkStart w:id="0" w:name="_Hlk153456276"/>
            <w:bookmarkStart w:id="1" w:name="_Hlk147777607"/>
            <w:bookmarkStart w:id="2" w:name="_Hlk154157226"/>
            <w:r w:rsidRPr="00A019D3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</w:t>
            </w:r>
            <w:r w:rsidR="002849A9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S4</w:t>
            </w:r>
            <w:r w:rsidRPr="00A019D3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: Rescue by gain-of function mutations in </w:t>
            </w:r>
            <w:r w:rsidRPr="00A019D3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gfat-1</w:t>
            </w:r>
            <w:r w:rsidRPr="00A019D3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and in </w:t>
            </w:r>
            <w:r w:rsidRPr="00A019D3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mig-22</w:t>
            </w:r>
          </w:p>
        </w:tc>
      </w:tr>
      <w:tr w:rsidR="00D77322" w:rsidRPr="00672CE1" w14:paraId="0148D3F7" w14:textId="77777777" w:rsidTr="00265AED">
        <w:trPr>
          <w:trHeight w:val="207"/>
        </w:trPr>
        <w:tc>
          <w:tcPr>
            <w:tcW w:w="3028" w:type="dxa"/>
            <w:gridSpan w:val="3"/>
          </w:tcPr>
          <w:p w14:paraId="7A166D55" w14:textId="77777777" w:rsidR="00D77322" w:rsidRPr="00672CE1" w:rsidRDefault="00D77322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709" w:type="dxa"/>
            <w:gridSpan w:val="6"/>
            <w:shd w:val="clear" w:color="auto" w:fill="auto"/>
          </w:tcPr>
          <w:p w14:paraId="496D4DA7" w14:textId="77777777" w:rsidR="00D77322" w:rsidRPr="00672CE1" w:rsidRDefault="00D77322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CONTINUOUSLY WELL-FED</w:t>
            </w:r>
            <w:proofErr w:type="gramStart"/>
            <w:r w:rsidRPr="00D7732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8073A5">
              <w:rPr>
                <w:rFonts w:cstheme="minorHAnsi"/>
                <w:b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672CE1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AL</w:t>
            </w:r>
            <w:r w:rsidR="008073A5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</w:tc>
      </w:tr>
      <w:tr w:rsidR="00D77322" w:rsidRPr="00672CE1" w14:paraId="34CABABD" w14:textId="77777777" w:rsidTr="00265AED">
        <w:trPr>
          <w:trHeight w:val="127"/>
        </w:trPr>
        <w:tc>
          <w:tcPr>
            <w:tcW w:w="3028" w:type="dxa"/>
            <w:gridSpan w:val="3"/>
            <w:shd w:val="clear" w:color="auto" w:fill="auto"/>
          </w:tcPr>
          <w:p w14:paraId="61F86B77" w14:textId="77777777" w:rsidR="00D77322" w:rsidRPr="00672CE1" w:rsidRDefault="00D77322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79" w:type="dxa"/>
            <w:gridSpan w:val="3"/>
          </w:tcPr>
          <w:p w14:paraId="123FB20A" w14:textId="77777777" w:rsidR="00D77322" w:rsidRPr="00672CE1" w:rsidRDefault="00D77322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Anterior DTC</w:t>
            </w:r>
          </w:p>
        </w:tc>
        <w:tc>
          <w:tcPr>
            <w:tcW w:w="2430" w:type="dxa"/>
            <w:gridSpan w:val="3"/>
            <w:shd w:val="clear" w:color="auto" w:fill="auto"/>
          </w:tcPr>
          <w:p w14:paraId="309DE79A" w14:textId="77777777" w:rsidR="00D77322" w:rsidRPr="00672CE1" w:rsidRDefault="00D77322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</w:tr>
      <w:tr w:rsidR="00D77322" w:rsidRPr="00672CE1" w14:paraId="2150C15F" w14:textId="77777777" w:rsidTr="00265AED">
        <w:trPr>
          <w:trHeight w:val="127"/>
        </w:trPr>
        <w:tc>
          <w:tcPr>
            <w:tcW w:w="948" w:type="dxa"/>
            <w:shd w:val="clear" w:color="auto" w:fill="auto"/>
          </w:tcPr>
          <w:p w14:paraId="606ABC8D" w14:textId="77777777" w:rsidR="00D77322" w:rsidRPr="00672CE1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Exp’t#</w:t>
            </w:r>
            <w:r w:rsidRPr="00D7732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59" w:type="dxa"/>
            <w:shd w:val="clear" w:color="auto" w:fill="auto"/>
          </w:tcPr>
          <w:p w14:paraId="79D04988" w14:textId="77777777" w:rsidR="00D77322" w:rsidRPr="00672CE1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Strain</w:t>
            </w:r>
            <w:r w:rsidRPr="00D7732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1" w:type="dxa"/>
            <w:shd w:val="clear" w:color="auto" w:fill="auto"/>
          </w:tcPr>
          <w:p w14:paraId="46A1DE37" w14:textId="77777777" w:rsidR="00D77322" w:rsidRPr="00672CE1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emp</w:t>
            </w:r>
            <w:r w:rsidRPr="00D7732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9" w:type="dxa"/>
            <w:shd w:val="clear" w:color="auto" w:fill="auto"/>
          </w:tcPr>
          <w:p w14:paraId="4AD6CEE7" w14:textId="77777777" w:rsidR="00265AED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265AED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2DCC557A" w14:textId="77777777" w:rsidR="00D77322" w:rsidRPr="00672CE1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30" w:type="dxa"/>
          </w:tcPr>
          <w:p w14:paraId="12F7EFD5" w14:textId="77777777" w:rsidR="008073A5" w:rsidRPr="00672CE1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4CB86EEF" w14:textId="77777777" w:rsidR="00265AED" w:rsidRPr="00672CE1" w:rsidRDefault="00265A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A849546" w14:textId="77777777" w:rsidR="00D77322" w:rsidRPr="00672CE1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D7732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00" w:type="dxa"/>
          </w:tcPr>
          <w:p w14:paraId="2B5F7F17" w14:textId="77777777" w:rsidR="00265AED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265AED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099B54F9" w14:textId="77777777" w:rsidR="00D77322" w:rsidRPr="00672CE1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20" w:type="dxa"/>
          </w:tcPr>
          <w:p w14:paraId="2717901A" w14:textId="77777777" w:rsidR="008073A5" w:rsidRPr="00672CE1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4DFFFF66" w14:textId="77777777" w:rsidR="00265AED" w:rsidRPr="00672CE1" w:rsidRDefault="00265A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0F5D09B" w14:textId="77777777" w:rsidR="00D77322" w:rsidRPr="00672CE1" w:rsidRDefault="00D77322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D7732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</w:tr>
      <w:tr w:rsidR="00D77322" w:rsidRPr="00672CE1" w14:paraId="0F31D50A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3217251E" w14:textId="77777777" w:rsidR="00D77322" w:rsidRPr="00551449" w:rsidRDefault="00D77322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6/12/24</w:t>
            </w:r>
          </w:p>
        </w:tc>
        <w:tc>
          <w:tcPr>
            <w:tcW w:w="1359" w:type="dxa"/>
            <w:shd w:val="clear" w:color="auto" w:fill="CCFFFF"/>
          </w:tcPr>
          <w:p w14:paraId="3CF7ADF1" w14:textId="77777777" w:rsidR="00D77322" w:rsidRPr="00551449" w:rsidRDefault="00D77322" w:rsidP="00411B66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gfat-1(dh468)</w:t>
            </w:r>
          </w:p>
        </w:tc>
        <w:tc>
          <w:tcPr>
            <w:tcW w:w="721" w:type="dxa"/>
            <w:shd w:val="clear" w:color="auto" w:fill="CCFFFF"/>
          </w:tcPr>
          <w:p w14:paraId="04D8B951" w14:textId="77777777" w:rsidR="00D77322" w:rsidRPr="00551449" w:rsidRDefault="00D77322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094A05D6" w14:textId="77777777" w:rsidR="00D77322" w:rsidRPr="00551449" w:rsidRDefault="00D77322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26</w:t>
            </w:r>
          </w:p>
        </w:tc>
        <w:tc>
          <w:tcPr>
            <w:tcW w:w="630" w:type="dxa"/>
            <w:shd w:val="clear" w:color="auto" w:fill="CCFFFF"/>
          </w:tcPr>
          <w:p w14:paraId="77CE9910" w14:textId="77777777" w:rsidR="00D77322" w:rsidRPr="00551449" w:rsidRDefault="00362B0F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4BD2EF1A" w14:textId="77777777" w:rsidR="00D77322" w:rsidRPr="00551449" w:rsidRDefault="00362B0F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16%</w:t>
            </w:r>
          </w:p>
        </w:tc>
        <w:tc>
          <w:tcPr>
            <w:tcW w:w="900" w:type="dxa"/>
            <w:shd w:val="clear" w:color="auto" w:fill="CCFFFF"/>
          </w:tcPr>
          <w:p w14:paraId="762B8EAF" w14:textId="77777777" w:rsidR="00D77322" w:rsidRPr="00551449" w:rsidRDefault="00D77322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42</w:t>
            </w:r>
          </w:p>
        </w:tc>
        <w:tc>
          <w:tcPr>
            <w:tcW w:w="720" w:type="dxa"/>
            <w:shd w:val="clear" w:color="auto" w:fill="CCFFFF"/>
          </w:tcPr>
          <w:p w14:paraId="000DD267" w14:textId="77777777" w:rsidR="00D77322" w:rsidRPr="00551449" w:rsidRDefault="00362B0F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2D4D7297" w14:textId="77777777" w:rsidR="00D77322" w:rsidRPr="00551449" w:rsidRDefault="00362B0F" w:rsidP="00411B6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10%</w:t>
            </w:r>
          </w:p>
        </w:tc>
      </w:tr>
      <w:tr w:rsidR="00D77322" w:rsidRPr="00672CE1" w14:paraId="7936C215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05C69B01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6/13/24</w:t>
            </w:r>
          </w:p>
        </w:tc>
        <w:tc>
          <w:tcPr>
            <w:tcW w:w="1359" w:type="dxa"/>
            <w:shd w:val="clear" w:color="auto" w:fill="CCFFFF"/>
          </w:tcPr>
          <w:p w14:paraId="2F353BF2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gfat-1(dh468)</w:t>
            </w:r>
          </w:p>
        </w:tc>
        <w:tc>
          <w:tcPr>
            <w:tcW w:w="721" w:type="dxa"/>
            <w:shd w:val="clear" w:color="auto" w:fill="CCFFFF"/>
          </w:tcPr>
          <w:p w14:paraId="284990CD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2944D2CE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</w:t>
            </w:r>
            <w:r w:rsidR="008E729A"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630" w:type="dxa"/>
            <w:shd w:val="clear" w:color="auto" w:fill="CCFFFF"/>
          </w:tcPr>
          <w:p w14:paraId="5057E381" w14:textId="77777777" w:rsidR="00D77322" w:rsidRPr="00551449" w:rsidRDefault="00362B0F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56BFAE51" w14:textId="77777777" w:rsidR="00D77322" w:rsidRPr="00551449" w:rsidRDefault="00362B0F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12%</w:t>
            </w:r>
          </w:p>
        </w:tc>
        <w:tc>
          <w:tcPr>
            <w:tcW w:w="900" w:type="dxa"/>
            <w:shd w:val="clear" w:color="auto" w:fill="CCFFFF"/>
          </w:tcPr>
          <w:p w14:paraId="128F4D31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/36</w:t>
            </w:r>
          </w:p>
        </w:tc>
        <w:tc>
          <w:tcPr>
            <w:tcW w:w="720" w:type="dxa"/>
            <w:shd w:val="clear" w:color="auto" w:fill="CCFFFF"/>
          </w:tcPr>
          <w:p w14:paraId="1E911CA1" w14:textId="77777777" w:rsidR="00D77322" w:rsidRPr="00551449" w:rsidRDefault="00362B0F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810" w:type="dxa"/>
            <w:shd w:val="clear" w:color="auto" w:fill="CCFFFF"/>
          </w:tcPr>
          <w:p w14:paraId="40041F6F" w14:textId="77777777" w:rsidR="00D77322" w:rsidRPr="00551449" w:rsidRDefault="00362B0F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-24%</w:t>
            </w:r>
          </w:p>
        </w:tc>
      </w:tr>
      <w:tr w:rsidR="00D77322" w:rsidRPr="00672CE1" w14:paraId="207B73F5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44C09AE3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2C02C8AA" w14:textId="77777777" w:rsidR="00D77322" w:rsidRPr="00551449" w:rsidRDefault="00D77322" w:rsidP="00916787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gfat-1(dh468)</w:t>
            </w:r>
          </w:p>
        </w:tc>
        <w:tc>
          <w:tcPr>
            <w:tcW w:w="721" w:type="dxa"/>
            <w:shd w:val="clear" w:color="auto" w:fill="CCFFFF"/>
          </w:tcPr>
          <w:p w14:paraId="01D8DF34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77F77F44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62</w:t>
            </w:r>
          </w:p>
        </w:tc>
        <w:tc>
          <w:tcPr>
            <w:tcW w:w="630" w:type="dxa"/>
            <w:shd w:val="clear" w:color="auto" w:fill="CCFFFF"/>
          </w:tcPr>
          <w:p w14:paraId="6CDA4871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0D1A07D2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7%</w:t>
            </w:r>
          </w:p>
        </w:tc>
        <w:tc>
          <w:tcPr>
            <w:tcW w:w="900" w:type="dxa"/>
            <w:shd w:val="clear" w:color="auto" w:fill="CCFFFF"/>
          </w:tcPr>
          <w:p w14:paraId="3AAAC500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/78</w:t>
            </w:r>
          </w:p>
        </w:tc>
        <w:tc>
          <w:tcPr>
            <w:tcW w:w="720" w:type="dxa"/>
            <w:shd w:val="clear" w:color="auto" w:fill="CCFFFF"/>
          </w:tcPr>
          <w:p w14:paraId="4454764E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CCFFFF"/>
          </w:tcPr>
          <w:p w14:paraId="774B57FD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-11%</w:t>
            </w:r>
          </w:p>
        </w:tc>
      </w:tr>
      <w:tr w:rsidR="00D77322" w:rsidRPr="00672CE1" w14:paraId="57EECF2A" w14:textId="77777777" w:rsidTr="00551449">
        <w:trPr>
          <w:trHeight w:val="127"/>
        </w:trPr>
        <w:tc>
          <w:tcPr>
            <w:tcW w:w="948" w:type="dxa"/>
            <w:shd w:val="clear" w:color="auto" w:fill="auto"/>
          </w:tcPr>
          <w:p w14:paraId="3B1C38F9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59" w:type="dxa"/>
            <w:shd w:val="clear" w:color="auto" w:fill="auto"/>
          </w:tcPr>
          <w:p w14:paraId="44C2806C" w14:textId="77777777" w:rsidR="00D77322" w:rsidRPr="00551449" w:rsidRDefault="00D77322" w:rsidP="00916787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</w:tcPr>
          <w:p w14:paraId="74C59283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</w:tcPr>
          <w:p w14:paraId="5A929F47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45F55204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F583A84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26C9DCB4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924BDE2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1954E70" w14:textId="77777777" w:rsidR="00D77322" w:rsidRPr="00551449" w:rsidRDefault="00D77322" w:rsidP="009167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D77322" w:rsidRPr="00672CE1" w14:paraId="73A424BB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7F8E6C1A" w14:textId="77777777" w:rsidR="00D77322" w:rsidRPr="00551449" w:rsidRDefault="00D77322" w:rsidP="007E571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/9/25</w:t>
            </w:r>
          </w:p>
        </w:tc>
        <w:tc>
          <w:tcPr>
            <w:tcW w:w="1359" w:type="dxa"/>
            <w:shd w:val="clear" w:color="auto" w:fill="CCFFFF"/>
          </w:tcPr>
          <w:p w14:paraId="15D611B1" w14:textId="77777777" w:rsidR="00D77322" w:rsidRPr="00551449" w:rsidRDefault="00D77322" w:rsidP="007E5718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85)</w:t>
            </w:r>
          </w:p>
        </w:tc>
        <w:tc>
          <w:tcPr>
            <w:tcW w:w="721" w:type="dxa"/>
            <w:shd w:val="clear" w:color="auto" w:fill="CCFFFF"/>
          </w:tcPr>
          <w:p w14:paraId="50716AAC" w14:textId="77777777" w:rsidR="00D77322" w:rsidRPr="00551449" w:rsidRDefault="00D77322" w:rsidP="007E571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2A162B3E" w14:textId="77777777" w:rsidR="00D77322" w:rsidRPr="00551449" w:rsidRDefault="00D77322" w:rsidP="007E571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17</w:t>
            </w:r>
          </w:p>
        </w:tc>
        <w:tc>
          <w:tcPr>
            <w:tcW w:w="630" w:type="dxa"/>
            <w:shd w:val="clear" w:color="auto" w:fill="CCFFFF"/>
          </w:tcPr>
          <w:p w14:paraId="2F85AC70" w14:textId="77777777" w:rsidR="00D77322" w:rsidRPr="00551449" w:rsidRDefault="00D77322" w:rsidP="007E571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6350008" w14:textId="77777777" w:rsidR="00D77322" w:rsidRPr="00551449" w:rsidRDefault="00D77322" w:rsidP="007E571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CCFFFF"/>
          </w:tcPr>
          <w:p w14:paraId="2A4F075A" w14:textId="77777777" w:rsidR="00D77322" w:rsidRPr="00551449" w:rsidRDefault="00D77322" w:rsidP="007E571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17</w:t>
            </w:r>
          </w:p>
        </w:tc>
        <w:tc>
          <w:tcPr>
            <w:tcW w:w="720" w:type="dxa"/>
            <w:shd w:val="clear" w:color="auto" w:fill="CCFFFF"/>
          </w:tcPr>
          <w:p w14:paraId="34D9D65F" w14:textId="77777777" w:rsidR="00D77322" w:rsidRPr="00551449" w:rsidRDefault="00D77322" w:rsidP="007E571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401C9B7" w14:textId="77777777" w:rsidR="00D77322" w:rsidRPr="00551449" w:rsidRDefault="00D77322" w:rsidP="007E571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E729A" w:rsidRPr="007E5718" w14:paraId="22F66166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7B21FD0F" w14:textId="77777777" w:rsidR="008E729A" w:rsidRPr="00551449" w:rsidRDefault="008E729A" w:rsidP="0085140D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/</w:t>
            </w:r>
            <w:r w:rsidR="00362B0F"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/25</w:t>
            </w:r>
          </w:p>
        </w:tc>
        <w:tc>
          <w:tcPr>
            <w:tcW w:w="1359" w:type="dxa"/>
            <w:shd w:val="clear" w:color="auto" w:fill="CCFFFF"/>
          </w:tcPr>
          <w:p w14:paraId="61F634A3" w14:textId="77777777" w:rsidR="008E729A" w:rsidRPr="00551449" w:rsidRDefault="008E729A" w:rsidP="0085140D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85)</w:t>
            </w:r>
          </w:p>
        </w:tc>
        <w:tc>
          <w:tcPr>
            <w:tcW w:w="721" w:type="dxa"/>
            <w:shd w:val="clear" w:color="auto" w:fill="CCFFFF"/>
          </w:tcPr>
          <w:p w14:paraId="3D4E4BB9" w14:textId="77777777" w:rsidR="008E729A" w:rsidRPr="00551449" w:rsidRDefault="008E729A" w:rsidP="0085140D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7FBBD15E" w14:textId="77777777" w:rsidR="008E729A" w:rsidRPr="00551449" w:rsidRDefault="008E729A" w:rsidP="0085140D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43</w:t>
            </w:r>
          </w:p>
        </w:tc>
        <w:tc>
          <w:tcPr>
            <w:tcW w:w="630" w:type="dxa"/>
            <w:shd w:val="clear" w:color="auto" w:fill="CCFFFF"/>
          </w:tcPr>
          <w:p w14:paraId="635C0931" w14:textId="77777777" w:rsidR="008E729A" w:rsidRPr="00551449" w:rsidRDefault="00362B0F" w:rsidP="0085140D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5CD99B5A" w14:textId="77777777" w:rsidR="008E729A" w:rsidRPr="00551449" w:rsidRDefault="00362B0F" w:rsidP="0085140D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10%</w:t>
            </w:r>
          </w:p>
        </w:tc>
        <w:tc>
          <w:tcPr>
            <w:tcW w:w="900" w:type="dxa"/>
            <w:shd w:val="clear" w:color="auto" w:fill="CCFFFF"/>
          </w:tcPr>
          <w:p w14:paraId="2329C3E2" w14:textId="77777777" w:rsidR="008E729A" w:rsidRPr="00551449" w:rsidRDefault="00362B0F" w:rsidP="0085140D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/53</w:t>
            </w:r>
          </w:p>
        </w:tc>
        <w:tc>
          <w:tcPr>
            <w:tcW w:w="720" w:type="dxa"/>
            <w:shd w:val="clear" w:color="auto" w:fill="CCFFFF"/>
          </w:tcPr>
          <w:p w14:paraId="144C7611" w14:textId="77777777" w:rsidR="008E729A" w:rsidRPr="00551449" w:rsidRDefault="00362B0F" w:rsidP="0085140D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CCFFFF"/>
          </w:tcPr>
          <w:p w14:paraId="545A3028" w14:textId="77777777" w:rsidR="008E729A" w:rsidRPr="00551449" w:rsidRDefault="00362B0F" w:rsidP="0085140D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6-14%</w:t>
            </w:r>
          </w:p>
        </w:tc>
      </w:tr>
      <w:tr w:rsidR="00362B0F" w:rsidRPr="00672CE1" w14:paraId="00BF46DB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61034AFD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5660A9F2" w14:textId="77777777" w:rsidR="00362B0F" w:rsidRPr="00551449" w:rsidRDefault="00362B0F" w:rsidP="00362B0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85)</w:t>
            </w:r>
          </w:p>
        </w:tc>
        <w:tc>
          <w:tcPr>
            <w:tcW w:w="721" w:type="dxa"/>
            <w:shd w:val="clear" w:color="auto" w:fill="CCFFFF"/>
          </w:tcPr>
          <w:p w14:paraId="5564812E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0BBC9A81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60</w:t>
            </w:r>
          </w:p>
        </w:tc>
        <w:tc>
          <w:tcPr>
            <w:tcW w:w="630" w:type="dxa"/>
            <w:shd w:val="clear" w:color="auto" w:fill="CCFFFF"/>
          </w:tcPr>
          <w:p w14:paraId="5D8003B4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131AFD1D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7.5%</w:t>
            </w:r>
          </w:p>
        </w:tc>
        <w:tc>
          <w:tcPr>
            <w:tcW w:w="900" w:type="dxa"/>
            <w:shd w:val="clear" w:color="auto" w:fill="CCFFFF"/>
          </w:tcPr>
          <w:p w14:paraId="0D6D0A85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/70</w:t>
            </w:r>
          </w:p>
        </w:tc>
        <w:tc>
          <w:tcPr>
            <w:tcW w:w="720" w:type="dxa"/>
            <w:shd w:val="clear" w:color="auto" w:fill="CCFFFF"/>
          </w:tcPr>
          <w:p w14:paraId="2B3940A6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CCFFFF"/>
          </w:tcPr>
          <w:p w14:paraId="4E71D9D9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11%</w:t>
            </w:r>
          </w:p>
        </w:tc>
      </w:tr>
      <w:tr w:rsidR="00362B0F" w:rsidRPr="00672CE1" w14:paraId="5AF31B30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450DFE0C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/10/25</w:t>
            </w:r>
          </w:p>
        </w:tc>
        <w:tc>
          <w:tcPr>
            <w:tcW w:w="1359" w:type="dxa"/>
            <w:shd w:val="clear" w:color="auto" w:fill="CCFFFF"/>
          </w:tcPr>
          <w:p w14:paraId="44D7FEEF" w14:textId="77777777" w:rsidR="00362B0F" w:rsidRPr="00551449" w:rsidRDefault="00362B0F" w:rsidP="00362B0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85)</w:t>
            </w:r>
          </w:p>
        </w:tc>
        <w:tc>
          <w:tcPr>
            <w:tcW w:w="721" w:type="dxa"/>
            <w:shd w:val="clear" w:color="auto" w:fill="CCFFFF"/>
          </w:tcPr>
          <w:p w14:paraId="2D5BDD55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3846DCCC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43</w:t>
            </w:r>
          </w:p>
        </w:tc>
        <w:tc>
          <w:tcPr>
            <w:tcW w:w="630" w:type="dxa"/>
            <w:shd w:val="clear" w:color="auto" w:fill="CCFFFF"/>
          </w:tcPr>
          <w:p w14:paraId="11914C90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0E32EA9C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10%</w:t>
            </w:r>
          </w:p>
        </w:tc>
        <w:tc>
          <w:tcPr>
            <w:tcW w:w="900" w:type="dxa"/>
            <w:shd w:val="clear" w:color="auto" w:fill="CCFFFF"/>
          </w:tcPr>
          <w:p w14:paraId="525F2249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/53</w:t>
            </w:r>
          </w:p>
        </w:tc>
        <w:tc>
          <w:tcPr>
            <w:tcW w:w="720" w:type="dxa"/>
            <w:shd w:val="clear" w:color="auto" w:fill="CCFFFF"/>
          </w:tcPr>
          <w:p w14:paraId="26B32C87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CCFFFF"/>
          </w:tcPr>
          <w:p w14:paraId="42C000FF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7-14%</w:t>
            </w:r>
          </w:p>
        </w:tc>
      </w:tr>
      <w:tr w:rsidR="00362B0F" w:rsidRPr="00672CE1" w14:paraId="43E58F05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3B66F780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7831B506" w14:textId="77777777" w:rsidR="00362B0F" w:rsidRPr="00551449" w:rsidRDefault="00362B0F" w:rsidP="00362B0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85)</w:t>
            </w:r>
          </w:p>
        </w:tc>
        <w:tc>
          <w:tcPr>
            <w:tcW w:w="721" w:type="dxa"/>
            <w:shd w:val="clear" w:color="auto" w:fill="CCFFFF"/>
          </w:tcPr>
          <w:p w14:paraId="25FAAAFB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1C7E2625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60</w:t>
            </w:r>
          </w:p>
        </w:tc>
        <w:tc>
          <w:tcPr>
            <w:tcW w:w="630" w:type="dxa"/>
            <w:shd w:val="clear" w:color="auto" w:fill="CCFFFF"/>
          </w:tcPr>
          <w:p w14:paraId="2E8A0D71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01328424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7%</w:t>
            </w:r>
          </w:p>
        </w:tc>
        <w:tc>
          <w:tcPr>
            <w:tcW w:w="900" w:type="dxa"/>
            <w:shd w:val="clear" w:color="auto" w:fill="CCFFFF"/>
          </w:tcPr>
          <w:p w14:paraId="0A0415A0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/70</w:t>
            </w:r>
          </w:p>
        </w:tc>
        <w:tc>
          <w:tcPr>
            <w:tcW w:w="720" w:type="dxa"/>
            <w:shd w:val="clear" w:color="auto" w:fill="CCFFFF"/>
          </w:tcPr>
          <w:p w14:paraId="59BE459C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CCFFFF"/>
          </w:tcPr>
          <w:p w14:paraId="738156A3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11%</w:t>
            </w:r>
          </w:p>
        </w:tc>
      </w:tr>
      <w:tr w:rsidR="00C50654" w:rsidRPr="00672CE1" w14:paraId="4F4DD5B9" w14:textId="77777777" w:rsidTr="00551449">
        <w:trPr>
          <w:trHeight w:val="127"/>
        </w:trPr>
        <w:tc>
          <w:tcPr>
            <w:tcW w:w="948" w:type="dxa"/>
            <w:shd w:val="clear" w:color="auto" w:fill="auto"/>
          </w:tcPr>
          <w:p w14:paraId="58AC8A8E" w14:textId="77777777" w:rsidR="00C50654" w:rsidRPr="00551449" w:rsidRDefault="00C50654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59" w:type="dxa"/>
            <w:shd w:val="clear" w:color="auto" w:fill="auto"/>
          </w:tcPr>
          <w:p w14:paraId="6E4C5E52" w14:textId="77777777" w:rsidR="00C50654" w:rsidRPr="00551449" w:rsidRDefault="00C50654" w:rsidP="00362B0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</w:tcPr>
          <w:p w14:paraId="02CB6FD8" w14:textId="77777777" w:rsidR="00C50654" w:rsidRPr="00551449" w:rsidRDefault="00C50654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</w:tcPr>
          <w:p w14:paraId="518E7547" w14:textId="77777777" w:rsidR="00C50654" w:rsidRPr="00551449" w:rsidRDefault="00C50654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1360D65" w14:textId="77777777" w:rsidR="00C50654" w:rsidRPr="00551449" w:rsidRDefault="00C50654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1ACBC0C" w14:textId="77777777" w:rsidR="00C50654" w:rsidRPr="00551449" w:rsidRDefault="00C50654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0AB708D5" w14:textId="77777777" w:rsidR="00C50654" w:rsidRPr="00551449" w:rsidRDefault="00C50654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ADA7938" w14:textId="77777777" w:rsidR="00C50654" w:rsidRPr="00551449" w:rsidRDefault="00C50654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A6928C5" w14:textId="77777777" w:rsidR="00C50654" w:rsidRPr="00551449" w:rsidRDefault="00C50654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62B0F" w:rsidRPr="00672CE1" w14:paraId="42596356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780CF0F9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23856756" w14:textId="77777777" w:rsidR="00362B0F" w:rsidRPr="00551449" w:rsidRDefault="00362B0F" w:rsidP="00362B0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1" w:type="dxa"/>
            <w:shd w:val="clear" w:color="auto" w:fill="CCFFFF"/>
          </w:tcPr>
          <w:p w14:paraId="4FDA10DA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7BC56763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/342</w:t>
            </w:r>
          </w:p>
        </w:tc>
        <w:tc>
          <w:tcPr>
            <w:tcW w:w="630" w:type="dxa"/>
            <w:shd w:val="clear" w:color="auto" w:fill="CCFFFF"/>
          </w:tcPr>
          <w:p w14:paraId="5F1C4C41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3%</w:t>
            </w:r>
          </w:p>
        </w:tc>
        <w:tc>
          <w:tcPr>
            <w:tcW w:w="810" w:type="dxa"/>
            <w:shd w:val="clear" w:color="auto" w:fill="CCFFFF"/>
          </w:tcPr>
          <w:p w14:paraId="5BA64D3A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.01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-1%</w:t>
            </w:r>
          </w:p>
        </w:tc>
        <w:tc>
          <w:tcPr>
            <w:tcW w:w="900" w:type="dxa"/>
            <w:shd w:val="clear" w:color="auto" w:fill="CCFFFF"/>
          </w:tcPr>
          <w:p w14:paraId="15ED8E54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41/551</w:t>
            </w:r>
          </w:p>
        </w:tc>
        <w:tc>
          <w:tcPr>
            <w:tcW w:w="720" w:type="dxa"/>
            <w:shd w:val="clear" w:color="auto" w:fill="CCFFFF"/>
          </w:tcPr>
          <w:p w14:paraId="5579E157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810" w:type="dxa"/>
            <w:shd w:val="clear" w:color="auto" w:fill="CCFFFF"/>
          </w:tcPr>
          <w:p w14:paraId="3FC6A29E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0-48%</w:t>
            </w:r>
          </w:p>
        </w:tc>
      </w:tr>
      <w:tr w:rsidR="00362B0F" w:rsidRPr="00672CE1" w14:paraId="5D1F62B4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7A44AF35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380283B5" w14:textId="77777777" w:rsidR="00362B0F" w:rsidRPr="00551449" w:rsidRDefault="00362B0F" w:rsidP="00362B0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85)</w:t>
            </w:r>
          </w:p>
        </w:tc>
        <w:tc>
          <w:tcPr>
            <w:tcW w:w="721" w:type="dxa"/>
            <w:shd w:val="clear" w:color="auto" w:fill="CCFFFF"/>
          </w:tcPr>
          <w:p w14:paraId="53838F8B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7926AAB3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60</w:t>
            </w:r>
          </w:p>
        </w:tc>
        <w:tc>
          <w:tcPr>
            <w:tcW w:w="630" w:type="dxa"/>
            <w:shd w:val="clear" w:color="auto" w:fill="CCFFFF"/>
          </w:tcPr>
          <w:p w14:paraId="5B6F81BF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5FD16BCE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7%</w:t>
            </w:r>
          </w:p>
        </w:tc>
        <w:tc>
          <w:tcPr>
            <w:tcW w:w="900" w:type="dxa"/>
            <w:shd w:val="clear" w:color="auto" w:fill="CCFFFF"/>
          </w:tcPr>
          <w:p w14:paraId="00219B80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/70</w:t>
            </w:r>
          </w:p>
        </w:tc>
        <w:tc>
          <w:tcPr>
            <w:tcW w:w="720" w:type="dxa"/>
            <w:shd w:val="clear" w:color="auto" w:fill="CCFFFF"/>
          </w:tcPr>
          <w:p w14:paraId="245732ED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CCFFFF"/>
          </w:tcPr>
          <w:p w14:paraId="40497522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11%</w:t>
            </w:r>
          </w:p>
        </w:tc>
      </w:tr>
      <w:tr w:rsidR="00362B0F" w:rsidRPr="00672CE1" w14:paraId="24D88F96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181A8CED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6/30/24</w:t>
            </w:r>
          </w:p>
        </w:tc>
        <w:tc>
          <w:tcPr>
            <w:tcW w:w="1359" w:type="dxa"/>
            <w:shd w:val="clear" w:color="auto" w:fill="CCFFFF"/>
          </w:tcPr>
          <w:p w14:paraId="4D9D2B66" w14:textId="77777777" w:rsidR="00362B0F" w:rsidRPr="00551449" w:rsidRDefault="00362B0F" w:rsidP="00362B0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k185</w:t>
            </w:r>
          </w:p>
        </w:tc>
        <w:tc>
          <w:tcPr>
            <w:tcW w:w="721" w:type="dxa"/>
            <w:shd w:val="clear" w:color="auto" w:fill="CCFFFF"/>
          </w:tcPr>
          <w:p w14:paraId="2196D6F3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32C0FB86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/102</w:t>
            </w:r>
          </w:p>
        </w:tc>
        <w:tc>
          <w:tcPr>
            <w:tcW w:w="630" w:type="dxa"/>
            <w:shd w:val="clear" w:color="auto" w:fill="CCFFFF"/>
          </w:tcPr>
          <w:p w14:paraId="307E15F4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CCFFFF"/>
          </w:tcPr>
          <w:p w14:paraId="701CF60C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-10%</w:t>
            </w:r>
          </w:p>
        </w:tc>
        <w:tc>
          <w:tcPr>
            <w:tcW w:w="900" w:type="dxa"/>
            <w:shd w:val="clear" w:color="auto" w:fill="CCFFFF"/>
          </w:tcPr>
          <w:p w14:paraId="22182458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/107</w:t>
            </w:r>
          </w:p>
        </w:tc>
        <w:tc>
          <w:tcPr>
            <w:tcW w:w="720" w:type="dxa"/>
            <w:shd w:val="clear" w:color="auto" w:fill="CCFFFF"/>
          </w:tcPr>
          <w:p w14:paraId="133712B9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CCFFFF"/>
          </w:tcPr>
          <w:p w14:paraId="42D5F303" w14:textId="77777777" w:rsidR="00362B0F" w:rsidRPr="00551449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.05-6%</w:t>
            </w:r>
          </w:p>
        </w:tc>
      </w:tr>
      <w:tr w:rsidR="00362B0F" w:rsidRPr="00672CE1" w14:paraId="2390B719" w14:textId="77777777" w:rsidTr="00265AED">
        <w:trPr>
          <w:trHeight w:val="127"/>
        </w:trPr>
        <w:tc>
          <w:tcPr>
            <w:tcW w:w="948" w:type="dxa"/>
            <w:shd w:val="clear" w:color="auto" w:fill="auto"/>
          </w:tcPr>
          <w:p w14:paraId="23092AA3" w14:textId="77777777" w:rsidR="00362B0F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359" w:type="dxa"/>
            <w:shd w:val="clear" w:color="auto" w:fill="auto"/>
          </w:tcPr>
          <w:p w14:paraId="31B56B15" w14:textId="77777777" w:rsidR="00362B0F" w:rsidRDefault="00362B0F" w:rsidP="00362B0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1" w:type="dxa"/>
            <w:shd w:val="clear" w:color="auto" w:fill="auto"/>
          </w:tcPr>
          <w:p w14:paraId="17D9E37E" w14:textId="77777777" w:rsidR="00362B0F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39" w:type="dxa"/>
            <w:shd w:val="clear" w:color="auto" w:fill="auto"/>
          </w:tcPr>
          <w:p w14:paraId="1CF90A9A" w14:textId="77777777" w:rsidR="00362B0F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191887C5" w14:textId="77777777" w:rsidR="00362B0F" w:rsidRPr="00B21FB1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auto"/>
          </w:tcPr>
          <w:p w14:paraId="5D1D5187" w14:textId="77777777" w:rsidR="00362B0F" w:rsidRPr="00B21FB1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00" w:type="dxa"/>
          </w:tcPr>
          <w:p w14:paraId="48CD9464" w14:textId="77777777" w:rsidR="00362B0F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11C28CD5" w14:textId="77777777" w:rsidR="00362B0F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6FA18C4F" w14:textId="77777777" w:rsidR="00362B0F" w:rsidRPr="00B21FB1" w:rsidRDefault="00362B0F" w:rsidP="00362B0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C94C5B" w:rsidRPr="00672CE1" w14:paraId="6AD1EB1A" w14:textId="77777777" w:rsidTr="00F9217A">
        <w:trPr>
          <w:trHeight w:val="127"/>
        </w:trPr>
        <w:tc>
          <w:tcPr>
            <w:tcW w:w="948" w:type="dxa"/>
            <w:shd w:val="clear" w:color="auto" w:fill="FFFF99"/>
          </w:tcPr>
          <w:p w14:paraId="01CD126D" w14:textId="77777777" w:rsidR="00C94C5B" w:rsidRPr="00F9217A" w:rsidRDefault="00C94C5B" w:rsidP="00C94C5B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FFFF99"/>
          </w:tcPr>
          <w:p w14:paraId="334898FE" w14:textId="77777777" w:rsidR="00C94C5B" w:rsidRPr="00F9217A" w:rsidRDefault="00AC1AD9" w:rsidP="00C94C5B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</w:t>
            </w:r>
            <w:r w:rsidR="00C94C5B" w:rsidRPr="00F9217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gat-1(ev840)</w:t>
            </w:r>
          </w:p>
        </w:tc>
        <w:tc>
          <w:tcPr>
            <w:tcW w:w="721" w:type="dxa"/>
            <w:shd w:val="clear" w:color="auto" w:fill="FFFF99"/>
          </w:tcPr>
          <w:p w14:paraId="0322275D" w14:textId="77777777" w:rsidR="00C94C5B" w:rsidRPr="00F9217A" w:rsidRDefault="00C94C5B" w:rsidP="00C94C5B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FFFF99"/>
          </w:tcPr>
          <w:p w14:paraId="504CD228" w14:textId="77777777" w:rsidR="00C94C5B" w:rsidRPr="00F9217A" w:rsidRDefault="00C94C5B" w:rsidP="00C94C5B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14/416</w:t>
            </w:r>
          </w:p>
        </w:tc>
        <w:tc>
          <w:tcPr>
            <w:tcW w:w="630" w:type="dxa"/>
            <w:shd w:val="clear" w:color="auto" w:fill="FFFF99"/>
          </w:tcPr>
          <w:p w14:paraId="2E272B4A" w14:textId="77777777" w:rsidR="00C94C5B" w:rsidRPr="00F9217A" w:rsidRDefault="00C94C5B" w:rsidP="00C94C5B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FFFF99"/>
          </w:tcPr>
          <w:p w14:paraId="2FB48FCC" w14:textId="77777777" w:rsidR="00C94C5B" w:rsidRPr="00F9217A" w:rsidRDefault="00C94C5B" w:rsidP="00C94C5B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2-6%</w:t>
            </w:r>
          </w:p>
        </w:tc>
        <w:tc>
          <w:tcPr>
            <w:tcW w:w="900" w:type="dxa"/>
            <w:shd w:val="clear" w:color="auto" w:fill="FFFF99"/>
          </w:tcPr>
          <w:p w14:paraId="3CFD5DC0" w14:textId="77777777" w:rsidR="00C94C5B" w:rsidRPr="00F9217A" w:rsidRDefault="00C94C5B" w:rsidP="00C94C5B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310/439</w:t>
            </w:r>
          </w:p>
        </w:tc>
        <w:tc>
          <w:tcPr>
            <w:tcW w:w="720" w:type="dxa"/>
            <w:shd w:val="clear" w:color="auto" w:fill="FFFF99"/>
          </w:tcPr>
          <w:p w14:paraId="5F026404" w14:textId="77777777" w:rsidR="00C94C5B" w:rsidRPr="00F9217A" w:rsidRDefault="00C94C5B" w:rsidP="00C94C5B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810" w:type="dxa"/>
            <w:shd w:val="clear" w:color="auto" w:fill="FFFF99"/>
          </w:tcPr>
          <w:p w14:paraId="79C3E26A" w14:textId="77777777" w:rsidR="00C94C5B" w:rsidRPr="00F9217A" w:rsidRDefault="00C94C5B" w:rsidP="00C94C5B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9%</w:t>
            </w:r>
          </w:p>
        </w:tc>
      </w:tr>
      <w:tr w:rsidR="00AC1AD9" w:rsidRPr="00672CE1" w14:paraId="453B350B" w14:textId="77777777" w:rsidTr="00F9217A">
        <w:trPr>
          <w:trHeight w:val="127"/>
        </w:trPr>
        <w:tc>
          <w:tcPr>
            <w:tcW w:w="948" w:type="dxa"/>
            <w:shd w:val="clear" w:color="auto" w:fill="FFFF99"/>
          </w:tcPr>
          <w:p w14:paraId="1235222F" w14:textId="77777777" w:rsidR="00AC1AD9" w:rsidRPr="00F9217A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1/20/25</w:t>
            </w:r>
          </w:p>
        </w:tc>
        <w:tc>
          <w:tcPr>
            <w:tcW w:w="1359" w:type="dxa"/>
            <w:shd w:val="clear" w:color="auto" w:fill="FFFF99"/>
          </w:tcPr>
          <w:p w14:paraId="1B6D218B" w14:textId="77777777" w:rsidR="00AC1AD9" w:rsidRPr="00F9217A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85)</w:t>
            </w:r>
          </w:p>
        </w:tc>
        <w:tc>
          <w:tcPr>
            <w:tcW w:w="721" w:type="dxa"/>
            <w:shd w:val="clear" w:color="auto" w:fill="FFFF99"/>
          </w:tcPr>
          <w:p w14:paraId="44AC9B60" w14:textId="77777777" w:rsidR="00AC1AD9" w:rsidRPr="00F9217A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FFFF99"/>
          </w:tcPr>
          <w:p w14:paraId="2CD18F76" w14:textId="77777777" w:rsidR="00AC1AD9" w:rsidRPr="00F9217A" w:rsidRDefault="00C2504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2</w:t>
            </w:r>
            <w:r w:rsidR="00AC1AD9"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30" w:type="dxa"/>
            <w:shd w:val="clear" w:color="auto" w:fill="FFFF99"/>
          </w:tcPr>
          <w:p w14:paraId="7E7976AF" w14:textId="77777777" w:rsidR="00AC1AD9" w:rsidRPr="00F9217A" w:rsidRDefault="001E2A83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FFFF99"/>
          </w:tcPr>
          <w:p w14:paraId="14CB0918" w14:textId="77777777" w:rsidR="00AC1AD9" w:rsidRPr="00F9217A" w:rsidRDefault="001E2A83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0.6-12%</w:t>
            </w:r>
          </w:p>
        </w:tc>
        <w:tc>
          <w:tcPr>
            <w:tcW w:w="900" w:type="dxa"/>
            <w:shd w:val="clear" w:color="auto" w:fill="FFFF99"/>
          </w:tcPr>
          <w:p w14:paraId="4C289863" w14:textId="77777777" w:rsidR="00AC1AD9" w:rsidRPr="00F9217A" w:rsidRDefault="00C2504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3/73</w:t>
            </w:r>
          </w:p>
        </w:tc>
        <w:tc>
          <w:tcPr>
            <w:tcW w:w="720" w:type="dxa"/>
            <w:shd w:val="clear" w:color="auto" w:fill="FFFF99"/>
          </w:tcPr>
          <w:p w14:paraId="4C6AF06C" w14:textId="77777777" w:rsidR="00AC1AD9" w:rsidRPr="00F9217A" w:rsidRDefault="001E2A83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FFFF99"/>
          </w:tcPr>
          <w:p w14:paraId="3D962CA3" w14:textId="77777777" w:rsidR="00AC1AD9" w:rsidRPr="00F9217A" w:rsidRDefault="001E2A83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1-12%</w:t>
            </w:r>
          </w:p>
        </w:tc>
      </w:tr>
      <w:tr w:rsidR="00AC1AD9" w:rsidRPr="00672CE1" w14:paraId="2886C8E3" w14:textId="77777777" w:rsidTr="00F9217A">
        <w:trPr>
          <w:trHeight w:val="127"/>
        </w:trPr>
        <w:tc>
          <w:tcPr>
            <w:tcW w:w="948" w:type="dxa"/>
            <w:shd w:val="clear" w:color="auto" w:fill="FFFF99"/>
          </w:tcPr>
          <w:p w14:paraId="0B6EB9F2" w14:textId="77777777" w:rsidR="00AC1AD9" w:rsidRPr="00F9217A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1/27/25</w:t>
            </w:r>
          </w:p>
        </w:tc>
        <w:tc>
          <w:tcPr>
            <w:tcW w:w="1359" w:type="dxa"/>
            <w:shd w:val="clear" w:color="auto" w:fill="FFFF99"/>
          </w:tcPr>
          <w:p w14:paraId="31E02F50" w14:textId="77777777" w:rsidR="00AC1AD9" w:rsidRPr="00F9217A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k185</w:t>
            </w:r>
          </w:p>
        </w:tc>
        <w:tc>
          <w:tcPr>
            <w:tcW w:w="721" w:type="dxa"/>
            <w:shd w:val="clear" w:color="auto" w:fill="FFFF99"/>
          </w:tcPr>
          <w:p w14:paraId="0083E4F6" w14:textId="77777777" w:rsidR="00AC1AD9" w:rsidRPr="00F9217A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FFFF99"/>
          </w:tcPr>
          <w:p w14:paraId="5EF35D20" w14:textId="77777777" w:rsidR="00AC1AD9" w:rsidRPr="00F9217A" w:rsidRDefault="00C2504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2</w:t>
            </w:r>
            <w:r w:rsidR="00AC1AD9"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5</w:t>
            </w:r>
            <w:r w:rsidR="001E2A83"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30" w:type="dxa"/>
            <w:shd w:val="clear" w:color="auto" w:fill="FFFF99"/>
          </w:tcPr>
          <w:p w14:paraId="39487177" w14:textId="77777777" w:rsidR="00AC1AD9" w:rsidRPr="00F9217A" w:rsidRDefault="001E2A83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FFFF99"/>
          </w:tcPr>
          <w:p w14:paraId="2B35A332" w14:textId="77777777" w:rsidR="00AC1AD9" w:rsidRPr="00F9217A" w:rsidRDefault="001E2A83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0.7-14%</w:t>
            </w:r>
          </w:p>
        </w:tc>
        <w:tc>
          <w:tcPr>
            <w:tcW w:w="900" w:type="dxa"/>
            <w:shd w:val="clear" w:color="auto" w:fill="FFFF99"/>
          </w:tcPr>
          <w:p w14:paraId="43C27B26" w14:textId="77777777" w:rsidR="00AC1AD9" w:rsidRPr="00F9217A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1/</w:t>
            </w:r>
            <w:r w:rsidR="00C25049"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0" w:type="dxa"/>
            <w:shd w:val="clear" w:color="auto" w:fill="FFFF99"/>
          </w:tcPr>
          <w:p w14:paraId="16FB2D4F" w14:textId="77777777" w:rsidR="00AC1AD9" w:rsidRPr="00F9217A" w:rsidRDefault="001E2A83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FFFF99"/>
          </w:tcPr>
          <w:p w14:paraId="3D05F4A2" w14:textId="77777777" w:rsidR="00AC1AD9" w:rsidRPr="00F9217A" w:rsidRDefault="001E2A83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217A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10%</w:t>
            </w:r>
          </w:p>
        </w:tc>
      </w:tr>
      <w:tr w:rsidR="00AC1AD9" w:rsidRPr="00551449" w14:paraId="4BF172C7" w14:textId="77777777" w:rsidTr="00265AED">
        <w:trPr>
          <w:trHeight w:val="127"/>
        </w:trPr>
        <w:tc>
          <w:tcPr>
            <w:tcW w:w="948" w:type="dxa"/>
            <w:shd w:val="clear" w:color="auto" w:fill="auto"/>
          </w:tcPr>
          <w:p w14:paraId="55D584BB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59" w:type="dxa"/>
            <w:shd w:val="clear" w:color="auto" w:fill="auto"/>
          </w:tcPr>
          <w:p w14:paraId="7B51D2B8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</w:tcPr>
          <w:p w14:paraId="0D0DE66A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</w:tcPr>
          <w:p w14:paraId="694D36DD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3EABA1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94B162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09EC29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9D146B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2531BA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AC1AD9" w:rsidRPr="00551449" w14:paraId="07604F93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08CD1DB4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3FF93AF6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1" w:type="dxa"/>
            <w:shd w:val="clear" w:color="auto" w:fill="CCFFFF"/>
          </w:tcPr>
          <w:p w14:paraId="5757CE86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5E9ADEB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73/447</w:t>
            </w:r>
          </w:p>
        </w:tc>
        <w:tc>
          <w:tcPr>
            <w:tcW w:w="630" w:type="dxa"/>
            <w:shd w:val="clear" w:color="auto" w:fill="CCFFFF"/>
          </w:tcPr>
          <w:p w14:paraId="766006B9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810" w:type="dxa"/>
            <w:shd w:val="clear" w:color="auto" w:fill="CCFFFF"/>
          </w:tcPr>
          <w:p w14:paraId="5CEED008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3-20%</w:t>
            </w:r>
          </w:p>
        </w:tc>
        <w:tc>
          <w:tcPr>
            <w:tcW w:w="900" w:type="dxa"/>
            <w:shd w:val="clear" w:color="auto" w:fill="CCFFFF"/>
          </w:tcPr>
          <w:p w14:paraId="50AFA13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192/464</w:t>
            </w:r>
          </w:p>
        </w:tc>
        <w:tc>
          <w:tcPr>
            <w:tcW w:w="720" w:type="dxa"/>
            <w:shd w:val="clear" w:color="auto" w:fill="CCFFFF"/>
          </w:tcPr>
          <w:p w14:paraId="7CC9954C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810" w:type="dxa"/>
            <w:shd w:val="clear" w:color="auto" w:fill="CCFFFF"/>
          </w:tcPr>
          <w:p w14:paraId="5C717347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7-46%</w:t>
            </w:r>
          </w:p>
        </w:tc>
      </w:tr>
      <w:tr w:rsidR="00AC1AD9" w:rsidRPr="00551449" w14:paraId="2733CAB1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14D979A5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761C6E1A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85)</w:t>
            </w:r>
          </w:p>
        </w:tc>
        <w:tc>
          <w:tcPr>
            <w:tcW w:w="721" w:type="dxa"/>
            <w:shd w:val="clear" w:color="auto" w:fill="CCFFFF"/>
          </w:tcPr>
          <w:p w14:paraId="3BB8E05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3E8458FB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60</w:t>
            </w:r>
          </w:p>
        </w:tc>
        <w:tc>
          <w:tcPr>
            <w:tcW w:w="630" w:type="dxa"/>
            <w:shd w:val="clear" w:color="auto" w:fill="CCFFFF"/>
          </w:tcPr>
          <w:p w14:paraId="76565F0F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6A89C665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7%</w:t>
            </w:r>
          </w:p>
        </w:tc>
        <w:tc>
          <w:tcPr>
            <w:tcW w:w="900" w:type="dxa"/>
            <w:shd w:val="clear" w:color="auto" w:fill="CCFFFF"/>
          </w:tcPr>
          <w:p w14:paraId="428D0BF3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/70</w:t>
            </w:r>
          </w:p>
        </w:tc>
        <w:tc>
          <w:tcPr>
            <w:tcW w:w="720" w:type="dxa"/>
            <w:shd w:val="clear" w:color="auto" w:fill="CCFFFF"/>
          </w:tcPr>
          <w:p w14:paraId="38103B66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CCFFFF"/>
          </w:tcPr>
          <w:p w14:paraId="61C394E4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11%</w:t>
            </w:r>
          </w:p>
        </w:tc>
      </w:tr>
      <w:tr w:rsidR="00AC1AD9" w:rsidRPr="00551449" w14:paraId="1D4D4D24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08F3B64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/6/25</w:t>
            </w:r>
          </w:p>
        </w:tc>
        <w:tc>
          <w:tcPr>
            <w:tcW w:w="1359" w:type="dxa"/>
            <w:shd w:val="clear" w:color="auto" w:fill="CCFFFF"/>
          </w:tcPr>
          <w:p w14:paraId="08A58530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k185; k174</w:t>
            </w:r>
          </w:p>
        </w:tc>
        <w:tc>
          <w:tcPr>
            <w:tcW w:w="721" w:type="dxa"/>
            <w:shd w:val="clear" w:color="auto" w:fill="CCFFFF"/>
          </w:tcPr>
          <w:p w14:paraId="50F3346A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1D2EA645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51</w:t>
            </w:r>
          </w:p>
        </w:tc>
        <w:tc>
          <w:tcPr>
            <w:tcW w:w="630" w:type="dxa"/>
            <w:shd w:val="clear" w:color="auto" w:fill="CCFFFF"/>
          </w:tcPr>
          <w:p w14:paraId="21AD5DCA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12F3D51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8%</w:t>
            </w:r>
          </w:p>
        </w:tc>
        <w:tc>
          <w:tcPr>
            <w:tcW w:w="900" w:type="dxa"/>
            <w:shd w:val="clear" w:color="auto" w:fill="CCFFFF"/>
          </w:tcPr>
          <w:p w14:paraId="2F43A55C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/54</w:t>
            </w:r>
          </w:p>
        </w:tc>
        <w:tc>
          <w:tcPr>
            <w:tcW w:w="720" w:type="dxa"/>
            <w:shd w:val="clear" w:color="auto" w:fill="CCFFFF"/>
          </w:tcPr>
          <w:p w14:paraId="512B7C82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CCFFFF"/>
          </w:tcPr>
          <w:p w14:paraId="0C546903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6-13%</w:t>
            </w:r>
          </w:p>
        </w:tc>
      </w:tr>
      <w:tr w:rsidR="00AC1AD9" w:rsidRPr="00551449" w14:paraId="7C60396F" w14:textId="77777777" w:rsidTr="00551449">
        <w:trPr>
          <w:trHeight w:val="127"/>
        </w:trPr>
        <w:tc>
          <w:tcPr>
            <w:tcW w:w="948" w:type="dxa"/>
            <w:shd w:val="clear" w:color="auto" w:fill="auto"/>
          </w:tcPr>
          <w:p w14:paraId="399528A2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59" w:type="dxa"/>
            <w:shd w:val="clear" w:color="auto" w:fill="auto"/>
          </w:tcPr>
          <w:p w14:paraId="2A449E6D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</w:tcPr>
          <w:p w14:paraId="257E91B1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</w:tcPr>
          <w:p w14:paraId="03A801D4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5F5AE347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CCDFCA6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45624EAF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7717C5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7BD1877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AC1AD9" w:rsidRPr="00551449" w14:paraId="49ECB026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12885DF9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1489DCAC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1" w:type="dxa"/>
            <w:shd w:val="clear" w:color="auto" w:fill="CCFFFF"/>
          </w:tcPr>
          <w:p w14:paraId="07E36357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3966C491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22/313</w:t>
            </w:r>
          </w:p>
        </w:tc>
        <w:tc>
          <w:tcPr>
            <w:tcW w:w="630" w:type="dxa"/>
            <w:shd w:val="clear" w:color="auto" w:fill="CCFFFF"/>
          </w:tcPr>
          <w:p w14:paraId="368FBEDA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810" w:type="dxa"/>
            <w:shd w:val="clear" w:color="auto" w:fill="CCFFFF"/>
          </w:tcPr>
          <w:p w14:paraId="4399724F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4-44%</w:t>
            </w:r>
          </w:p>
        </w:tc>
        <w:tc>
          <w:tcPr>
            <w:tcW w:w="900" w:type="dxa"/>
            <w:shd w:val="clear" w:color="auto" w:fill="CCFFFF"/>
          </w:tcPr>
          <w:p w14:paraId="70C3149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19/304</w:t>
            </w:r>
          </w:p>
        </w:tc>
        <w:tc>
          <w:tcPr>
            <w:tcW w:w="720" w:type="dxa"/>
            <w:shd w:val="clear" w:color="auto" w:fill="CCFFFF"/>
          </w:tcPr>
          <w:p w14:paraId="06FADC06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10" w:type="dxa"/>
            <w:shd w:val="clear" w:color="auto" w:fill="CCFFFF"/>
          </w:tcPr>
          <w:p w14:paraId="60D797F0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7%</w:t>
            </w:r>
          </w:p>
        </w:tc>
      </w:tr>
      <w:tr w:rsidR="00AC1AD9" w:rsidRPr="00551449" w14:paraId="5D515580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182E731B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4902895B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gfat-1(dh468)</w:t>
            </w:r>
          </w:p>
        </w:tc>
        <w:tc>
          <w:tcPr>
            <w:tcW w:w="721" w:type="dxa"/>
            <w:shd w:val="clear" w:color="auto" w:fill="CCFFFF"/>
          </w:tcPr>
          <w:p w14:paraId="015C4AE5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4CB1D6B5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62</w:t>
            </w:r>
          </w:p>
        </w:tc>
        <w:tc>
          <w:tcPr>
            <w:tcW w:w="630" w:type="dxa"/>
            <w:shd w:val="clear" w:color="auto" w:fill="CCFFFF"/>
          </w:tcPr>
          <w:p w14:paraId="5D86BB57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14CDD8E4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7%</w:t>
            </w:r>
          </w:p>
        </w:tc>
        <w:tc>
          <w:tcPr>
            <w:tcW w:w="900" w:type="dxa"/>
            <w:shd w:val="clear" w:color="auto" w:fill="CCFFFF"/>
          </w:tcPr>
          <w:p w14:paraId="380665F7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/78</w:t>
            </w:r>
          </w:p>
        </w:tc>
        <w:tc>
          <w:tcPr>
            <w:tcW w:w="720" w:type="dxa"/>
            <w:shd w:val="clear" w:color="auto" w:fill="CCFFFF"/>
          </w:tcPr>
          <w:p w14:paraId="688284FA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CCFFFF"/>
          </w:tcPr>
          <w:p w14:paraId="72345943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-11%</w:t>
            </w:r>
          </w:p>
        </w:tc>
      </w:tr>
      <w:tr w:rsidR="00AC1AD9" w:rsidRPr="00551449" w14:paraId="124C61A9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1449FA93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6/7/24</w:t>
            </w:r>
          </w:p>
        </w:tc>
        <w:tc>
          <w:tcPr>
            <w:tcW w:w="1359" w:type="dxa"/>
            <w:shd w:val="clear" w:color="auto" w:fill="CCFFFF"/>
          </w:tcPr>
          <w:p w14:paraId="751EA288" w14:textId="77777777" w:rsidR="00AC1AD9" w:rsidRPr="00551449" w:rsidRDefault="00AC1AD9" w:rsidP="00AC1AD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sz w:val="16"/>
                <w:szCs w:val="16"/>
              </w:rPr>
              <w:t xml:space="preserve">dh468; k141 </w:t>
            </w:r>
          </w:p>
        </w:tc>
        <w:tc>
          <w:tcPr>
            <w:tcW w:w="721" w:type="dxa"/>
            <w:shd w:val="clear" w:color="auto" w:fill="CCFFFF"/>
          </w:tcPr>
          <w:p w14:paraId="334E2009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572FD102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/63</w:t>
            </w:r>
          </w:p>
        </w:tc>
        <w:tc>
          <w:tcPr>
            <w:tcW w:w="630" w:type="dxa"/>
            <w:shd w:val="clear" w:color="auto" w:fill="CCFFFF"/>
          </w:tcPr>
          <w:p w14:paraId="60722E77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CCFFFF"/>
          </w:tcPr>
          <w:p w14:paraId="176D64EC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10%</w:t>
            </w:r>
          </w:p>
        </w:tc>
        <w:tc>
          <w:tcPr>
            <w:tcW w:w="900" w:type="dxa"/>
            <w:shd w:val="clear" w:color="auto" w:fill="CCFFFF"/>
          </w:tcPr>
          <w:p w14:paraId="5AC57578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/84</w:t>
            </w:r>
          </w:p>
        </w:tc>
        <w:tc>
          <w:tcPr>
            <w:tcW w:w="720" w:type="dxa"/>
            <w:shd w:val="clear" w:color="auto" w:fill="CCFFFF"/>
          </w:tcPr>
          <w:p w14:paraId="64385E39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CCFFFF"/>
          </w:tcPr>
          <w:p w14:paraId="6183A48B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7%</w:t>
            </w:r>
          </w:p>
        </w:tc>
      </w:tr>
      <w:tr w:rsidR="00AC1AD9" w:rsidRPr="00551449" w14:paraId="2315C6E2" w14:textId="77777777" w:rsidTr="00551449">
        <w:trPr>
          <w:trHeight w:val="127"/>
        </w:trPr>
        <w:tc>
          <w:tcPr>
            <w:tcW w:w="948" w:type="dxa"/>
            <w:shd w:val="clear" w:color="auto" w:fill="auto"/>
          </w:tcPr>
          <w:p w14:paraId="174B38DC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59" w:type="dxa"/>
            <w:shd w:val="clear" w:color="auto" w:fill="auto"/>
          </w:tcPr>
          <w:p w14:paraId="3BD106B2" w14:textId="77777777" w:rsidR="00AC1AD9" w:rsidRPr="00551449" w:rsidRDefault="00AC1AD9" w:rsidP="00AC1AD9">
            <w:pPr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</w:tcPr>
          <w:p w14:paraId="5CFAAC09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</w:tcPr>
          <w:p w14:paraId="17A6B927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219C583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1BB2335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63428264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99123E0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201A1148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AC1AD9" w:rsidRPr="00551449" w14:paraId="30E4C101" w14:textId="77777777" w:rsidTr="00551449">
        <w:trPr>
          <w:trHeight w:val="41"/>
        </w:trPr>
        <w:tc>
          <w:tcPr>
            <w:tcW w:w="948" w:type="dxa"/>
            <w:shd w:val="clear" w:color="auto" w:fill="CCFFFF"/>
          </w:tcPr>
          <w:p w14:paraId="157B89C5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3F6110D9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1" w:type="dxa"/>
            <w:shd w:val="clear" w:color="auto" w:fill="CCFFFF"/>
          </w:tcPr>
          <w:p w14:paraId="09D03D36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14C8F512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73/447</w:t>
            </w:r>
          </w:p>
        </w:tc>
        <w:tc>
          <w:tcPr>
            <w:tcW w:w="630" w:type="dxa"/>
            <w:shd w:val="clear" w:color="auto" w:fill="CCFFFF"/>
          </w:tcPr>
          <w:p w14:paraId="7C6E6CB5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810" w:type="dxa"/>
            <w:shd w:val="clear" w:color="auto" w:fill="CCFFFF"/>
          </w:tcPr>
          <w:p w14:paraId="334D4C4C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3-20%</w:t>
            </w:r>
          </w:p>
        </w:tc>
        <w:tc>
          <w:tcPr>
            <w:tcW w:w="900" w:type="dxa"/>
            <w:shd w:val="clear" w:color="auto" w:fill="CCFFFF"/>
          </w:tcPr>
          <w:p w14:paraId="3774D2DB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192/464</w:t>
            </w:r>
          </w:p>
        </w:tc>
        <w:tc>
          <w:tcPr>
            <w:tcW w:w="720" w:type="dxa"/>
            <w:shd w:val="clear" w:color="auto" w:fill="CCFFFF"/>
          </w:tcPr>
          <w:p w14:paraId="17C9EDD5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810" w:type="dxa"/>
            <w:shd w:val="clear" w:color="auto" w:fill="CCFFFF"/>
          </w:tcPr>
          <w:p w14:paraId="38B5C8CA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7-46%</w:t>
            </w:r>
          </w:p>
        </w:tc>
      </w:tr>
      <w:tr w:rsidR="00AC1AD9" w:rsidRPr="00551449" w14:paraId="66C640C7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52CD121D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59" w:type="dxa"/>
            <w:shd w:val="clear" w:color="auto" w:fill="CCFFFF"/>
          </w:tcPr>
          <w:p w14:paraId="203CB8B4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gfat-1(dh468)</w:t>
            </w:r>
          </w:p>
        </w:tc>
        <w:tc>
          <w:tcPr>
            <w:tcW w:w="721" w:type="dxa"/>
            <w:shd w:val="clear" w:color="auto" w:fill="CCFFFF"/>
          </w:tcPr>
          <w:p w14:paraId="5486A6E2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4CBD0F9B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62</w:t>
            </w:r>
          </w:p>
        </w:tc>
        <w:tc>
          <w:tcPr>
            <w:tcW w:w="630" w:type="dxa"/>
            <w:shd w:val="clear" w:color="auto" w:fill="CCFFFF"/>
          </w:tcPr>
          <w:p w14:paraId="0C0C8F8B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58EB7FFE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7%</w:t>
            </w:r>
          </w:p>
        </w:tc>
        <w:tc>
          <w:tcPr>
            <w:tcW w:w="900" w:type="dxa"/>
            <w:shd w:val="clear" w:color="auto" w:fill="CCFFFF"/>
          </w:tcPr>
          <w:p w14:paraId="5D9A0B76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3/78</w:t>
            </w:r>
          </w:p>
        </w:tc>
        <w:tc>
          <w:tcPr>
            <w:tcW w:w="720" w:type="dxa"/>
            <w:shd w:val="clear" w:color="auto" w:fill="CCFFFF"/>
          </w:tcPr>
          <w:p w14:paraId="79B6A60D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CCFFFF"/>
          </w:tcPr>
          <w:p w14:paraId="6F0D280C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-11%</w:t>
            </w:r>
          </w:p>
        </w:tc>
      </w:tr>
      <w:tr w:rsidR="00AC1AD9" w:rsidRPr="00551449" w14:paraId="22A8ACC1" w14:textId="77777777" w:rsidTr="00551449">
        <w:trPr>
          <w:trHeight w:val="127"/>
        </w:trPr>
        <w:tc>
          <w:tcPr>
            <w:tcW w:w="948" w:type="dxa"/>
            <w:shd w:val="clear" w:color="auto" w:fill="CCFFFF"/>
          </w:tcPr>
          <w:p w14:paraId="5EB00C33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7/18/24</w:t>
            </w:r>
          </w:p>
        </w:tc>
        <w:tc>
          <w:tcPr>
            <w:tcW w:w="1359" w:type="dxa"/>
            <w:shd w:val="clear" w:color="auto" w:fill="CCFFFF"/>
          </w:tcPr>
          <w:p w14:paraId="22D0EEAD" w14:textId="77777777" w:rsidR="00AC1AD9" w:rsidRPr="00551449" w:rsidRDefault="00AC1AD9" w:rsidP="00AC1AD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dh468; k174</w:t>
            </w:r>
          </w:p>
        </w:tc>
        <w:tc>
          <w:tcPr>
            <w:tcW w:w="721" w:type="dxa"/>
            <w:shd w:val="clear" w:color="auto" w:fill="CCFFFF"/>
          </w:tcPr>
          <w:p w14:paraId="446116C6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39" w:type="dxa"/>
            <w:shd w:val="clear" w:color="auto" w:fill="CCFFFF"/>
          </w:tcPr>
          <w:p w14:paraId="5BB37F0C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/96</w:t>
            </w:r>
          </w:p>
        </w:tc>
        <w:tc>
          <w:tcPr>
            <w:tcW w:w="630" w:type="dxa"/>
            <w:shd w:val="clear" w:color="auto" w:fill="CCFFFF"/>
          </w:tcPr>
          <w:p w14:paraId="101DD664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63B66470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0-5%</w:t>
            </w:r>
          </w:p>
        </w:tc>
        <w:tc>
          <w:tcPr>
            <w:tcW w:w="900" w:type="dxa"/>
            <w:shd w:val="clear" w:color="auto" w:fill="CCFFFF"/>
          </w:tcPr>
          <w:p w14:paraId="6737F9AC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0/93</w:t>
            </w:r>
          </w:p>
        </w:tc>
        <w:tc>
          <w:tcPr>
            <w:tcW w:w="720" w:type="dxa"/>
            <w:shd w:val="clear" w:color="auto" w:fill="CCFFFF"/>
          </w:tcPr>
          <w:p w14:paraId="69722548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22%</w:t>
            </w:r>
          </w:p>
        </w:tc>
        <w:tc>
          <w:tcPr>
            <w:tcW w:w="810" w:type="dxa"/>
            <w:shd w:val="clear" w:color="auto" w:fill="CCFFFF"/>
          </w:tcPr>
          <w:p w14:paraId="5B0D2747" w14:textId="77777777" w:rsidR="00AC1AD9" w:rsidRPr="00551449" w:rsidRDefault="00AC1AD9" w:rsidP="00AC1AD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51449">
              <w:rPr>
                <w:rFonts w:cstheme="minorHAnsi"/>
                <w:b/>
                <w:color w:val="000000" w:themeColor="text1"/>
                <w:sz w:val="16"/>
                <w:szCs w:val="16"/>
              </w:rPr>
              <w:t>14-31%</w:t>
            </w:r>
          </w:p>
        </w:tc>
      </w:tr>
    </w:tbl>
    <w:p w14:paraId="3BF83969" w14:textId="77777777" w:rsidR="00A409D9" w:rsidRDefault="00A409D9" w:rsidP="00A409D9">
      <w:pPr>
        <w:spacing w:after="0" w:line="240" w:lineRule="auto"/>
        <w:rPr>
          <w:rFonts w:cstheme="minorHAnsi"/>
          <w:b/>
          <w:color w:val="000000" w:themeColor="text1"/>
          <w:sz w:val="16"/>
          <w:szCs w:val="16"/>
        </w:rPr>
      </w:pPr>
      <w:r w:rsidRPr="00551449">
        <w:rPr>
          <w:rFonts w:cstheme="minorHAnsi"/>
          <w:b/>
          <w:color w:val="000000" w:themeColor="text1"/>
          <w:sz w:val="16"/>
          <w:szCs w:val="16"/>
        </w:rPr>
        <w:t xml:space="preserve">Table S4 footnotes </w:t>
      </w:r>
      <w:r w:rsidR="00CB250C" w:rsidRPr="00551449">
        <w:rPr>
          <w:rFonts w:cstheme="minorHAnsi"/>
          <w:b/>
          <w:color w:val="000000" w:themeColor="text1"/>
          <w:sz w:val="16"/>
          <w:szCs w:val="16"/>
        </w:rPr>
        <w:t xml:space="preserve">1-6 </w:t>
      </w:r>
      <w:r w:rsidRPr="00551449">
        <w:rPr>
          <w:rFonts w:cstheme="minorHAnsi"/>
          <w:b/>
          <w:color w:val="000000" w:themeColor="text1"/>
          <w:sz w:val="16"/>
          <w:szCs w:val="16"/>
        </w:rPr>
        <w:t>as in</w:t>
      </w: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 </w:t>
      </w:r>
      <w:r w:rsidR="00CB250C">
        <w:rPr>
          <w:rFonts w:cstheme="minorHAnsi"/>
          <w:b/>
          <w:color w:val="000000" w:themeColor="text1"/>
          <w:sz w:val="16"/>
          <w:szCs w:val="16"/>
        </w:rPr>
        <w:t xml:space="preserve">Table </w:t>
      </w:r>
      <w:r w:rsidRPr="00672CE1">
        <w:rPr>
          <w:rFonts w:cstheme="minorHAnsi"/>
          <w:b/>
          <w:color w:val="000000" w:themeColor="text1"/>
          <w:sz w:val="16"/>
          <w:szCs w:val="16"/>
        </w:rPr>
        <w:t>S1A</w:t>
      </w:r>
      <w:r w:rsidR="00CB250C">
        <w:rPr>
          <w:rFonts w:cstheme="minorHAnsi"/>
          <w:b/>
          <w:color w:val="000000" w:themeColor="text1"/>
          <w:sz w:val="16"/>
          <w:szCs w:val="16"/>
        </w:rPr>
        <w:t>.</w:t>
      </w:r>
    </w:p>
    <w:bookmarkEnd w:id="0"/>
    <w:bookmarkEnd w:id="1"/>
    <w:bookmarkEnd w:id="2"/>
    <w:p w14:paraId="3CBF4E0E" w14:textId="77777777" w:rsidR="004F0035" w:rsidRDefault="004F0035" w:rsidP="004F0035">
      <w:pPr>
        <w:rPr>
          <w:rFonts w:cstheme="minorHAnsi"/>
          <w:b/>
          <w:color w:val="000000" w:themeColor="text1"/>
          <w:sz w:val="16"/>
          <w:szCs w:val="16"/>
        </w:rPr>
      </w:pPr>
    </w:p>
    <w:sectPr w:rsidR="004F0035" w:rsidSect="00BE5E86">
      <w:pgSz w:w="15840" w:h="12240" w:orient="landscape"/>
      <w:pgMar w:top="720" w:right="1440" w:bottom="720" w:left="144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03127" w14:textId="77777777" w:rsidR="00C150F8" w:rsidRDefault="00C150F8" w:rsidP="002013AC">
      <w:pPr>
        <w:spacing w:after="0" w:line="240" w:lineRule="auto"/>
      </w:pPr>
      <w:r>
        <w:separator/>
      </w:r>
    </w:p>
  </w:endnote>
  <w:endnote w:type="continuationSeparator" w:id="0">
    <w:p w14:paraId="3ED21E28" w14:textId="77777777" w:rsidR="00C150F8" w:rsidRDefault="00C150F8" w:rsidP="00201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0A2F2" w14:textId="77777777" w:rsidR="00C150F8" w:rsidRDefault="00C150F8" w:rsidP="002013AC">
      <w:pPr>
        <w:spacing w:after="0" w:line="240" w:lineRule="auto"/>
      </w:pPr>
      <w:r>
        <w:separator/>
      </w:r>
    </w:p>
  </w:footnote>
  <w:footnote w:type="continuationSeparator" w:id="0">
    <w:p w14:paraId="11DE4F3C" w14:textId="77777777" w:rsidR="00C150F8" w:rsidRDefault="00C150F8" w:rsidP="00201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n-US" w:vendorID="64" w:dllVersion="6" w:nlCheck="1" w:checkStyle="0"/>
  <w:activeWritingStyle w:appName="MSWord" w:lang="en-US" w:vendorID="64" w:dllVersion="0" w:nlCheck="1" w:checkStyle="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2sd55e15zrade0vz1xers50950t02wsetw&quot;&gt;NSERC&lt;record-ids&gt;&lt;item&gt;199&lt;/item&gt;&lt;/record-ids&gt;&lt;/item&gt;&lt;/Libraries&gt;"/>
  </w:docVars>
  <w:rsids>
    <w:rsidRoot w:val="001B42D7"/>
    <w:rsid w:val="00002159"/>
    <w:rsid w:val="000032D5"/>
    <w:rsid w:val="000044A7"/>
    <w:rsid w:val="0000458D"/>
    <w:rsid w:val="00004FD0"/>
    <w:rsid w:val="000050A6"/>
    <w:rsid w:val="00005E4A"/>
    <w:rsid w:val="00006637"/>
    <w:rsid w:val="00006AEB"/>
    <w:rsid w:val="00006FC4"/>
    <w:rsid w:val="00007441"/>
    <w:rsid w:val="000076D0"/>
    <w:rsid w:val="00010280"/>
    <w:rsid w:val="000106D7"/>
    <w:rsid w:val="00013CDE"/>
    <w:rsid w:val="00013DCE"/>
    <w:rsid w:val="00014706"/>
    <w:rsid w:val="00014B01"/>
    <w:rsid w:val="00014C9F"/>
    <w:rsid w:val="00014F70"/>
    <w:rsid w:val="000162E9"/>
    <w:rsid w:val="000177E8"/>
    <w:rsid w:val="00020652"/>
    <w:rsid w:val="00020E10"/>
    <w:rsid w:val="00020E31"/>
    <w:rsid w:val="00022D4F"/>
    <w:rsid w:val="00023295"/>
    <w:rsid w:val="00024141"/>
    <w:rsid w:val="000242E9"/>
    <w:rsid w:val="000264C2"/>
    <w:rsid w:val="00026560"/>
    <w:rsid w:val="00026C2B"/>
    <w:rsid w:val="00027533"/>
    <w:rsid w:val="00027BDB"/>
    <w:rsid w:val="00027DFC"/>
    <w:rsid w:val="00030642"/>
    <w:rsid w:val="00030A53"/>
    <w:rsid w:val="00030F94"/>
    <w:rsid w:val="00031EBB"/>
    <w:rsid w:val="000325F7"/>
    <w:rsid w:val="00033BD2"/>
    <w:rsid w:val="00034127"/>
    <w:rsid w:val="00035BB8"/>
    <w:rsid w:val="0003622D"/>
    <w:rsid w:val="0003670C"/>
    <w:rsid w:val="00040766"/>
    <w:rsid w:val="00040A00"/>
    <w:rsid w:val="00041847"/>
    <w:rsid w:val="00043D6C"/>
    <w:rsid w:val="000442F6"/>
    <w:rsid w:val="00044300"/>
    <w:rsid w:val="00045C6C"/>
    <w:rsid w:val="00045EE1"/>
    <w:rsid w:val="00047759"/>
    <w:rsid w:val="00047CC5"/>
    <w:rsid w:val="000508E6"/>
    <w:rsid w:val="0005116C"/>
    <w:rsid w:val="0005120D"/>
    <w:rsid w:val="000518FB"/>
    <w:rsid w:val="0005277F"/>
    <w:rsid w:val="00052DF0"/>
    <w:rsid w:val="000534AD"/>
    <w:rsid w:val="000536A2"/>
    <w:rsid w:val="00054052"/>
    <w:rsid w:val="000543C6"/>
    <w:rsid w:val="00054991"/>
    <w:rsid w:val="00054B72"/>
    <w:rsid w:val="000550E8"/>
    <w:rsid w:val="0005775A"/>
    <w:rsid w:val="000614FA"/>
    <w:rsid w:val="00061606"/>
    <w:rsid w:val="00061C87"/>
    <w:rsid w:val="00062231"/>
    <w:rsid w:val="0006248D"/>
    <w:rsid w:val="00062AFE"/>
    <w:rsid w:val="00063253"/>
    <w:rsid w:val="00063665"/>
    <w:rsid w:val="00063B6B"/>
    <w:rsid w:val="000641DC"/>
    <w:rsid w:val="00064D52"/>
    <w:rsid w:val="000658F3"/>
    <w:rsid w:val="00067067"/>
    <w:rsid w:val="00067523"/>
    <w:rsid w:val="0006752C"/>
    <w:rsid w:val="000721B3"/>
    <w:rsid w:val="00072266"/>
    <w:rsid w:val="000735B8"/>
    <w:rsid w:val="0007414A"/>
    <w:rsid w:val="00074F0C"/>
    <w:rsid w:val="000752D9"/>
    <w:rsid w:val="00075505"/>
    <w:rsid w:val="0007623F"/>
    <w:rsid w:val="00076AFC"/>
    <w:rsid w:val="000773E1"/>
    <w:rsid w:val="00077979"/>
    <w:rsid w:val="00080B07"/>
    <w:rsid w:val="00080B21"/>
    <w:rsid w:val="00081A36"/>
    <w:rsid w:val="00082AA3"/>
    <w:rsid w:val="000835B7"/>
    <w:rsid w:val="00083B7D"/>
    <w:rsid w:val="00084197"/>
    <w:rsid w:val="00084A8E"/>
    <w:rsid w:val="00085331"/>
    <w:rsid w:val="00087760"/>
    <w:rsid w:val="00087E8E"/>
    <w:rsid w:val="00090F78"/>
    <w:rsid w:val="00091249"/>
    <w:rsid w:val="00091582"/>
    <w:rsid w:val="00091B48"/>
    <w:rsid w:val="000926B8"/>
    <w:rsid w:val="00092E86"/>
    <w:rsid w:val="00093BB5"/>
    <w:rsid w:val="00094178"/>
    <w:rsid w:val="00094611"/>
    <w:rsid w:val="000947B9"/>
    <w:rsid w:val="000965B3"/>
    <w:rsid w:val="0009671C"/>
    <w:rsid w:val="000969C8"/>
    <w:rsid w:val="00097A17"/>
    <w:rsid w:val="00097D7C"/>
    <w:rsid w:val="000A1006"/>
    <w:rsid w:val="000A1512"/>
    <w:rsid w:val="000A1A64"/>
    <w:rsid w:val="000A2AAF"/>
    <w:rsid w:val="000A3F64"/>
    <w:rsid w:val="000A57E5"/>
    <w:rsid w:val="000A69D9"/>
    <w:rsid w:val="000A6F9B"/>
    <w:rsid w:val="000A7216"/>
    <w:rsid w:val="000A7751"/>
    <w:rsid w:val="000B0DB9"/>
    <w:rsid w:val="000B1503"/>
    <w:rsid w:val="000B15E7"/>
    <w:rsid w:val="000B1DD5"/>
    <w:rsid w:val="000B20DA"/>
    <w:rsid w:val="000B25A1"/>
    <w:rsid w:val="000B2EA5"/>
    <w:rsid w:val="000B3235"/>
    <w:rsid w:val="000B3CB3"/>
    <w:rsid w:val="000B4172"/>
    <w:rsid w:val="000B490C"/>
    <w:rsid w:val="000B5224"/>
    <w:rsid w:val="000B54AF"/>
    <w:rsid w:val="000B58D9"/>
    <w:rsid w:val="000B6100"/>
    <w:rsid w:val="000B6224"/>
    <w:rsid w:val="000B69FE"/>
    <w:rsid w:val="000B736D"/>
    <w:rsid w:val="000B736E"/>
    <w:rsid w:val="000B7E91"/>
    <w:rsid w:val="000C0E6B"/>
    <w:rsid w:val="000C11EA"/>
    <w:rsid w:val="000C227D"/>
    <w:rsid w:val="000C22F9"/>
    <w:rsid w:val="000C2430"/>
    <w:rsid w:val="000C2754"/>
    <w:rsid w:val="000C3378"/>
    <w:rsid w:val="000C382F"/>
    <w:rsid w:val="000C5E69"/>
    <w:rsid w:val="000C6BC9"/>
    <w:rsid w:val="000C7FE9"/>
    <w:rsid w:val="000D0AEB"/>
    <w:rsid w:val="000D14B0"/>
    <w:rsid w:val="000D17DD"/>
    <w:rsid w:val="000D1FF1"/>
    <w:rsid w:val="000D23DE"/>
    <w:rsid w:val="000D3096"/>
    <w:rsid w:val="000D3BA1"/>
    <w:rsid w:val="000D47F3"/>
    <w:rsid w:val="000D5A7A"/>
    <w:rsid w:val="000D6BCC"/>
    <w:rsid w:val="000D6CE8"/>
    <w:rsid w:val="000D7254"/>
    <w:rsid w:val="000E136E"/>
    <w:rsid w:val="000E17DD"/>
    <w:rsid w:val="000E2024"/>
    <w:rsid w:val="000E2221"/>
    <w:rsid w:val="000E2993"/>
    <w:rsid w:val="000E2D16"/>
    <w:rsid w:val="000E3289"/>
    <w:rsid w:val="000E336B"/>
    <w:rsid w:val="000E33D0"/>
    <w:rsid w:val="000E36ED"/>
    <w:rsid w:val="000E3C90"/>
    <w:rsid w:val="000E422B"/>
    <w:rsid w:val="000E4FDB"/>
    <w:rsid w:val="000E5060"/>
    <w:rsid w:val="000E56F9"/>
    <w:rsid w:val="000E6357"/>
    <w:rsid w:val="000E642B"/>
    <w:rsid w:val="000E7349"/>
    <w:rsid w:val="000E7660"/>
    <w:rsid w:val="000E77A8"/>
    <w:rsid w:val="000F0240"/>
    <w:rsid w:val="000F23CF"/>
    <w:rsid w:val="000F2C96"/>
    <w:rsid w:val="000F2D6B"/>
    <w:rsid w:val="000F2DF9"/>
    <w:rsid w:val="000F2FBF"/>
    <w:rsid w:val="000F36B4"/>
    <w:rsid w:val="000F411D"/>
    <w:rsid w:val="000F4379"/>
    <w:rsid w:val="000F4BF6"/>
    <w:rsid w:val="000F4E15"/>
    <w:rsid w:val="000F5E6C"/>
    <w:rsid w:val="000F7111"/>
    <w:rsid w:val="00100843"/>
    <w:rsid w:val="001011D9"/>
    <w:rsid w:val="00101D68"/>
    <w:rsid w:val="00103072"/>
    <w:rsid w:val="0010329F"/>
    <w:rsid w:val="001056DF"/>
    <w:rsid w:val="00105982"/>
    <w:rsid w:val="00107C3B"/>
    <w:rsid w:val="00107D3A"/>
    <w:rsid w:val="00111759"/>
    <w:rsid w:val="00112D40"/>
    <w:rsid w:val="0011336E"/>
    <w:rsid w:val="001133F4"/>
    <w:rsid w:val="001136A5"/>
    <w:rsid w:val="00113828"/>
    <w:rsid w:val="0011465D"/>
    <w:rsid w:val="00115342"/>
    <w:rsid w:val="001153F5"/>
    <w:rsid w:val="00117A39"/>
    <w:rsid w:val="00117E6D"/>
    <w:rsid w:val="00121700"/>
    <w:rsid w:val="00122125"/>
    <w:rsid w:val="0012228A"/>
    <w:rsid w:val="0012295F"/>
    <w:rsid w:val="00123020"/>
    <w:rsid w:val="00123769"/>
    <w:rsid w:val="001237E6"/>
    <w:rsid w:val="0012410C"/>
    <w:rsid w:val="00125F72"/>
    <w:rsid w:val="00126595"/>
    <w:rsid w:val="00127397"/>
    <w:rsid w:val="001276C5"/>
    <w:rsid w:val="00130B6D"/>
    <w:rsid w:val="00131393"/>
    <w:rsid w:val="00131683"/>
    <w:rsid w:val="001325FC"/>
    <w:rsid w:val="00134A29"/>
    <w:rsid w:val="00134D69"/>
    <w:rsid w:val="00135FC6"/>
    <w:rsid w:val="0013631F"/>
    <w:rsid w:val="001372ED"/>
    <w:rsid w:val="0013745E"/>
    <w:rsid w:val="00137488"/>
    <w:rsid w:val="00137926"/>
    <w:rsid w:val="0014015F"/>
    <w:rsid w:val="00140F6E"/>
    <w:rsid w:val="00142294"/>
    <w:rsid w:val="001426FF"/>
    <w:rsid w:val="00142894"/>
    <w:rsid w:val="00142F80"/>
    <w:rsid w:val="00143749"/>
    <w:rsid w:val="00144D07"/>
    <w:rsid w:val="00146967"/>
    <w:rsid w:val="001472BE"/>
    <w:rsid w:val="001501D9"/>
    <w:rsid w:val="00150DE7"/>
    <w:rsid w:val="001525A6"/>
    <w:rsid w:val="00152A0B"/>
    <w:rsid w:val="00153435"/>
    <w:rsid w:val="00153C87"/>
    <w:rsid w:val="00154E03"/>
    <w:rsid w:val="00154EC1"/>
    <w:rsid w:val="00155AB1"/>
    <w:rsid w:val="00157DA3"/>
    <w:rsid w:val="00161B36"/>
    <w:rsid w:val="00161F51"/>
    <w:rsid w:val="00162899"/>
    <w:rsid w:val="0016296C"/>
    <w:rsid w:val="00162C3D"/>
    <w:rsid w:val="00163151"/>
    <w:rsid w:val="001634D4"/>
    <w:rsid w:val="00163F1D"/>
    <w:rsid w:val="00164A60"/>
    <w:rsid w:val="001664F3"/>
    <w:rsid w:val="00167E34"/>
    <w:rsid w:val="0017071A"/>
    <w:rsid w:val="001716C1"/>
    <w:rsid w:val="0017180A"/>
    <w:rsid w:val="00174889"/>
    <w:rsid w:val="00175012"/>
    <w:rsid w:val="00175638"/>
    <w:rsid w:val="00176274"/>
    <w:rsid w:val="001762D1"/>
    <w:rsid w:val="00176441"/>
    <w:rsid w:val="00177D4C"/>
    <w:rsid w:val="00180649"/>
    <w:rsid w:val="00182174"/>
    <w:rsid w:val="00183508"/>
    <w:rsid w:val="0018530C"/>
    <w:rsid w:val="001858A5"/>
    <w:rsid w:val="00185AB9"/>
    <w:rsid w:val="00185C34"/>
    <w:rsid w:val="00186D0E"/>
    <w:rsid w:val="00186DCE"/>
    <w:rsid w:val="001870A3"/>
    <w:rsid w:val="00190457"/>
    <w:rsid w:val="00190DEF"/>
    <w:rsid w:val="001917DE"/>
    <w:rsid w:val="00192A9E"/>
    <w:rsid w:val="001938DC"/>
    <w:rsid w:val="00194727"/>
    <w:rsid w:val="00195749"/>
    <w:rsid w:val="001959BB"/>
    <w:rsid w:val="001959E3"/>
    <w:rsid w:val="00195A84"/>
    <w:rsid w:val="001969BC"/>
    <w:rsid w:val="001970EC"/>
    <w:rsid w:val="00197A31"/>
    <w:rsid w:val="001A0E5A"/>
    <w:rsid w:val="001A216B"/>
    <w:rsid w:val="001A2F8E"/>
    <w:rsid w:val="001A55EB"/>
    <w:rsid w:val="001A5967"/>
    <w:rsid w:val="001A5CE4"/>
    <w:rsid w:val="001A69D2"/>
    <w:rsid w:val="001A6D00"/>
    <w:rsid w:val="001A71E3"/>
    <w:rsid w:val="001A75C5"/>
    <w:rsid w:val="001A78A5"/>
    <w:rsid w:val="001A7967"/>
    <w:rsid w:val="001A7DB2"/>
    <w:rsid w:val="001B00D1"/>
    <w:rsid w:val="001B18E6"/>
    <w:rsid w:val="001B2D1F"/>
    <w:rsid w:val="001B2FA8"/>
    <w:rsid w:val="001B3145"/>
    <w:rsid w:val="001B3DE6"/>
    <w:rsid w:val="001B42D7"/>
    <w:rsid w:val="001B6238"/>
    <w:rsid w:val="001B68AE"/>
    <w:rsid w:val="001B778D"/>
    <w:rsid w:val="001C048B"/>
    <w:rsid w:val="001C16ED"/>
    <w:rsid w:val="001C1C7B"/>
    <w:rsid w:val="001C1EA6"/>
    <w:rsid w:val="001C1FA8"/>
    <w:rsid w:val="001C3FC3"/>
    <w:rsid w:val="001C3FC4"/>
    <w:rsid w:val="001C4329"/>
    <w:rsid w:val="001C4D9B"/>
    <w:rsid w:val="001C5312"/>
    <w:rsid w:val="001C65FA"/>
    <w:rsid w:val="001D0E69"/>
    <w:rsid w:val="001D0F55"/>
    <w:rsid w:val="001D14CC"/>
    <w:rsid w:val="001D2760"/>
    <w:rsid w:val="001D2F2D"/>
    <w:rsid w:val="001D44D0"/>
    <w:rsid w:val="001D4547"/>
    <w:rsid w:val="001D4CB2"/>
    <w:rsid w:val="001D4ED8"/>
    <w:rsid w:val="001D5420"/>
    <w:rsid w:val="001D67C4"/>
    <w:rsid w:val="001D6953"/>
    <w:rsid w:val="001D70F6"/>
    <w:rsid w:val="001E00B8"/>
    <w:rsid w:val="001E13AD"/>
    <w:rsid w:val="001E2386"/>
    <w:rsid w:val="001E2A83"/>
    <w:rsid w:val="001E3601"/>
    <w:rsid w:val="001E3874"/>
    <w:rsid w:val="001E3ED2"/>
    <w:rsid w:val="001E3F28"/>
    <w:rsid w:val="001E4549"/>
    <w:rsid w:val="001E5356"/>
    <w:rsid w:val="001E5933"/>
    <w:rsid w:val="001E6F05"/>
    <w:rsid w:val="001E74BF"/>
    <w:rsid w:val="001E77B6"/>
    <w:rsid w:val="001E7B58"/>
    <w:rsid w:val="001F042F"/>
    <w:rsid w:val="001F0729"/>
    <w:rsid w:val="001F0DC4"/>
    <w:rsid w:val="001F2687"/>
    <w:rsid w:val="001F2C46"/>
    <w:rsid w:val="001F32AE"/>
    <w:rsid w:val="001F34F3"/>
    <w:rsid w:val="001F4345"/>
    <w:rsid w:val="001F718C"/>
    <w:rsid w:val="00200349"/>
    <w:rsid w:val="002013AC"/>
    <w:rsid w:val="002029D0"/>
    <w:rsid w:val="00203DC0"/>
    <w:rsid w:val="00205724"/>
    <w:rsid w:val="002058F4"/>
    <w:rsid w:val="0020638C"/>
    <w:rsid w:val="00206A0E"/>
    <w:rsid w:val="00210427"/>
    <w:rsid w:val="00211220"/>
    <w:rsid w:val="002113FE"/>
    <w:rsid w:val="002115AD"/>
    <w:rsid w:val="002116C6"/>
    <w:rsid w:val="00211903"/>
    <w:rsid w:val="002123C9"/>
    <w:rsid w:val="002127B0"/>
    <w:rsid w:val="00212A9B"/>
    <w:rsid w:val="00213AE1"/>
    <w:rsid w:val="00213C34"/>
    <w:rsid w:val="00214061"/>
    <w:rsid w:val="0021421A"/>
    <w:rsid w:val="00214935"/>
    <w:rsid w:val="00215048"/>
    <w:rsid w:val="00216984"/>
    <w:rsid w:val="00216F16"/>
    <w:rsid w:val="002176DF"/>
    <w:rsid w:val="00220190"/>
    <w:rsid w:val="002209AB"/>
    <w:rsid w:val="00220F24"/>
    <w:rsid w:val="00221032"/>
    <w:rsid w:val="002212C7"/>
    <w:rsid w:val="002212CA"/>
    <w:rsid w:val="00222D78"/>
    <w:rsid w:val="002234E7"/>
    <w:rsid w:val="00223766"/>
    <w:rsid w:val="002259B7"/>
    <w:rsid w:val="00226394"/>
    <w:rsid w:val="002300B9"/>
    <w:rsid w:val="0023102E"/>
    <w:rsid w:val="002320F0"/>
    <w:rsid w:val="002322CC"/>
    <w:rsid w:val="00233600"/>
    <w:rsid w:val="0023399D"/>
    <w:rsid w:val="00233B17"/>
    <w:rsid w:val="00233F15"/>
    <w:rsid w:val="00234903"/>
    <w:rsid w:val="00235520"/>
    <w:rsid w:val="002355B5"/>
    <w:rsid w:val="00237761"/>
    <w:rsid w:val="00237DD5"/>
    <w:rsid w:val="002420F3"/>
    <w:rsid w:val="0024446E"/>
    <w:rsid w:val="00244BC7"/>
    <w:rsid w:val="002451DB"/>
    <w:rsid w:val="00245C25"/>
    <w:rsid w:val="0025018A"/>
    <w:rsid w:val="00250CD1"/>
    <w:rsid w:val="00251947"/>
    <w:rsid w:val="00252137"/>
    <w:rsid w:val="002523A5"/>
    <w:rsid w:val="00254AA1"/>
    <w:rsid w:val="00254F1C"/>
    <w:rsid w:val="00255B9B"/>
    <w:rsid w:val="00255E06"/>
    <w:rsid w:val="002571AF"/>
    <w:rsid w:val="0025772D"/>
    <w:rsid w:val="00257932"/>
    <w:rsid w:val="00257D12"/>
    <w:rsid w:val="00261589"/>
    <w:rsid w:val="00261609"/>
    <w:rsid w:val="00261CE9"/>
    <w:rsid w:val="002634DC"/>
    <w:rsid w:val="00263650"/>
    <w:rsid w:val="00263960"/>
    <w:rsid w:val="00263E7C"/>
    <w:rsid w:val="00264159"/>
    <w:rsid w:val="0026417D"/>
    <w:rsid w:val="0026446C"/>
    <w:rsid w:val="00264927"/>
    <w:rsid w:val="00265AED"/>
    <w:rsid w:val="00267C92"/>
    <w:rsid w:val="002702D3"/>
    <w:rsid w:val="00270693"/>
    <w:rsid w:val="002725DB"/>
    <w:rsid w:val="00272D27"/>
    <w:rsid w:val="002737DA"/>
    <w:rsid w:val="00273DC6"/>
    <w:rsid w:val="00273ED0"/>
    <w:rsid w:val="00274501"/>
    <w:rsid w:val="002745EB"/>
    <w:rsid w:val="00274A1F"/>
    <w:rsid w:val="00277410"/>
    <w:rsid w:val="0028005B"/>
    <w:rsid w:val="002803C6"/>
    <w:rsid w:val="002809E2"/>
    <w:rsid w:val="00280F84"/>
    <w:rsid w:val="00281713"/>
    <w:rsid w:val="002818DE"/>
    <w:rsid w:val="00281A81"/>
    <w:rsid w:val="00281AED"/>
    <w:rsid w:val="00282228"/>
    <w:rsid w:val="0028229A"/>
    <w:rsid w:val="00282317"/>
    <w:rsid w:val="00282965"/>
    <w:rsid w:val="0028356B"/>
    <w:rsid w:val="00283759"/>
    <w:rsid w:val="00283C31"/>
    <w:rsid w:val="00284422"/>
    <w:rsid w:val="00284472"/>
    <w:rsid w:val="002849A9"/>
    <w:rsid w:val="00284EC0"/>
    <w:rsid w:val="00285676"/>
    <w:rsid w:val="0028601C"/>
    <w:rsid w:val="002867F0"/>
    <w:rsid w:val="00287D8F"/>
    <w:rsid w:val="00291CB6"/>
    <w:rsid w:val="00291D1E"/>
    <w:rsid w:val="002925D4"/>
    <w:rsid w:val="00293258"/>
    <w:rsid w:val="0029414D"/>
    <w:rsid w:val="00294522"/>
    <w:rsid w:val="00294670"/>
    <w:rsid w:val="00294B2D"/>
    <w:rsid w:val="00295CBD"/>
    <w:rsid w:val="00295D5D"/>
    <w:rsid w:val="002966DF"/>
    <w:rsid w:val="00296B8E"/>
    <w:rsid w:val="00297285"/>
    <w:rsid w:val="00297CA6"/>
    <w:rsid w:val="002A0212"/>
    <w:rsid w:val="002A08F4"/>
    <w:rsid w:val="002A0D54"/>
    <w:rsid w:val="002A1706"/>
    <w:rsid w:val="002A1916"/>
    <w:rsid w:val="002A21C7"/>
    <w:rsid w:val="002A2408"/>
    <w:rsid w:val="002A268B"/>
    <w:rsid w:val="002A2E01"/>
    <w:rsid w:val="002A4553"/>
    <w:rsid w:val="002A4704"/>
    <w:rsid w:val="002A50BD"/>
    <w:rsid w:val="002A5BF0"/>
    <w:rsid w:val="002A5C88"/>
    <w:rsid w:val="002A6AEC"/>
    <w:rsid w:val="002A763F"/>
    <w:rsid w:val="002A79B6"/>
    <w:rsid w:val="002B017C"/>
    <w:rsid w:val="002B0678"/>
    <w:rsid w:val="002B07B0"/>
    <w:rsid w:val="002B250A"/>
    <w:rsid w:val="002B2A85"/>
    <w:rsid w:val="002B2A96"/>
    <w:rsid w:val="002B2D58"/>
    <w:rsid w:val="002B2F97"/>
    <w:rsid w:val="002B31DE"/>
    <w:rsid w:val="002B3301"/>
    <w:rsid w:val="002B4A57"/>
    <w:rsid w:val="002B5A3F"/>
    <w:rsid w:val="002B62B4"/>
    <w:rsid w:val="002B632C"/>
    <w:rsid w:val="002C2552"/>
    <w:rsid w:val="002C2FB3"/>
    <w:rsid w:val="002C3708"/>
    <w:rsid w:val="002C415E"/>
    <w:rsid w:val="002C4903"/>
    <w:rsid w:val="002C495B"/>
    <w:rsid w:val="002C67FC"/>
    <w:rsid w:val="002C69CF"/>
    <w:rsid w:val="002C6F04"/>
    <w:rsid w:val="002D3885"/>
    <w:rsid w:val="002D3D83"/>
    <w:rsid w:val="002D43D9"/>
    <w:rsid w:val="002D4886"/>
    <w:rsid w:val="002D5865"/>
    <w:rsid w:val="002D5A1C"/>
    <w:rsid w:val="002D5BDA"/>
    <w:rsid w:val="002D600D"/>
    <w:rsid w:val="002D63FB"/>
    <w:rsid w:val="002D6FC8"/>
    <w:rsid w:val="002D6FE6"/>
    <w:rsid w:val="002D77B1"/>
    <w:rsid w:val="002D7CD1"/>
    <w:rsid w:val="002E0216"/>
    <w:rsid w:val="002E07B9"/>
    <w:rsid w:val="002E301F"/>
    <w:rsid w:val="002E3586"/>
    <w:rsid w:val="002E3845"/>
    <w:rsid w:val="002E46D0"/>
    <w:rsid w:val="002E55A1"/>
    <w:rsid w:val="002E7D03"/>
    <w:rsid w:val="002F1102"/>
    <w:rsid w:val="002F1C2C"/>
    <w:rsid w:val="002F3B58"/>
    <w:rsid w:val="002F3DBF"/>
    <w:rsid w:val="002F4328"/>
    <w:rsid w:val="002F4C5A"/>
    <w:rsid w:val="002F51F0"/>
    <w:rsid w:val="002F57DF"/>
    <w:rsid w:val="002F5B3B"/>
    <w:rsid w:val="002F602A"/>
    <w:rsid w:val="002F6480"/>
    <w:rsid w:val="002F6562"/>
    <w:rsid w:val="002F6A82"/>
    <w:rsid w:val="002F7D0B"/>
    <w:rsid w:val="00300652"/>
    <w:rsid w:val="00300BD9"/>
    <w:rsid w:val="00300F0D"/>
    <w:rsid w:val="003020E4"/>
    <w:rsid w:val="0030210E"/>
    <w:rsid w:val="003028B0"/>
    <w:rsid w:val="00302EB7"/>
    <w:rsid w:val="00302F97"/>
    <w:rsid w:val="00302FEF"/>
    <w:rsid w:val="00303A6A"/>
    <w:rsid w:val="00304702"/>
    <w:rsid w:val="003055A8"/>
    <w:rsid w:val="003061E8"/>
    <w:rsid w:val="003066D2"/>
    <w:rsid w:val="00306D6C"/>
    <w:rsid w:val="0031118C"/>
    <w:rsid w:val="0031219C"/>
    <w:rsid w:val="00312F2C"/>
    <w:rsid w:val="00313BCA"/>
    <w:rsid w:val="00315036"/>
    <w:rsid w:val="0031507F"/>
    <w:rsid w:val="00315C64"/>
    <w:rsid w:val="00315DA0"/>
    <w:rsid w:val="003161FE"/>
    <w:rsid w:val="003163D3"/>
    <w:rsid w:val="0031706D"/>
    <w:rsid w:val="00317ADC"/>
    <w:rsid w:val="003203A0"/>
    <w:rsid w:val="00320601"/>
    <w:rsid w:val="00320850"/>
    <w:rsid w:val="0032152C"/>
    <w:rsid w:val="00321E20"/>
    <w:rsid w:val="00322509"/>
    <w:rsid w:val="0032261A"/>
    <w:rsid w:val="003238BE"/>
    <w:rsid w:val="003255E3"/>
    <w:rsid w:val="003277E2"/>
    <w:rsid w:val="003279F4"/>
    <w:rsid w:val="003309E4"/>
    <w:rsid w:val="00330E9D"/>
    <w:rsid w:val="00330FAA"/>
    <w:rsid w:val="003323DE"/>
    <w:rsid w:val="003325C6"/>
    <w:rsid w:val="00332E4B"/>
    <w:rsid w:val="003341B9"/>
    <w:rsid w:val="003347E9"/>
    <w:rsid w:val="0033480F"/>
    <w:rsid w:val="00334D6A"/>
    <w:rsid w:val="0033529B"/>
    <w:rsid w:val="003355FA"/>
    <w:rsid w:val="00336014"/>
    <w:rsid w:val="003368A4"/>
    <w:rsid w:val="00337DFE"/>
    <w:rsid w:val="0034162A"/>
    <w:rsid w:val="00342003"/>
    <w:rsid w:val="00342BC5"/>
    <w:rsid w:val="00342C84"/>
    <w:rsid w:val="00343DD1"/>
    <w:rsid w:val="00343E23"/>
    <w:rsid w:val="00344A1E"/>
    <w:rsid w:val="00344C0B"/>
    <w:rsid w:val="0034518E"/>
    <w:rsid w:val="003458B6"/>
    <w:rsid w:val="0034671D"/>
    <w:rsid w:val="00350914"/>
    <w:rsid w:val="0035093C"/>
    <w:rsid w:val="0035192C"/>
    <w:rsid w:val="0035247B"/>
    <w:rsid w:val="00352881"/>
    <w:rsid w:val="00352FCD"/>
    <w:rsid w:val="0035450D"/>
    <w:rsid w:val="003550A7"/>
    <w:rsid w:val="00355534"/>
    <w:rsid w:val="00355A0A"/>
    <w:rsid w:val="003561D0"/>
    <w:rsid w:val="003562D4"/>
    <w:rsid w:val="0035635D"/>
    <w:rsid w:val="00356559"/>
    <w:rsid w:val="00356830"/>
    <w:rsid w:val="00357085"/>
    <w:rsid w:val="003577FD"/>
    <w:rsid w:val="00357CE1"/>
    <w:rsid w:val="003603BB"/>
    <w:rsid w:val="00360C11"/>
    <w:rsid w:val="003610E4"/>
    <w:rsid w:val="003614AF"/>
    <w:rsid w:val="00361E97"/>
    <w:rsid w:val="00362329"/>
    <w:rsid w:val="00362B0F"/>
    <w:rsid w:val="00364B74"/>
    <w:rsid w:val="00365A2F"/>
    <w:rsid w:val="00367391"/>
    <w:rsid w:val="003673D5"/>
    <w:rsid w:val="0036740E"/>
    <w:rsid w:val="0036772F"/>
    <w:rsid w:val="00367790"/>
    <w:rsid w:val="00367BC1"/>
    <w:rsid w:val="00367C17"/>
    <w:rsid w:val="00367E35"/>
    <w:rsid w:val="0037027B"/>
    <w:rsid w:val="0037096E"/>
    <w:rsid w:val="00370D2F"/>
    <w:rsid w:val="00374567"/>
    <w:rsid w:val="00374DA6"/>
    <w:rsid w:val="00375513"/>
    <w:rsid w:val="00375538"/>
    <w:rsid w:val="00375CF1"/>
    <w:rsid w:val="00375D15"/>
    <w:rsid w:val="0037645E"/>
    <w:rsid w:val="003772D6"/>
    <w:rsid w:val="003777E0"/>
    <w:rsid w:val="00380875"/>
    <w:rsid w:val="003828B1"/>
    <w:rsid w:val="00383073"/>
    <w:rsid w:val="00384FDF"/>
    <w:rsid w:val="00387D55"/>
    <w:rsid w:val="003907E9"/>
    <w:rsid w:val="00391246"/>
    <w:rsid w:val="0039189B"/>
    <w:rsid w:val="00391D1F"/>
    <w:rsid w:val="00391D53"/>
    <w:rsid w:val="00392C22"/>
    <w:rsid w:val="00393437"/>
    <w:rsid w:val="00393822"/>
    <w:rsid w:val="00393B65"/>
    <w:rsid w:val="0039439D"/>
    <w:rsid w:val="00394871"/>
    <w:rsid w:val="00394F84"/>
    <w:rsid w:val="00395B2F"/>
    <w:rsid w:val="003975A9"/>
    <w:rsid w:val="00397693"/>
    <w:rsid w:val="00397A75"/>
    <w:rsid w:val="00397D07"/>
    <w:rsid w:val="003A0FF5"/>
    <w:rsid w:val="003A193F"/>
    <w:rsid w:val="003A1F2F"/>
    <w:rsid w:val="003A35EA"/>
    <w:rsid w:val="003A3C3D"/>
    <w:rsid w:val="003A4DEB"/>
    <w:rsid w:val="003A4EA0"/>
    <w:rsid w:val="003A7947"/>
    <w:rsid w:val="003A7A5C"/>
    <w:rsid w:val="003B021F"/>
    <w:rsid w:val="003B096A"/>
    <w:rsid w:val="003B0BE2"/>
    <w:rsid w:val="003B10E5"/>
    <w:rsid w:val="003B123E"/>
    <w:rsid w:val="003B1E8A"/>
    <w:rsid w:val="003B1F9B"/>
    <w:rsid w:val="003B247C"/>
    <w:rsid w:val="003B2BDA"/>
    <w:rsid w:val="003B3642"/>
    <w:rsid w:val="003B43D0"/>
    <w:rsid w:val="003B442E"/>
    <w:rsid w:val="003B4867"/>
    <w:rsid w:val="003B5961"/>
    <w:rsid w:val="003B5CF5"/>
    <w:rsid w:val="003B5E1E"/>
    <w:rsid w:val="003B68E5"/>
    <w:rsid w:val="003B69A3"/>
    <w:rsid w:val="003B7899"/>
    <w:rsid w:val="003B7DCB"/>
    <w:rsid w:val="003C0661"/>
    <w:rsid w:val="003C1F24"/>
    <w:rsid w:val="003C3352"/>
    <w:rsid w:val="003C3BAA"/>
    <w:rsid w:val="003C467F"/>
    <w:rsid w:val="003C5423"/>
    <w:rsid w:val="003C544F"/>
    <w:rsid w:val="003C587F"/>
    <w:rsid w:val="003C65B7"/>
    <w:rsid w:val="003C6F5E"/>
    <w:rsid w:val="003C72FC"/>
    <w:rsid w:val="003D26E5"/>
    <w:rsid w:val="003D2E2F"/>
    <w:rsid w:val="003D30CE"/>
    <w:rsid w:val="003D31F7"/>
    <w:rsid w:val="003D32FA"/>
    <w:rsid w:val="003D32FB"/>
    <w:rsid w:val="003D3C7A"/>
    <w:rsid w:val="003D3FF6"/>
    <w:rsid w:val="003D43D2"/>
    <w:rsid w:val="003D506F"/>
    <w:rsid w:val="003D59E3"/>
    <w:rsid w:val="003D5BB2"/>
    <w:rsid w:val="003D6530"/>
    <w:rsid w:val="003D6BD0"/>
    <w:rsid w:val="003D6DFA"/>
    <w:rsid w:val="003D7CD8"/>
    <w:rsid w:val="003D7E17"/>
    <w:rsid w:val="003E063F"/>
    <w:rsid w:val="003E0E37"/>
    <w:rsid w:val="003E1DF2"/>
    <w:rsid w:val="003E2293"/>
    <w:rsid w:val="003E43D4"/>
    <w:rsid w:val="003E4B6C"/>
    <w:rsid w:val="003E4C5F"/>
    <w:rsid w:val="003E5E74"/>
    <w:rsid w:val="003E7DAB"/>
    <w:rsid w:val="003E7F22"/>
    <w:rsid w:val="003F0156"/>
    <w:rsid w:val="003F0423"/>
    <w:rsid w:val="003F118D"/>
    <w:rsid w:val="003F1BE7"/>
    <w:rsid w:val="003F31C0"/>
    <w:rsid w:val="003F36F7"/>
    <w:rsid w:val="003F39E0"/>
    <w:rsid w:val="003F3AF8"/>
    <w:rsid w:val="003F5369"/>
    <w:rsid w:val="003F56C6"/>
    <w:rsid w:val="003F5858"/>
    <w:rsid w:val="003F5A74"/>
    <w:rsid w:val="003F6406"/>
    <w:rsid w:val="003F6BBB"/>
    <w:rsid w:val="003F74C6"/>
    <w:rsid w:val="003F7C34"/>
    <w:rsid w:val="003F7E77"/>
    <w:rsid w:val="00400D1D"/>
    <w:rsid w:val="00402297"/>
    <w:rsid w:val="00402324"/>
    <w:rsid w:val="00403027"/>
    <w:rsid w:val="00404BB1"/>
    <w:rsid w:val="00404C07"/>
    <w:rsid w:val="0040502D"/>
    <w:rsid w:val="00405928"/>
    <w:rsid w:val="00405B5F"/>
    <w:rsid w:val="00407065"/>
    <w:rsid w:val="00407D89"/>
    <w:rsid w:val="00410543"/>
    <w:rsid w:val="004114D0"/>
    <w:rsid w:val="00411F37"/>
    <w:rsid w:val="004124F9"/>
    <w:rsid w:val="004127CE"/>
    <w:rsid w:val="00412CC2"/>
    <w:rsid w:val="00412E53"/>
    <w:rsid w:val="004135E2"/>
    <w:rsid w:val="00413779"/>
    <w:rsid w:val="00414F6E"/>
    <w:rsid w:val="00415792"/>
    <w:rsid w:val="004157D9"/>
    <w:rsid w:val="00415EBE"/>
    <w:rsid w:val="00416917"/>
    <w:rsid w:val="00420965"/>
    <w:rsid w:val="00420D70"/>
    <w:rsid w:val="004213C1"/>
    <w:rsid w:val="00421BA0"/>
    <w:rsid w:val="004224F3"/>
    <w:rsid w:val="0042295B"/>
    <w:rsid w:val="00422DCF"/>
    <w:rsid w:val="00422F48"/>
    <w:rsid w:val="00423AC7"/>
    <w:rsid w:val="0042400F"/>
    <w:rsid w:val="00424618"/>
    <w:rsid w:val="004246FF"/>
    <w:rsid w:val="00424BA2"/>
    <w:rsid w:val="00425976"/>
    <w:rsid w:val="00426172"/>
    <w:rsid w:val="004267F2"/>
    <w:rsid w:val="00427798"/>
    <w:rsid w:val="00427829"/>
    <w:rsid w:val="00430482"/>
    <w:rsid w:val="00434790"/>
    <w:rsid w:val="00434D80"/>
    <w:rsid w:val="00434DAB"/>
    <w:rsid w:val="004353C0"/>
    <w:rsid w:val="00435B8B"/>
    <w:rsid w:val="00436516"/>
    <w:rsid w:val="004366C1"/>
    <w:rsid w:val="00436D68"/>
    <w:rsid w:val="00437954"/>
    <w:rsid w:val="004406C4"/>
    <w:rsid w:val="00440983"/>
    <w:rsid w:val="004413CF"/>
    <w:rsid w:val="00443313"/>
    <w:rsid w:val="00443EB7"/>
    <w:rsid w:val="00444575"/>
    <w:rsid w:val="00444653"/>
    <w:rsid w:val="0044609B"/>
    <w:rsid w:val="004471CD"/>
    <w:rsid w:val="00450935"/>
    <w:rsid w:val="0045161A"/>
    <w:rsid w:val="00451768"/>
    <w:rsid w:val="004535B5"/>
    <w:rsid w:val="004537D5"/>
    <w:rsid w:val="00454BB4"/>
    <w:rsid w:val="00455975"/>
    <w:rsid w:val="00456005"/>
    <w:rsid w:val="00456591"/>
    <w:rsid w:val="00456B42"/>
    <w:rsid w:val="00456F10"/>
    <w:rsid w:val="00457AA9"/>
    <w:rsid w:val="00460558"/>
    <w:rsid w:val="0046105F"/>
    <w:rsid w:val="004618A3"/>
    <w:rsid w:val="00461945"/>
    <w:rsid w:val="00461AB3"/>
    <w:rsid w:val="00463ED2"/>
    <w:rsid w:val="00464D90"/>
    <w:rsid w:val="004651FA"/>
    <w:rsid w:val="00465CE4"/>
    <w:rsid w:val="004666F0"/>
    <w:rsid w:val="004668AB"/>
    <w:rsid w:val="00466F61"/>
    <w:rsid w:val="00467187"/>
    <w:rsid w:val="0047100C"/>
    <w:rsid w:val="0047411C"/>
    <w:rsid w:val="00474B47"/>
    <w:rsid w:val="00475C55"/>
    <w:rsid w:val="00476DF8"/>
    <w:rsid w:val="00477AE4"/>
    <w:rsid w:val="00477C3E"/>
    <w:rsid w:val="00477E41"/>
    <w:rsid w:val="00480C49"/>
    <w:rsid w:val="00481804"/>
    <w:rsid w:val="00481A2D"/>
    <w:rsid w:val="00482AD6"/>
    <w:rsid w:val="00482D4B"/>
    <w:rsid w:val="00483E57"/>
    <w:rsid w:val="00485714"/>
    <w:rsid w:val="00486263"/>
    <w:rsid w:val="00486FAB"/>
    <w:rsid w:val="00487F78"/>
    <w:rsid w:val="0049047C"/>
    <w:rsid w:val="004911E1"/>
    <w:rsid w:val="00493269"/>
    <w:rsid w:val="00493E50"/>
    <w:rsid w:val="00495660"/>
    <w:rsid w:val="004958A3"/>
    <w:rsid w:val="00495E50"/>
    <w:rsid w:val="0049639D"/>
    <w:rsid w:val="00496BFF"/>
    <w:rsid w:val="00496EA6"/>
    <w:rsid w:val="00496FA0"/>
    <w:rsid w:val="004A04B1"/>
    <w:rsid w:val="004A1343"/>
    <w:rsid w:val="004A2C12"/>
    <w:rsid w:val="004A2ED2"/>
    <w:rsid w:val="004A38E9"/>
    <w:rsid w:val="004A736B"/>
    <w:rsid w:val="004A76D7"/>
    <w:rsid w:val="004B0ECC"/>
    <w:rsid w:val="004B356E"/>
    <w:rsid w:val="004B40A6"/>
    <w:rsid w:val="004B48F3"/>
    <w:rsid w:val="004B7DC5"/>
    <w:rsid w:val="004C0147"/>
    <w:rsid w:val="004C078B"/>
    <w:rsid w:val="004C08A0"/>
    <w:rsid w:val="004C0EED"/>
    <w:rsid w:val="004C1865"/>
    <w:rsid w:val="004C19B3"/>
    <w:rsid w:val="004C361B"/>
    <w:rsid w:val="004C4071"/>
    <w:rsid w:val="004C42F0"/>
    <w:rsid w:val="004C456F"/>
    <w:rsid w:val="004C51F2"/>
    <w:rsid w:val="004C62E3"/>
    <w:rsid w:val="004C62F9"/>
    <w:rsid w:val="004C791A"/>
    <w:rsid w:val="004C7E0E"/>
    <w:rsid w:val="004D0E90"/>
    <w:rsid w:val="004D1F54"/>
    <w:rsid w:val="004D5193"/>
    <w:rsid w:val="004D55D7"/>
    <w:rsid w:val="004D7008"/>
    <w:rsid w:val="004D753A"/>
    <w:rsid w:val="004E007E"/>
    <w:rsid w:val="004E1370"/>
    <w:rsid w:val="004E224C"/>
    <w:rsid w:val="004E23E1"/>
    <w:rsid w:val="004E2AB6"/>
    <w:rsid w:val="004E2FD3"/>
    <w:rsid w:val="004E3219"/>
    <w:rsid w:val="004E381B"/>
    <w:rsid w:val="004E42B2"/>
    <w:rsid w:val="004E59D8"/>
    <w:rsid w:val="004E6085"/>
    <w:rsid w:val="004E7F78"/>
    <w:rsid w:val="004F0035"/>
    <w:rsid w:val="004F0EAA"/>
    <w:rsid w:val="004F2823"/>
    <w:rsid w:val="004F2977"/>
    <w:rsid w:val="004F2BF6"/>
    <w:rsid w:val="004F30C0"/>
    <w:rsid w:val="004F318F"/>
    <w:rsid w:val="004F3360"/>
    <w:rsid w:val="004F4124"/>
    <w:rsid w:val="004F5A73"/>
    <w:rsid w:val="004F7173"/>
    <w:rsid w:val="004F7DA6"/>
    <w:rsid w:val="0050013A"/>
    <w:rsid w:val="005017E0"/>
    <w:rsid w:val="005021D4"/>
    <w:rsid w:val="00502266"/>
    <w:rsid w:val="00503605"/>
    <w:rsid w:val="00503E65"/>
    <w:rsid w:val="0050583F"/>
    <w:rsid w:val="00505CD0"/>
    <w:rsid w:val="00505FFC"/>
    <w:rsid w:val="00506C97"/>
    <w:rsid w:val="005078D8"/>
    <w:rsid w:val="005100EE"/>
    <w:rsid w:val="005104D5"/>
    <w:rsid w:val="00511727"/>
    <w:rsid w:val="005133F0"/>
    <w:rsid w:val="0051470E"/>
    <w:rsid w:val="00515057"/>
    <w:rsid w:val="0051601C"/>
    <w:rsid w:val="00516C78"/>
    <w:rsid w:val="00520745"/>
    <w:rsid w:val="005212FC"/>
    <w:rsid w:val="00521832"/>
    <w:rsid w:val="00523487"/>
    <w:rsid w:val="005243EF"/>
    <w:rsid w:val="00524E9D"/>
    <w:rsid w:val="00524F06"/>
    <w:rsid w:val="005250E3"/>
    <w:rsid w:val="0052746E"/>
    <w:rsid w:val="005311D3"/>
    <w:rsid w:val="005318F0"/>
    <w:rsid w:val="00531CF8"/>
    <w:rsid w:val="00531D6E"/>
    <w:rsid w:val="00531F1A"/>
    <w:rsid w:val="00531FAE"/>
    <w:rsid w:val="005322DE"/>
    <w:rsid w:val="005327DA"/>
    <w:rsid w:val="00532B9D"/>
    <w:rsid w:val="00532E2B"/>
    <w:rsid w:val="00532FAC"/>
    <w:rsid w:val="00534A8E"/>
    <w:rsid w:val="00534F1D"/>
    <w:rsid w:val="005356F9"/>
    <w:rsid w:val="0053640A"/>
    <w:rsid w:val="00537844"/>
    <w:rsid w:val="00537FCA"/>
    <w:rsid w:val="00540B08"/>
    <w:rsid w:val="00540C5D"/>
    <w:rsid w:val="0054100D"/>
    <w:rsid w:val="0054219B"/>
    <w:rsid w:val="005427A8"/>
    <w:rsid w:val="00542D28"/>
    <w:rsid w:val="005435A2"/>
    <w:rsid w:val="00543D94"/>
    <w:rsid w:val="00544172"/>
    <w:rsid w:val="00544A38"/>
    <w:rsid w:val="00544C3C"/>
    <w:rsid w:val="00545016"/>
    <w:rsid w:val="00545A49"/>
    <w:rsid w:val="00545DEA"/>
    <w:rsid w:val="00546398"/>
    <w:rsid w:val="00546DE0"/>
    <w:rsid w:val="005471BF"/>
    <w:rsid w:val="005505F9"/>
    <w:rsid w:val="00550E06"/>
    <w:rsid w:val="00551449"/>
    <w:rsid w:val="005524D3"/>
    <w:rsid w:val="00552AC8"/>
    <w:rsid w:val="00553AAE"/>
    <w:rsid w:val="00553B48"/>
    <w:rsid w:val="0055422C"/>
    <w:rsid w:val="005544E8"/>
    <w:rsid w:val="005553E3"/>
    <w:rsid w:val="00555AAE"/>
    <w:rsid w:val="0055624C"/>
    <w:rsid w:val="00561CC9"/>
    <w:rsid w:val="00561E33"/>
    <w:rsid w:val="0056237A"/>
    <w:rsid w:val="0056696C"/>
    <w:rsid w:val="005670E8"/>
    <w:rsid w:val="005678B3"/>
    <w:rsid w:val="00570456"/>
    <w:rsid w:val="0057070E"/>
    <w:rsid w:val="00571613"/>
    <w:rsid w:val="005717AC"/>
    <w:rsid w:val="005723EC"/>
    <w:rsid w:val="005740D7"/>
    <w:rsid w:val="00575739"/>
    <w:rsid w:val="00575EA7"/>
    <w:rsid w:val="00575ED6"/>
    <w:rsid w:val="0057641B"/>
    <w:rsid w:val="00576CCF"/>
    <w:rsid w:val="0057782E"/>
    <w:rsid w:val="005779A8"/>
    <w:rsid w:val="00580A0F"/>
    <w:rsid w:val="00581525"/>
    <w:rsid w:val="0058162B"/>
    <w:rsid w:val="00581C4C"/>
    <w:rsid w:val="00582A11"/>
    <w:rsid w:val="00583303"/>
    <w:rsid w:val="00583A29"/>
    <w:rsid w:val="005840D6"/>
    <w:rsid w:val="005851D3"/>
    <w:rsid w:val="005855A1"/>
    <w:rsid w:val="005857D6"/>
    <w:rsid w:val="00585F3F"/>
    <w:rsid w:val="0058624B"/>
    <w:rsid w:val="00586AEA"/>
    <w:rsid w:val="00586D0D"/>
    <w:rsid w:val="005910D3"/>
    <w:rsid w:val="00591790"/>
    <w:rsid w:val="00591862"/>
    <w:rsid w:val="00592516"/>
    <w:rsid w:val="00592719"/>
    <w:rsid w:val="005935C8"/>
    <w:rsid w:val="005943E4"/>
    <w:rsid w:val="00594D10"/>
    <w:rsid w:val="00596036"/>
    <w:rsid w:val="00596CA5"/>
    <w:rsid w:val="005972A0"/>
    <w:rsid w:val="00597625"/>
    <w:rsid w:val="005A0007"/>
    <w:rsid w:val="005A0CF6"/>
    <w:rsid w:val="005A1A87"/>
    <w:rsid w:val="005A1F3A"/>
    <w:rsid w:val="005A24D9"/>
    <w:rsid w:val="005A279B"/>
    <w:rsid w:val="005A285D"/>
    <w:rsid w:val="005A2BCB"/>
    <w:rsid w:val="005A35B2"/>
    <w:rsid w:val="005A3B30"/>
    <w:rsid w:val="005A43AE"/>
    <w:rsid w:val="005A57A9"/>
    <w:rsid w:val="005A7164"/>
    <w:rsid w:val="005A7D0C"/>
    <w:rsid w:val="005B00D1"/>
    <w:rsid w:val="005B354D"/>
    <w:rsid w:val="005B41F3"/>
    <w:rsid w:val="005B4B39"/>
    <w:rsid w:val="005B5F26"/>
    <w:rsid w:val="005B648B"/>
    <w:rsid w:val="005B6B94"/>
    <w:rsid w:val="005B7222"/>
    <w:rsid w:val="005B7D79"/>
    <w:rsid w:val="005B7E58"/>
    <w:rsid w:val="005C0793"/>
    <w:rsid w:val="005C091D"/>
    <w:rsid w:val="005C137C"/>
    <w:rsid w:val="005C2430"/>
    <w:rsid w:val="005C43B8"/>
    <w:rsid w:val="005C4EAF"/>
    <w:rsid w:val="005C655E"/>
    <w:rsid w:val="005C6C58"/>
    <w:rsid w:val="005C7316"/>
    <w:rsid w:val="005D2A81"/>
    <w:rsid w:val="005D3691"/>
    <w:rsid w:val="005D5E1C"/>
    <w:rsid w:val="005D6709"/>
    <w:rsid w:val="005D7351"/>
    <w:rsid w:val="005D757F"/>
    <w:rsid w:val="005D7761"/>
    <w:rsid w:val="005D7CD2"/>
    <w:rsid w:val="005E0060"/>
    <w:rsid w:val="005E0B85"/>
    <w:rsid w:val="005E0EB9"/>
    <w:rsid w:val="005E1395"/>
    <w:rsid w:val="005E1773"/>
    <w:rsid w:val="005E1CC0"/>
    <w:rsid w:val="005E20FD"/>
    <w:rsid w:val="005E2D42"/>
    <w:rsid w:val="005E367A"/>
    <w:rsid w:val="005E36B9"/>
    <w:rsid w:val="005E52BD"/>
    <w:rsid w:val="005E5B89"/>
    <w:rsid w:val="005E5BE9"/>
    <w:rsid w:val="005E68CB"/>
    <w:rsid w:val="005E6AFD"/>
    <w:rsid w:val="005E6B31"/>
    <w:rsid w:val="005E6D0C"/>
    <w:rsid w:val="005E73A7"/>
    <w:rsid w:val="005F0A46"/>
    <w:rsid w:val="005F16E9"/>
    <w:rsid w:val="005F1B23"/>
    <w:rsid w:val="005F2DE6"/>
    <w:rsid w:val="005F30DE"/>
    <w:rsid w:val="005F3FE8"/>
    <w:rsid w:val="005F6078"/>
    <w:rsid w:val="005F744E"/>
    <w:rsid w:val="005F7B7B"/>
    <w:rsid w:val="006000EE"/>
    <w:rsid w:val="00600941"/>
    <w:rsid w:val="0060102B"/>
    <w:rsid w:val="006026FB"/>
    <w:rsid w:val="00602D46"/>
    <w:rsid w:val="00602E58"/>
    <w:rsid w:val="00602EA2"/>
    <w:rsid w:val="0060384B"/>
    <w:rsid w:val="006039EE"/>
    <w:rsid w:val="00605726"/>
    <w:rsid w:val="0060578A"/>
    <w:rsid w:val="00605DAD"/>
    <w:rsid w:val="0060672F"/>
    <w:rsid w:val="00606DB9"/>
    <w:rsid w:val="00607173"/>
    <w:rsid w:val="00610A66"/>
    <w:rsid w:val="00610F96"/>
    <w:rsid w:val="0061168C"/>
    <w:rsid w:val="006139B5"/>
    <w:rsid w:val="00613F62"/>
    <w:rsid w:val="006145DB"/>
    <w:rsid w:val="00614A82"/>
    <w:rsid w:val="006159F6"/>
    <w:rsid w:val="00615D65"/>
    <w:rsid w:val="00620169"/>
    <w:rsid w:val="006203A3"/>
    <w:rsid w:val="00620816"/>
    <w:rsid w:val="00622810"/>
    <w:rsid w:val="00622BDC"/>
    <w:rsid w:val="00623276"/>
    <w:rsid w:val="0062399A"/>
    <w:rsid w:val="00623F90"/>
    <w:rsid w:val="00624BAD"/>
    <w:rsid w:val="00624F4C"/>
    <w:rsid w:val="00625D9A"/>
    <w:rsid w:val="00626411"/>
    <w:rsid w:val="00626A9A"/>
    <w:rsid w:val="00627032"/>
    <w:rsid w:val="00627B8D"/>
    <w:rsid w:val="0063185E"/>
    <w:rsid w:val="006318ED"/>
    <w:rsid w:val="00631E42"/>
    <w:rsid w:val="006320DE"/>
    <w:rsid w:val="00632B50"/>
    <w:rsid w:val="00632FDF"/>
    <w:rsid w:val="006334F8"/>
    <w:rsid w:val="00633544"/>
    <w:rsid w:val="006338E3"/>
    <w:rsid w:val="00634FC4"/>
    <w:rsid w:val="006371C2"/>
    <w:rsid w:val="00637420"/>
    <w:rsid w:val="00640774"/>
    <w:rsid w:val="00641332"/>
    <w:rsid w:val="0064172E"/>
    <w:rsid w:val="00641E2D"/>
    <w:rsid w:val="00643530"/>
    <w:rsid w:val="00643C46"/>
    <w:rsid w:val="0064407D"/>
    <w:rsid w:val="00644775"/>
    <w:rsid w:val="006452A8"/>
    <w:rsid w:val="00645873"/>
    <w:rsid w:val="00646106"/>
    <w:rsid w:val="006465FD"/>
    <w:rsid w:val="00646B03"/>
    <w:rsid w:val="006509C8"/>
    <w:rsid w:val="00651C09"/>
    <w:rsid w:val="006520FC"/>
    <w:rsid w:val="00652B12"/>
    <w:rsid w:val="00655241"/>
    <w:rsid w:val="00656983"/>
    <w:rsid w:val="00660791"/>
    <w:rsid w:val="006612FE"/>
    <w:rsid w:val="006616B0"/>
    <w:rsid w:val="00662229"/>
    <w:rsid w:val="00662D3B"/>
    <w:rsid w:val="0066355E"/>
    <w:rsid w:val="0066379B"/>
    <w:rsid w:val="0066385B"/>
    <w:rsid w:val="006639A8"/>
    <w:rsid w:val="006644BA"/>
    <w:rsid w:val="006648F5"/>
    <w:rsid w:val="006649DB"/>
    <w:rsid w:val="00664AE2"/>
    <w:rsid w:val="0066531B"/>
    <w:rsid w:val="0066587E"/>
    <w:rsid w:val="006658C0"/>
    <w:rsid w:val="00665FE2"/>
    <w:rsid w:val="00666F9C"/>
    <w:rsid w:val="00670DAD"/>
    <w:rsid w:val="00670E09"/>
    <w:rsid w:val="00670E90"/>
    <w:rsid w:val="00671C21"/>
    <w:rsid w:val="006723A2"/>
    <w:rsid w:val="006724AF"/>
    <w:rsid w:val="00672CE1"/>
    <w:rsid w:val="00673145"/>
    <w:rsid w:val="00673700"/>
    <w:rsid w:val="0067403F"/>
    <w:rsid w:val="00674FCC"/>
    <w:rsid w:val="0067523F"/>
    <w:rsid w:val="00675663"/>
    <w:rsid w:val="00676555"/>
    <w:rsid w:val="0067684C"/>
    <w:rsid w:val="00677341"/>
    <w:rsid w:val="00677A7D"/>
    <w:rsid w:val="006802D5"/>
    <w:rsid w:val="00681C3D"/>
    <w:rsid w:val="00682AB5"/>
    <w:rsid w:val="00683731"/>
    <w:rsid w:val="006837A4"/>
    <w:rsid w:val="006839D1"/>
    <w:rsid w:val="00683D23"/>
    <w:rsid w:val="006841DC"/>
    <w:rsid w:val="00684A93"/>
    <w:rsid w:val="006867F8"/>
    <w:rsid w:val="00686AFF"/>
    <w:rsid w:val="00686E41"/>
    <w:rsid w:val="006879F7"/>
    <w:rsid w:val="00687A29"/>
    <w:rsid w:val="00687BDA"/>
    <w:rsid w:val="00687C30"/>
    <w:rsid w:val="00687ED3"/>
    <w:rsid w:val="0069093E"/>
    <w:rsid w:val="00691143"/>
    <w:rsid w:val="0069194A"/>
    <w:rsid w:val="00692F29"/>
    <w:rsid w:val="00693B45"/>
    <w:rsid w:val="00694344"/>
    <w:rsid w:val="00694505"/>
    <w:rsid w:val="00694D5E"/>
    <w:rsid w:val="0069611B"/>
    <w:rsid w:val="00696678"/>
    <w:rsid w:val="00696D0A"/>
    <w:rsid w:val="00697932"/>
    <w:rsid w:val="006A01CB"/>
    <w:rsid w:val="006A130A"/>
    <w:rsid w:val="006A1EC8"/>
    <w:rsid w:val="006A23DA"/>
    <w:rsid w:val="006A2F4C"/>
    <w:rsid w:val="006A32B1"/>
    <w:rsid w:val="006A35B2"/>
    <w:rsid w:val="006A3E5B"/>
    <w:rsid w:val="006A42A5"/>
    <w:rsid w:val="006A4F4C"/>
    <w:rsid w:val="006A65C4"/>
    <w:rsid w:val="006A72D7"/>
    <w:rsid w:val="006A7D46"/>
    <w:rsid w:val="006B0E16"/>
    <w:rsid w:val="006B10C1"/>
    <w:rsid w:val="006B2C74"/>
    <w:rsid w:val="006B2FE1"/>
    <w:rsid w:val="006B3838"/>
    <w:rsid w:val="006B433C"/>
    <w:rsid w:val="006B467B"/>
    <w:rsid w:val="006B4777"/>
    <w:rsid w:val="006B4D47"/>
    <w:rsid w:val="006B5CAB"/>
    <w:rsid w:val="006B67BE"/>
    <w:rsid w:val="006B6886"/>
    <w:rsid w:val="006B7E76"/>
    <w:rsid w:val="006C0743"/>
    <w:rsid w:val="006C141C"/>
    <w:rsid w:val="006C1F92"/>
    <w:rsid w:val="006C2BF2"/>
    <w:rsid w:val="006C4673"/>
    <w:rsid w:val="006C47E0"/>
    <w:rsid w:val="006C5087"/>
    <w:rsid w:val="006D243E"/>
    <w:rsid w:val="006D403E"/>
    <w:rsid w:val="006D4C88"/>
    <w:rsid w:val="006D4D17"/>
    <w:rsid w:val="006D5690"/>
    <w:rsid w:val="006D56A6"/>
    <w:rsid w:val="006D7C71"/>
    <w:rsid w:val="006E0487"/>
    <w:rsid w:val="006E0808"/>
    <w:rsid w:val="006E12A7"/>
    <w:rsid w:val="006E1476"/>
    <w:rsid w:val="006E1BC9"/>
    <w:rsid w:val="006E2AF8"/>
    <w:rsid w:val="006E2BD6"/>
    <w:rsid w:val="006E2BED"/>
    <w:rsid w:val="006E2E15"/>
    <w:rsid w:val="006E5783"/>
    <w:rsid w:val="006E64CE"/>
    <w:rsid w:val="006E758C"/>
    <w:rsid w:val="006F05C8"/>
    <w:rsid w:val="006F06D0"/>
    <w:rsid w:val="006F2AB7"/>
    <w:rsid w:val="006F3922"/>
    <w:rsid w:val="006F4D2B"/>
    <w:rsid w:val="006F4D9F"/>
    <w:rsid w:val="006F565A"/>
    <w:rsid w:val="006F5CAE"/>
    <w:rsid w:val="006F5E6B"/>
    <w:rsid w:val="006F6181"/>
    <w:rsid w:val="006F6552"/>
    <w:rsid w:val="006F65E8"/>
    <w:rsid w:val="006F7388"/>
    <w:rsid w:val="006F7889"/>
    <w:rsid w:val="00700D22"/>
    <w:rsid w:val="00701059"/>
    <w:rsid w:val="00701559"/>
    <w:rsid w:val="00702044"/>
    <w:rsid w:val="0070285D"/>
    <w:rsid w:val="00702991"/>
    <w:rsid w:val="00702BEE"/>
    <w:rsid w:val="00703618"/>
    <w:rsid w:val="00703734"/>
    <w:rsid w:val="00703823"/>
    <w:rsid w:val="00703877"/>
    <w:rsid w:val="0071048A"/>
    <w:rsid w:val="00710792"/>
    <w:rsid w:val="00711298"/>
    <w:rsid w:val="007115B4"/>
    <w:rsid w:val="00711DD5"/>
    <w:rsid w:val="00711E28"/>
    <w:rsid w:val="007129F0"/>
    <w:rsid w:val="00712D5B"/>
    <w:rsid w:val="007132E6"/>
    <w:rsid w:val="0071356B"/>
    <w:rsid w:val="0071381C"/>
    <w:rsid w:val="00714CB8"/>
    <w:rsid w:val="00715F32"/>
    <w:rsid w:val="007170B4"/>
    <w:rsid w:val="00720728"/>
    <w:rsid w:val="0072093B"/>
    <w:rsid w:val="00720E82"/>
    <w:rsid w:val="00720F84"/>
    <w:rsid w:val="007229AC"/>
    <w:rsid w:val="007230A8"/>
    <w:rsid w:val="00725411"/>
    <w:rsid w:val="00725434"/>
    <w:rsid w:val="0072597C"/>
    <w:rsid w:val="00725D93"/>
    <w:rsid w:val="00725EFA"/>
    <w:rsid w:val="0072619F"/>
    <w:rsid w:val="00726D9F"/>
    <w:rsid w:val="007272C3"/>
    <w:rsid w:val="00727BBD"/>
    <w:rsid w:val="00730075"/>
    <w:rsid w:val="00730C54"/>
    <w:rsid w:val="00732292"/>
    <w:rsid w:val="0073234F"/>
    <w:rsid w:val="0073372B"/>
    <w:rsid w:val="0073452F"/>
    <w:rsid w:val="00734BAF"/>
    <w:rsid w:val="007353D2"/>
    <w:rsid w:val="00736560"/>
    <w:rsid w:val="00737072"/>
    <w:rsid w:val="007400A8"/>
    <w:rsid w:val="0074018B"/>
    <w:rsid w:val="00740304"/>
    <w:rsid w:val="00741159"/>
    <w:rsid w:val="00741D20"/>
    <w:rsid w:val="007426A5"/>
    <w:rsid w:val="007436DD"/>
    <w:rsid w:val="00743833"/>
    <w:rsid w:val="00744781"/>
    <w:rsid w:val="0074514E"/>
    <w:rsid w:val="00745182"/>
    <w:rsid w:val="00745C24"/>
    <w:rsid w:val="00746417"/>
    <w:rsid w:val="00746FE2"/>
    <w:rsid w:val="007470DD"/>
    <w:rsid w:val="00747131"/>
    <w:rsid w:val="00747247"/>
    <w:rsid w:val="00747450"/>
    <w:rsid w:val="007475BC"/>
    <w:rsid w:val="00747B0F"/>
    <w:rsid w:val="00750537"/>
    <w:rsid w:val="007523B1"/>
    <w:rsid w:val="00753ECD"/>
    <w:rsid w:val="00754B97"/>
    <w:rsid w:val="007551B7"/>
    <w:rsid w:val="00755670"/>
    <w:rsid w:val="007557FB"/>
    <w:rsid w:val="0075596B"/>
    <w:rsid w:val="007559EC"/>
    <w:rsid w:val="00756F2E"/>
    <w:rsid w:val="00760158"/>
    <w:rsid w:val="007618CA"/>
    <w:rsid w:val="007622A9"/>
    <w:rsid w:val="00762608"/>
    <w:rsid w:val="00763375"/>
    <w:rsid w:val="00764046"/>
    <w:rsid w:val="007644C1"/>
    <w:rsid w:val="007644EB"/>
    <w:rsid w:val="007648A3"/>
    <w:rsid w:val="007675B8"/>
    <w:rsid w:val="007709DA"/>
    <w:rsid w:val="00770A20"/>
    <w:rsid w:val="00770D6B"/>
    <w:rsid w:val="007731E3"/>
    <w:rsid w:val="00773229"/>
    <w:rsid w:val="0077361A"/>
    <w:rsid w:val="00775BFD"/>
    <w:rsid w:val="00781366"/>
    <w:rsid w:val="00781513"/>
    <w:rsid w:val="0078230D"/>
    <w:rsid w:val="007823BC"/>
    <w:rsid w:val="00782B16"/>
    <w:rsid w:val="00782FFE"/>
    <w:rsid w:val="007837E7"/>
    <w:rsid w:val="00784886"/>
    <w:rsid w:val="00784F5F"/>
    <w:rsid w:val="0078629F"/>
    <w:rsid w:val="00786E54"/>
    <w:rsid w:val="00786F7B"/>
    <w:rsid w:val="007872EC"/>
    <w:rsid w:val="00787768"/>
    <w:rsid w:val="0079019A"/>
    <w:rsid w:val="00790A61"/>
    <w:rsid w:val="007913E8"/>
    <w:rsid w:val="007919A2"/>
    <w:rsid w:val="007962BD"/>
    <w:rsid w:val="007963BF"/>
    <w:rsid w:val="0079645E"/>
    <w:rsid w:val="007964C2"/>
    <w:rsid w:val="007A01A8"/>
    <w:rsid w:val="007A0427"/>
    <w:rsid w:val="007A090E"/>
    <w:rsid w:val="007A13D5"/>
    <w:rsid w:val="007A14F0"/>
    <w:rsid w:val="007A1D71"/>
    <w:rsid w:val="007A1FBD"/>
    <w:rsid w:val="007A3D42"/>
    <w:rsid w:val="007A695A"/>
    <w:rsid w:val="007A7560"/>
    <w:rsid w:val="007B0DE9"/>
    <w:rsid w:val="007B1048"/>
    <w:rsid w:val="007B1773"/>
    <w:rsid w:val="007B1B96"/>
    <w:rsid w:val="007B21DC"/>
    <w:rsid w:val="007B238A"/>
    <w:rsid w:val="007B31C7"/>
    <w:rsid w:val="007B39FB"/>
    <w:rsid w:val="007B53BC"/>
    <w:rsid w:val="007B5434"/>
    <w:rsid w:val="007B61C5"/>
    <w:rsid w:val="007B648A"/>
    <w:rsid w:val="007B683D"/>
    <w:rsid w:val="007B6A72"/>
    <w:rsid w:val="007C0EEA"/>
    <w:rsid w:val="007C13F3"/>
    <w:rsid w:val="007C1789"/>
    <w:rsid w:val="007C32E5"/>
    <w:rsid w:val="007C4AC5"/>
    <w:rsid w:val="007C4C92"/>
    <w:rsid w:val="007C57D9"/>
    <w:rsid w:val="007C5F94"/>
    <w:rsid w:val="007D2078"/>
    <w:rsid w:val="007D2D57"/>
    <w:rsid w:val="007D4419"/>
    <w:rsid w:val="007D4C0B"/>
    <w:rsid w:val="007D6145"/>
    <w:rsid w:val="007D7ABE"/>
    <w:rsid w:val="007E00FA"/>
    <w:rsid w:val="007E0108"/>
    <w:rsid w:val="007E042D"/>
    <w:rsid w:val="007E17EF"/>
    <w:rsid w:val="007E17FE"/>
    <w:rsid w:val="007E3269"/>
    <w:rsid w:val="007E36C8"/>
    <w:rsid w:val="007E37DE"/>
    <w:rsid w:val="007E4A22"/>
    <w:rsid w:val="007E4A4C"/>
    <w:rsid w:val="007E5718"/>
    <w:rsid w:val="007E5A28"/>
    <w:rsid w:val="007E5AB7"/>
    <w:rsid w:val="007E6429"/>
    <w:rsid w:val="007E6F99"/>
    <w:rsid w:val="007F014E"/>
    <w:rsid w:val="007F091A"/>
    <w:rsid w:val="007F0BCB"/>
    <w:rsid w:val="007F0DF3"/>
    <w:rsid w:val="007F11F3"/>
    <w:rsid w:val="007F1C3B"/>
    <w:rsid w:val="007F3330"/>
    <w:rsid w:val="007F3A2B"/>
    <w:rsid w:val="007F3D5A"/>
    <w:rsid w:val="007F54D7"/>
    <w:rsid w:val="007F5558"/>
    <w:rsid w:val="007F5AF6"/>
    <w:rsid w:val="007F638D"/>
    <w:rsid w:val="00800927"/>
    <w:rsid w:val="00802568"/>
    <w:rsid w:val="00802F68"/>
    <w:rsid w:val="00804BD7"/>
    <w:rsid w:val="008056F6"/>
    <w:rsid w:val="00805A0F"/>
    <w:rsid w:val="008067DF"/>
    <w:rsid w:val="008073A5"/>
    <w:rsid w:val="00807B52"/>
    <w:rsid w:val="00807D66"/>
    <w:rsid w:val="00810E3A"/>
    <w:rsid w:val="0081425A"/>
    <w:rsid w:val="00815104"/>
    <w:rsid w:val="0081527D"/>
    <w:rsid w:val="00815583"/>
    <w:rsid w:val="00815EB1"/>
    <w:rsid w:val="008166CC"/>
    <w:rsid w:val="00816D14"/>
    <w:rsid w:val="00817991"/>
    <w:rsid w:val="00817AB0"/>
    <w:rsid w:val="008223B0"/>
    <w:rsid w:val="00824A9A"/>
    <w:rsid w:val="00826C61"/>
    <w:rsid w:val="0083017F"/>
    <w:rsid w:val="0083093A"/>
    <w:rsid w:val="0083144C"/>
    <w:rsid w:val="00832074"/>
    <w:rsid w:val="00832497"/>
    <w:rsid w:val="00832672"/>
    <w:rsid w:val="0083282C"/>
    <w:rsid w:val="00832D8B"/>
    <w:rsid w:val="0083512C"/>
    <w:rsid w:val="0083748B"/>
    <w:rsid w:val="008409BC"/>
    <w:rsid w:val="00841763"/>
    <w:rsid w:val="00843030"/>
    <w:rsid w:val="00843A52"/>
    <w:rsid w:val="00843ABC"/>
    <w:rsid w:val="00844B0F"/>
    <w:rsid w:val="008452E1"/>
    <w:rsid w:val="00847A06"/>
    <w:rsid w:val="00847E35"/>
    <w:rsid w:val="00850387"/>
    <w:rsid w:val="00850493"/>
    <w:rsid w:val="008506E9"/>
    <w:rsid w:val="008509E0"/>
    <w:rsid w:val="008526BD"/>
    <w:rsid w:val="0085284F"/>
    <w:rsid w:val="00852931"/>
    <w:rsid w:val="008532C5"/>
    <w:rsid w:val="00861268"/>
    <w:rsid w:val="008613CE"/>
    <w:rsid w:val="00861EDD"/>
    <w:rsid w:val="00862C2A"/>
    <w:rsid w:val="00863093"/>
    <w:rsid w:val="0086372B"/>
    <w:rsid w:val="00864B34"/>
    <w:rsid w:val="00865099"/>
    <w:rsid w:val="00865244"/>
    <w:rsid w:val="008654A3"/>
    <w:rsid w:val="00865B64"/>
    <w:rsid w:val="0086663D"/>
    <w:rsid w:val="008678E9"/>
    <w:rsid w:val="00867A5A"/>
    <w:rsid w:val="00867B18"/>
    <w:rsid w:val="00867B2C"/>
    <w:rsid w:val="008707D2"/>
    <w:rsid w:val="00871684"/>
    <w:rsid w:val="0087177D"/>
    <w:rsid w:val="008717D5"/>
    <w:rsid w:val="00873375"/>
    <w:rsid w:val="00873A32"/>
    <w:rsid w:val="008765E4"/>
    <w:rsid w:val="0087751F"/>
    <w:rsid w:val="00877D0E"/>
    <w:rsid w:val="00880CDC"/>
    <w:rsid w:val="00882055"/>
    <w:rsid w:val="008824E2"/>
    <w:rsid w:val="00882CD1"/>
    <w:rsid w:val="00884615"/>
    <w:rsid w:val="0088564C"/>
    <w:rsid w:val="0088577F"/>
    <w:rsid w:val="00885D66"/>
    <w:rsid w:val="00885DC2"/>
    <w:rsid w:val="0088650D"/>
    <w:rsid w:val="00887F3A"/>
    <w:rsid w:val="00890EB2"/>
    <w:rsid w:val="00890FC9"/>
    <w:rsid w:val="00891A36"/>
    <w:rsid w:val="00892A84"/>
    <w:rsid w:val="0089359E"/>
    <w:rsid w:val="00893C2F"/>
    <w:rsid w:val="00893C6A"/>
    <w:rsid w:val="00894DAB"/>
    <w:rsid w:val="00894FA0"/>
    <w:rsid w:val="00895CA3"/>
    <w:rsid w:val="008965C0"/>
    <w:rsid w:val="0089677D"/>
    <w:rsid w:val="0089725E"/>
    <w:rsid w:val="0089798A"/>
    <w:rsid w:val="008A0073"/>
    <w:rsid w:val="008A0106"/>
    <w:rsid w:val="008A11E1"/>
    <w:rsid w:val="008A1531"/>
    <w:rsid w:val="008A2B2F"/>
    <w:rsid w:val="008A387F"/>
    <w:rsid w:val="008A3D40"/>
    <w:rsid w:val="008A3E48"/>
    <w:rsid w:val="008A4303"/>
    <w:rsid w:val="008A4972"/>
    <w:rsid w:val="008A499A"/>
    <w:rsid w:val="008A4FA8"/>
    <w:rsid w:val="008A5343"/>
    <w:rsid w:val="008A5404"/>
    <w:rsid w:val="008A5A09"/>
    <w:rsid w:val="008A5E96"/>
    <w:rsid w:val="008B0224"/>
    <w:rsid w:val="008B0C86"/>
    <w:rsid w:val="008B1F2F"/>
    <w:rsid w:val="008B2068"/>
    <w:rsid w:val="008B2DA2"/>
    <w:rsid w:val="008B3084"/>
    <w:rsid w:val="008B44B7"/>
    <w:rsid w:val="008B52BA"/>
    <w:rsid w:val="008B6EC9"/>
    <w:rsid w:val="008B7784"/>
    <w:rsid w:val="008B7B84"/>
    <w:rsid w:val="008B7F80"/>
    <w:rsid w:val="008C0386"/>
    <w:rsid w:val="008C1332"/>
    <w:rsid w:val="008C175C"/>
    <w:rsid w:val="008C2801"/>
    <w:rsid w:val="008C39B9"/>
    <w:rsid w:val="008C3C4C"/>
    <w:rsid w:val="008C5BF8"/>
    <w:rsid w:val="008C682D"/>
    <w:rsid w:val="008C6E0A"/>
    <w:rsid w:val="008D0094"/>
    <w:rsid w:val="008D00F1"/>
    <w:rsid w:val="008D0F0D"/>
    <w:rsid w:val="008D125D"/>
    <w:rsid w:val="008D2306"/>
    <w:rsid w:val="008D2F9E"/>
    <w:rsid w:val="008D35EB"/>
    <w:rsid w:val="008D43E7"/>
    <w:rsid w:val="008D4A33"/>
    <w:rsid w:val="008D4B23"/>
    <w:rsid w:val="008D50F9"/>
    <w:rsid w:val="008D5232"/>
    <w:rsid w:val="008D58E4"/>
    <w:rsid w:val="008D6E7A"/>
    <w:rsid w:val="008D6FB3"/>
    <w:rsid w:val="008D73D6"/>
    <w:rsid w:val="008D75B4"/>
    <w:rsid w:val="008D76A1"/>
    <w:rsid w:val="008D795E"/>
    <w:rsid w:val="008D7CB1"/>
    <w:rsid w:val="008E0E32"/>
    <w:rsid w:val="008E26D5"/>
    <w:rsid w:val="008E4623"/>
    <w:rsid w:val="008E46B8"/>
    <w:rsid w:val="008E4793"/>
    <w:rsid w:val="008E4893"/>
    <w:rsid w:val="008E582C"/>
    <w:rsid w:val="008E5AF7"/>
    <w:rsid w:val="008E729A"/>
    <w:rsid w:val="008E72A3"/>
    <w:rsid w:val="008F00F6"/>
    <w:rsid w:val="008F1DB6"/>
    <w:rsid w:val="008F229A"/>
    <w:rsid w:val="008F40E7"/>
    <w:rsid w:val="008F42AE"/>
    <w:rsid w:val="008F4382"/>
    <w:rsid w:val="008F519F"/>
    <w:rsid w:val="008F583F"/>
    <w:rsid w:val="008F5F86"/>
    <w:rsid w:val="008F65D1"/>
    <w:rsid w:val="008F67F2"/>
    <w:rsid w:val="008F6903"/>
    <w:rsid w:val="008F7037"/>
    <w:rsid w:val="00900F54"/>
    <w:rsid w:val="00901168"/>
    <w:rsid w:val="009011A9"/>
    <w:rsid w:val="009018B1"/>
    <w:rsid w:val="00901AC4"/>
    <w:rsid w:val="00901EC7"/>
    <w:rsid w:val="00901F0F"/>
    <w:rsid w:val="00903058"/>
    <w:rsid w:val="00904093"/>
    <w:rsid w:val="009052A0"/>
    <w:rsid w:val="009053A8"/>
    <w:rsid w:val="0090791C"/>
    <w:rsid w:val="00907DFD"/>
    <w:rsid w:val="00907FFA"/>
    <w:rsid w:val="009101C3"/>
    <w:rsid w:val="00911170"/>
    <w:rsid w:val="00911705"/>
    <w:rsid w:val="009148F9"/>
    <w:rsid w:val="00916787"/>
    <w:rsid w:val="0091793A"/>
    <w:rsid w:val="00920F97"/>
    <w:rsid w:val="00921B33"/>
    <w:rsid w:val="00921E16"/>
    <w:rsid w:val="00921E8A"/>
    <w:rsid w:val="00922D30"/>
    <w:rsid w:val="0092308B"/>
    <w:rsid w:val="009237F4"/>
    <w:rsid w:val="00924C32"/>
    <w:rsid w:val="00925B24"/>
    <w:rsid w:val="00927039"/>
    <w:rsid w:val="009310FC"/>
    <w:rsid w:val="00934112"/>
    <w:rsid w:val="00934D8B"/>
    <w:rsid w:val="0093660C"/>
    <w:rsid w:val="00936B8E"/>
    <w:rsid w:val="00937AAC"/>
    <w:rsid w:val="009411CC"/>
    <w:rsid w:val="0094135A"/>
    <w:rsid w:val="00941D83"/>
    <w:rsid w:val="00943E80"/>
    <w:rsid w:val="009466F8"/>
    <w:rsid w:val="00946808"/>
    <w:rsid w:val="00947E79"/>
    <w:rsid w:val="00951423"/>
    <w:rsid w:val="00952DA1"/>
    <w:rsid w:val="00953CC7"/>
    <w:rsid w:val="0095476A"/>
    <w:rsid w:val="00956414"/>
    <w:rsid w:val="00956C26"/>
    <w:rsid w:val="0095721D"/>
    <w:rsid w:val="00957388"/>
    <w:rsid w:val="0096055C"/>
    <w:rsid w:val="009614ED"/>
    <w:rsid w:val="00961C79"/>
    <w:rsid w:val="009621B9"/>
    <w:rsid w:val="00962D7F"/>
    <w:rsid w:val="009631C2"/>
    <w:rsid w:val="00963A4C"/>
    <w:rsid w:val="009662D7"/>
    <w:rsid w:val="00966465"/>
    <w:rsid w:val="00966F2D"/>
    <w:rsid w:val="00970366"/>
    <w:rsid w:val="00970B7E"/>
    <w:rsid w:val="009716AA"/>
    <w:rsid w:val="00972EFA"/>
    <w:rsid w:val="0097301D"/>
    <w:rsid w:val="009737AC"/>
    <w:rsid w:val="0097445E"/>
    <w:rsid w:val="00974A52"/>
    <w:rsid w:val="009759A8"/>
    <w:rsid w:val="00976AA5"/>
    <w:rsid w:val="0097730D"/>
    <w:rsid w:val="00977385"/>
    <w:rsid w:val="0097767E"/>
    <w:rsid w:val="00980D91"/>
    <w:rsid w:val="00981E90"/>
    <w:rsid w:val="009867B2"/>
    <w:rsid w:val="00986B88"/>
    <w:rsid w:val="009872BC"/>
    <w:rsid w:val="00987A4B"/>
    <w:rsid w:val="009911EB"/>
    <w:rsid w:val="00991B90"/>
    <w:rsid w:val="00992578"/>
    <w:rsid w:val="009930E5"/>
    <w:rsid w:val="0099327D"/>
    <w:rsid w:val="009938F4"/>
    <w:rsid w:val="00995193"/>
    <w:rsid w:val="009953DB"/>
    <w:rsid w:val="00995407"/>
    <w:rsid w:val="00997292"/>
    <w:rsid w:val="009A012F"/>
    <w:rsid w:val="009A46C6"/>
    <w:rsid w:val="009A46D1"/>
    <w:rsid w:val="009A4BB9"/>
    <w:rsid w:val="009A6CFE"/>
    <w:rsid w:val="009A77D5"/>
    <w:rsid w:val="009A7FC6"/>
    <w:rsid w:val="009B0D3B"/>
    <w:rsid w:val="009B0FA7"/>
    <w:rsid w:val="009B1B05"/>
    <w:rsid w:val="009B3CE3"/>
    <w:rsid w:val="009B3E45"/>
    <w:rsid w:val="009B4755"/>
    <w:rsid w:val="009B5038"/>
    <w:rsid w:val="009B6447"/>
    <w:rsid w:val="009B6B09"/>
    <w:rsid w:val="009B75E6"/>
    <w:rsid w:val="009B7D85"/>
    <w:rsid w:val="009C00DC"/>
    <w:rsid w:val="009C08E9"/>
    <w:rsid w:val="009C0FE8"/>
    <w:rsid w:val="009C1334"/>
    <w:rsid w:val="009C1F51"/>
    <w:rsid w:val="009C3847"/>
    <w:rsid w:val="009C3D4B"/>
    <w:rsid w:val="009C5019"/>
    <w:rsid w:val="009C6915"/>
    <w:rsid w:val="009C7551"/>
    <w:rsid w:val="009D06A6"/>
    <w:rsid w:val="009D2581"/>
    <w:rsid w:val="009D2EAF"/>
    <w:rsid w:val="009D3F7E"/>
    <w:rsid w:val="009D41B3"/>
    <w:rsid w:val="009D50F9"/>
    <w:rsid w:val="009D5AE1"/>
    <w:rsid w:val="009D67A9"/>
    <w:rsid w:val="009D6D0B"/>
    <w:rsid w:val="009D6D90"/>
    <w:rsid w:val="009D6DE5"/>
    <w:rsid w:val="009E0183"/>
    <w:rsid w:val="009E13B1"/>
    <w:rsid w:val="009E1457"/>
    <w:rsid w:val="009E1920"/>
    <w:rsid w:val="009E2DD2"/>
    <w:rsid w:val="009E3A68"/>
    <w:rsid w:val="009E5A18"/>
    <w:rsid w:val="009F026D"/>
    <w:rsid w:val="009F09A0"/>
    <w:rsid w:val="009F12E1"/>
    <w:rsid w:val="009F1511"/>
    <w:rsid w:val="009F1F3A"/>
    <w:rsid w:val="009F2377"/>
    <w:rsid w:val="009F2B4B"/>
    <w:rsid w:val="009F3956"/>
    <w:rsid w:val="009F4383"/>
    <w:rsid w:val="009F4990"/>
    <w:rsid w:val="009F5079"/>
    <w:rsid w:val="009F5D14"/>
    <w:rsid w:val="009F5DDA"/>
    <w:rsid w:val="009F65B0"/>
    <w:rsid w:val="009F6646"/>
    <w:rsid w:val="009F72DB"/>
    <w:rsid w:val="009F7EE2"/>
    <w:rsid w:val="009F7FD0"/>
    <w:rsid w:val="00A0008B"/>
    <w:rsid w:val="00A007B4"/>
    <w:rsid w:val="00A0094B"/>
    <w:rsid w:val="00A018CF"/>
    <w:rsid w:val="00A019D3"/>
    <w:rsid w:val="00A02721"/>
    <w:rsid w:val="00A04B5C"/>
    <w:rsid w:val="00A04D4E"/>
    <w:rsid w:val="00A0520A"/>
    <w:rsid w:val="00A0665A"/>
    <w:rsid w:val="00A066DC"/>
    <w:rsid w:val="00A067A3"/>
    <w:rsid w:val="00A068BC"/>
    <w:rsid w:val="00A0732B"/>
    <w:rsid w:val="00A11413"/>
    <w:rsid w:val="00A1158F"/>
    <w:rsid w:val="00A11C6E"/>
    <w:rsid w:val="00A121ED"/>
    <w:rsid w:val="00A1221F"/>
    <w:rsid w:val="00A1503B"/>
    <w:rsid w:val="00A15A88"/>
    <w:rsid w:val="00A163A0"/>
    <w:rsid w:val="00A1732A"/>
    <w:rsid w:val="00A207F9"/>
    <w:rsid w:val="00A20D53"/>
    <w:rsid w:val="00A21292"/>
    <w:rsid w:val="00A212D9"/>
    <w:rsid w:val="00A23AC0"/>
    <w:rsid w:val="00A23D05"/>
    <w:rsid w:val="00A24403"/>
    <w:rsid w:val="00A2472C"/>
    <w:rsid w:val="00A24800"/>
    <w:rsid w:val="00A248B4"/>
    <w:rsid w:val="00A24D79"/>
    <w:rsid w:val="00A25A15"/>
    <w:rsid w:val="00A25AE1"/>
    <w:rsid w:val="00A2617D"/>
    <w:rsid w:val="00A269C7"/>
    <w:rsid w:val="00A26A4D"/>
    <w:rsid w:val="00A27000"/>
    <w:rsid w:val="00A275A7"/>
    <w:rsid w:val="00A2763A"/>
    <w:rsid w:val="00A30851"/>
    <w:rsid w:val="00A3184E"/>
    <w:rsid w:val="00A32232"/>
    <w:rsid w:val="00A3237F"/>
    <w:rsid w:val="00A33A82"/>
    <w:rsid w:val="00A33ECB"/>
    <w:rsid w:val="00A3482F"/>
    <w:rsid w:val="00A350FB"/>
    <w:rsid w:val="00A358C8"/>
    <w:rsid w:val="00A374FB"/>
    <w:rsid w:val="00A37EF0"/>
    <w:rsid w:val="00A400D2"/>
    <w:rsid w:val="00A40643"/>
    <w:rsid w:val="00A409D9"/>
    <w:rsid w:val="00A41FC9"/>
    <w:rsid w:val="00A43A85"/>
    <w:rsid w:val="00A43C89"/>
    <w:rsid w:val="00A44793"/>
    <w:rsid w:val="00A45127"/>
    <w:rsid w:val="00A45570"/>
    <w:rsid w:val="00A45DAA"/>
    <w:rsid w:val="00A471F7"/>
    <w:rsid w:val="00A47486"/>
    <w:rsid w:val="00A51ABB"/>
    <w:rsid w:val="00A51ECC"/>
    <w:rsid w:val="00A52424"/>
    <w:rsid w:val="00A52A30"/>
    <w:rsid w:val="00A5426B"/>
    <w:rsid w:val="00A54F08"/>
    <w:rsid w:val="00A55E79"/>
    <w:rsid w:val="00A562EE"/>
    <w:rsid w:val="00A56E94"/>
    <w:rsid w:val="00A56F3B"/>
    <w:rsid w:val="00A5775A"/>
    <w:rsid w:val="00A60604"/>
    <w:rsid w:val="00A6097C"/>
    <w:rsid w:val="00A60F22"/>
    <w:rsid w:val="00A60FB4"/>
    <w:rsid w:val="00A61316"/>
    <w:rsid w:val="00A61D80"/>
    <w:rsid w:val="00A62E61"/>
    <w:rsid w:val="00A63785"/>
    <w:rsid w:val="00A64FD0"/>
    <w:rsid w:val="00A6527F"/>
    <w:rsid w:val="00A67979"/>
    <w:rsid w:val="00A72992"/>
    <w:rsid w:val="00A72E18"/>
    <w:rsid w:val="00A72FA9"/>
    <w:rsid w:val="00A73A3A"/>
    <w:rsid w:val="00A7533C"/>
    <w:rsid w:val="00A7650D"/>
    <w:rsid w:val="00A76DE8"/>
    <w:rsid w:val="00A77B93"/>
    <w:rsid w:val="00A82283"/>
    <w:rsid w:val="00A82547"/>
    <w:rsid w:val="00A841C4"/>
    <w:rsid w:val="00A8440D"/>
    <w:rsid w:val="00A84967"/>
    <w:rsid w:val="00A85D31"/>
    <w:rsid w:val="00A86445"/>
    <w:rsid w:val="00A86B99"/>
    <w:rsid w:val="00A87CDD"/>
    <w:rsid w:val="00A9097A"/>
    <w:rsid w:val="00A925B4"/>
    <w:rsid w:val="00A92616"/>
    <w:rsid w:val="00A9291B"/>
    <w:rsid w:val="00A931B4"/>
    <w:rsid w:val="00A94A34"/>
    <w:rsid w:val="00A95589"/>
    <w:rsid w:val="00A96170"/>
    <w:rsid w:val="00A9617E"/>
    <w:rsid w:val="00A96350"/>
    <w:rsid w:val="00A97101"/>
    <w:rsid w:val="00AA092E"/>
    <w:rsid w:val="00AA11EC"/>
    <w:rsid w:val="00AA450A"/>
    <w:rsid w:val="00AA527E"/>
    <w:rsid w:val="00AA577A"/>
    <w:rsid w:val="00AA5C16"/>
    <w:rsid w:val="00AA69C1"/>
    <w:rsid w:val="00AA7E26"/>
    <w:rsid w:val="00AB16AE"/>
    <w:rsid w:val="00AB22B0"/>
    <w:rsid w:val="00AB2729"/>
    <w:rsid w:val="00AB2A54"/>
    <w:rsid w:val="00AB2EC1"/>
    <w:rsid w:val="00AB3409"/>
    <w:rsid w:val="00AB51C6"/>
    <w:rsid w:val="00AB5828"/>
    <w:rsid w:val="00AB63B0"/>
    <w:rsid w:val="00AB6971"/>
    <w:rsid w:val="00AB6F5D"/>
    <w:rsid w:val="00AB741A"/>
    <w:rsid w:val="00AC050F"/>
    <w:rsid w:val="00AC0830"/>
    <w:rsid w:val="00AC19FD"/>
    <w:rsid w:val="00AC1AD9"/>
    <w:rsid w:val="00AC21AA"/>
    <w:rsid w:val="00AC259C"/>
    <w:rsid w:val="00AC2785"/>
    <w:rsid w:val="00AC2A7F"/>
    <w:rsid w:val="00AC2EDE"/>
    <w:rsid w:val="00AC3004"/>
    <w:rsid w:val="00AC3B4E"/>
    <w:rsid w:val="00AC44FC"/>
    <w:rsid w:val="00AC4F33"/>
    <w:rsid w:val="00AC57B0"/>
    <w:rsid w:val="00AD05CB"/>
    <w:rsid w:val="00AD2E0E"/>
    <w:rsid w:val="00AD2EDE"/>
    <w:rsid w:val="00AD3662"/>
    <w:rsid w:val="00AD3BEB"/>
    <w:rsid w:val="00AD4925"/>
    <w:rsid w:val="00AD4DF5"/>
    <w:rsid w:val="00AE0A22"/>
    <w:rsid w:val="00AE0BB3"/>
    <w:rsid w:val="00AE0BC1"/>
    <w:rsid w:val="00AE0DBC"/>
    <w:rsid w:val="00AE25DA"/>
    <w:rsid w:val="00AE569F"/>
    <w:rsid w:val="00AE5875"/>
    <w:rsid w:val="00AE5B7F"/>
    <w:rsid w:val="00AF0792"/>
    <w:rsid w:val="00AF1179"/>
    <w:rsid w:val="00AF18F7"/>
    <w:rsid w:val="00AF228B"/>
    <w:rsid w:val="00AF2DBC"/>
    <w:rsid w:val="00AF3199"/>
    <w:rsid w:val="00AF35B4"/>
    <w:rsid w:val="00AF44BD"/>
    <w:rsid w:val="00AF4739"/>
    <w:rsid w:val="00AF4813"/>
    <w:rsid w:val="00AF4C73"/>
    <w:rsid w:val="00AF4C7E"/>
    <w:rsid w:val="00AF50F3"/>
    <w:rsid w:val="00AF5526"/>
    <w:rsid w:val="00AF59AA"/>
    <w:rsid w:val="00AF5C01"/>
    <w:rsid w:val="00AF66EA"/>
    <w:rsid w:val="00AF6985"/>
    <w:rsid w:val="00AF69E1"/>
    <w:rsid w:val="00AF6C5C"/>
    <w:rsid w:val="00B00012"/>
    <w:rsid w:val="00B001EC"/>
    <w:rsid w:val="00B01DBB"/>
    <w:rsid w:val="00B026DC"/>
    <w:rsid w:val="00B04050"/>
    <w:rsid w:val="00B0425E"/>
    <w:rsid w:val="00B0489B"/>
    <w:rsid w:val="00B04D20"/>
    <w:rsid w:val="00B04F1E"/>
    <w:rsid w:val="00B0573A"/>
    <w:rsid w:val="00B06A1F"/>
    <w:rsid w:val="00B06D24"/>
    <w:rsid w:val="00B07512"/>
    <w:rsid w:val="00B0787D"/>
    <w:rsid w:val="00B1076C"/>
    <w:rsid w:val="00B10966"/>
    <w:rsid w:val="00B10A75"/>
    <w:rsid w:val="00B10F97"/>
    <w:rsid w:val="00B110B0"/>
    <w:rsid w:val="00B1189C"/>
    <w:rsid w:val="00B11C64"/>
    <w:rsid w:val="00B12517"/>
    <w:rsid w:val="00B125D6"/>
    <w:rsid w:val="00B13903"/>
    <w:rsid w:val="00B1400C"/>
    <w:rsid w:val="00B14510"/>
    <w:rsid w:val="00B1560E"/>
    <w:rsid w:val="00B15D0F"/>
    <w:rsid w:val="00B16134"/>
    <w:rsid w:val="00B16E0C"/>
    <w:rsid w:val="00B17FDC"/>
    <w:rsid w:val="00B20132"/>
    <w:rsid w:val="00B20C0E"/>
    <w:rsid w:val="00B218CE"/>
    <w:rsid w:val="00B21FB1"/>
    <w:rsid w:val="00B221CB"/>
    <w:rsid w:val="00B22DC9"/>
    <w:rsid w:val="00B23331"/>
    <w:rsid w:val="00B23851"/>
    <w:rsid w:val="00B24172"/>
    <w:rsid w:val="00B24BF2"/>
    <w:rsid w:val="00B2534E"/>
    <w:rsid w:val="00B25979"/>
    <w:rsid w:val="00B25BEA"/>
    <w:rsid w:val="00B26475"/>
    <w:rsid w:val="00B26E11"/>
    <w:rsid w:val="00B30217"/>
    <w:rsid w:val="00B3035E"/>
    <w:rsid w:val="00B30528"/>
    <w:rsid w:val="00B3063F"/>
    <w:rsid w:val="00B306A6"/>
    <w:rsid w:val="00B31D41"/>
    <w:rsid w:val="00B327E8"/>
    <w:rsid w:val="00B32937"/>
    <w:rsid w:val="00B332AE"/>
    <w:rsid w:val="00B35380"/>
    <w:rsid w:val="00B3641D"/>
    <w:rsid w:val="00B373AA"/>
    <w:rsid w:val="00B37E7C"/>
    <w:rsid w:val="00B402F3"/>
    <w:rsid w:val="00B41E2D"/>
    <w:rsid w:val="00B42DAC"/>
    <w:rsid w:val="00B43289"/>
    <w:rsid w:val="00B4359F"/>
    <w:rsid w:val="00B436D2"/>
    <w:rsid w:val="00B43C38"/>
    <w:rsid w:val="00B459DB"/>
    <w:rsid w:val="00B45B6B"/>
    <w:rsid w:val="00B46136"/>
    <w:rsid w:val="00B46E85"/>
    <w:rsid w:val="00B47546"/>
    <w:rsid w:val="00B5079C"/>
    <w:rsid w:val="00B50828"/>
    <w:rsid w:val="00B50E37"/>
    <w:rsid w:val="00B50F2D"/>
    <w:rsid w:val="00B5195A"/>
    <w:rsid w:val="00B51976"/>
    <w:rsid w:val="00B531BA"/>
    <w:rsid w:val="00B536E9"/>
    <w:rsid w:val="00B54694"/>
    <w:rsid w:val="00B55209"/>
    <w:rsid w:val="00B56151"/>
    <w:rsid w:val="00B562E7"/>
    <w:rsid w:val="00B5658E"/>
    <w:rsid w:val="00B56B7E"/>
    <w:rsid w:val="00B57FC4"/>
    <w:rsid w:val="00B60CCB"/>
    <w:rsid w:val="00B6172D"/>
    <w:rsid w:val="00B6179D"/>
    <w:rsid w:val="00B618A7"/>
    <w:rsid w:val="00B62CB0"/>
    <w:rsid w:val="00B649E2"/>
    <w:rsid w:val="00B6657E"/>
    <w:rsid w:val="00B665D0"/>
    <w:rsid w:val="00B707CB"/>
    <w:rsid w:val="00B70D9E"/>
    <w:rsid w:val="00B71BCF"/>
    <w:rsid w:val="00B71D99"/>
    <w:rsid w:val="00B72849"/>
    <w:rsid w:val="00B72B6E"/>
    <w:rsid w:val="00B73217"/>
    <w:rsid w:val="00B73605"/>
    <w:rsid w:val="00B73820"/>
    <w:rsid w:val="00B74133"/>
    <w:rsid w:val="00B74632"/>
    <w:rsid w:val="00B74B8D"/>
    <w:rsid w:val="00B76683"/>
    <w:rsid w:val="00B76C76"/>
    <w:rsid w:val="00B775DF"/>
    <w:rsid w:val="00B779F0"/>
    <w:rsid w:val="00B77DDD"/>
    <w:rsid w:val="00B80246"/>
    <w:rsid w:val="00B8037E"/>
    <w:rsid w:val="00B809FF"/>
    <w:rsid w:val="00B833B2"/>
    <w:rsid w:val="00B83958"/>
    <w:rsid w:val="00B844CF"/>
    <w:rsid w:val="00B86271"/>
    <w:rsid w:val="00B86273"/>
    <w:rsid w:val="00B876BC"/>
    <w:rsid w:val="00B87C04"/>
    <w:rsid w:val="00B9024B"/>
    <w:rsid w:val="00B911BD"/>
    <w:rsid w:val="00B914E5"/>
    <w:rsid w:val="00B91D21"/>
    <w:rsid w:val="00B92717"/>
    <w:rsid w:val="00B92B12"/>
    <w:rsid w:val="00B92FC5"/>
    <w:rsid w:val="00B93987"/>
    <w:rsid w:val="00B94439"/>
    <w:rsid w:val="00B952CB"/>
    <w:rsid w:val="00B97FC9"/>
    <w:rsid w:val="00BA0DC9"/>
    <w:rsid w:val="00BA23AC"/>
    <w:rsid w:val="00BA2C99"/>
    <w:rsid w:val="00BA3582"/>
    <w:rsid w:val="00BA3621"/>
    <w:rsid w:val="00BA3891"/>
    <w:rsid w:val="00BA5459"/>
    <w:rsid w:val="00BA56AB"/>
    <w:rsid w:val="00BA5ECB"/>
    <w:rsid w:val="00BA6035"/>
    <w:rsid w:val="00BA712F"/>
    <w:rsid w:val="00BA7D7B"/>
    <w:rsid w:val="00BB0883"/>
    <w:rsid w:val="00BB116B"/>
    <w:rsid w:val="00BB2049"/>
    <w:rsid w:val="00BB2600"/>
    <w:rsid w:val="00BB33D4"/>
    <w:rsid w:val="00BB3CD2"/>
    <w:rsid w:val="00BB4490"/>
    <w:rsid w:val="00BB4D4D"/>
    <w:rsid w:val="00BC0113"/>
    <w:rsid w:val="00BC0C2C"/>
    <w:rsid w:val="00BC0E07"/>
    <w:rsid w:val="00BC127B"/>
    <w:rsid w:val="00BC1A56"/>
    <w:rsid w:val="00BC2357"/>
    <w:rsid w:val="00BC3B34"/>
    <w:rsid w:val="00BC3F11"/>
    <w:rsid w:val="00BC447E"/>
    <w:rsid w:val="00BC4D53"/>
    <w:rsid w:val="00BC4FCA"/>
    <w:rsid w:val="00BC52FF"/>
    <w:rsid w:val="00BC579A"/>
    <w:rsid w:val="00BC5B22"/>
    <w:rsid w:val="00BC5C78"/>
    <w:rsid w:val="00BC6DA1"/>
    <w:rsid w:val="00BC77C4"/>
    <w:rsid w:val="00BC77E3"/>
    <w:rsid w:val="00BD0B5C"/>
    <w:rsid w:val="00BD13E9"/>
    <w:rsid w:val="00BD1582"/>
    <w:rsid w:val="00BD26E3"/>
    <w:rsid w:val="00BD3DCB"/>
    <w:rsid w:val="00BD4549"/>
    <w:rsid w:val="00BD4906"/>
    <w:rsid w:val="00BD720E"/>
    <w:rsid w:val="00BE01B6"/>
    <w:rsid w:val="00BE0227"/>
    <w:rsid w:val="00BE06DF"/>
    <w:rsid w:val="00BE0CDC"/>
    <w:rsid w:val="00BE0E34"/>
    <w:rsid w:val="00BE0F4E"/>
    <w:rsid w:val="00BE1172"/>
    <w:rsid w:val="00BE1EFA"/>
    <w:rsid w:val="00BE2668"/>
    <w:rsid w:val="00BE2B4E"/>
    <w:rsid w:val="00BE3472"/>
    <w:rsid w:val="00BE36D0"/>
    <w:rsid w:val="00BE3C27"/>
    <w:rsid w:val="00BE4F36"/>
    <w:rsid w:val="00BE5C03"/>
    <w:rsid w:val="00BE5C51"/>
    <w:rsid w:val="00BE5E86"/>
    <w:rsid w:val="00BE6B47"/>
    <w:rsid w:val="00BE6E8C"/>
    <w:rsid w:val="00BE74EF"/>
    <w:rsid w:val="00BF11F6"/>
    <w:rsid w:val="00BF2266"/>
    <w:rsid w:val="00BF266A"/>
    <w:rsid w:val="00BF2F83"/>
    <w:rsid w:val="00BF3869"/>
    <w:rsid w:val="00BF46CC"/>
    <w:rsid w:val="00BF5012"/>
    <w:rsid w:val="00BF64DB"/>
    <w:rsid w:val="00BF7415"/>
    <w:rsid w:val="00BF7445"/>
    <w:rsid w:val="00C02A30"/>
    <w:rsid w:val="00C02A9A"/>
    <w:rsid w:val="00C036A9"/>
    <w:rsid w:val="00C03CF8"/>
    <w:rsid w:val="00C06062"/>
    <w:rsid w:val="00C06706"/>
    <w:rsid w:val="00C06A8C"/>
    <w:rsid w:val="00C06C30"/>
    <w:rsid w:val="00C07A76"/>
    <w:rsid w:val="00C07BCE"/>
    <w:rsid w:val="00C07C99"/>
    <w:rsid w:val="00C11561"/>
    <w:rsid w:val="00C1223A"/>
    <w:rsid w:val="00C12296"/>
    <w:rsid w:val="00C128FD"/>
    <w:rsid w:val="00C12A29"/>
    <w:rsid w:val="00C12CA8"/>
    <w:rsid w:val="00C142C8"/>
    <w:rsid w:val="00C14E1C"/>
    <w:rsid w:val="00C15046"/>
    <w:rsid w:val="00C150F8"/>
    <w:rsid w:val="00C15CB2"/>
    <w:rsid w:val="00C15DE8"/>
    <w:rsid w:val="00C169E8"/>
    <w:rsid w:val="00C1727B"/>
    <w:rsid w:val="00C17899"/>
    <w:rsid w:val="00C17A79"/>
    <w:rsid w:val="00C21F1A"/>
    <w:rsid w:val="00C22B29"/>
    <w:rsid w:val="00C22ECD"/>
    <w:rsid w:val="00C22FE7"/>
    <w:rsid w:val="00C231D8"/>
    <w:rsid w:val="00C23E41"/>
    <w:rsid w:val="00C24569"/>
    <w:rsid w:val="00C24A50"/>
    <w:rsid w:val="00C24C7D"/>
    <w:rsid w:val="00C25049"/>
    <w:rsid w:val="00C25987"/>
    <w:rsid w:val="00C25F25"/>
    <w:rsid w:val="00C26A84"/>
    <w:rsid w:val="00C27ADB"/>
    <w:rsid w:val="00C27B36"/>
    <w:rsid w:val="00C30D11"/>
    <w:rsid w:val="00C31710"/>
    <w:rsid w:val="00C32301"/>
    <w:rsid w:val="00C32C4B"/>
    <w:rsid w:val="00C36084"/>
    <w:rsid w:val="00C3655B"/>
    <w:rsid w:val="00C36744"/>
    <w:rsid w:val="00C3681A"/>
    <w:rsid w:val="00C36C37"/>
    <w:rsid w:val="00C4036C"/>
    <w:rsid w:val="00C406CB"/>
    <w:rsid w:val="00C41D7A"/>
    <w:rsid w:val="00C41EF5"/>
    <w:rsid w:val="00C42EAD"/>
    <w:rsid w:val="00C42FB4"/>
    <w:rsid w:val="00C43ACC"/>
    <w:rsid w:val="00C442E2"/>
    <w:rsid w:val="00C448EC"/>
    <w:rsid w:val="00C45595"/>
    <w:rsid w:val="00C461C8"/>
    <w:rsid w:val="00C46FE4"/>
    <w:rsid w:val="00C47235"/>
    <w:rsid w:val="00C477AB"/>
    <w:rsid w:val="00C50263"/>
    <w:rsid w:val="00C5043C"/>
    <w:rsid w:val="00C50654"/>
    <w:rsid w:val="00C50F10"/>
    <w:rsid w:val="00C50F83"/>
    <w:rsid w:val="00C51361"/>
    <w:rsid w:val="00C514EC"/>
    <w:rsid w:val="00C51D30"/>
    <w:rsid w:val="00C5200D"/>
    <w:rsid w:val="00C52294"/>
    <w:rsid w:val="00C52DEE"/>
    <w:rsid w:val="00C54FA0"/>
    <w:rsid w:val="00C558D0"/>
    <w:rsid w:val="00C55FB3"/>
    <w:rsid w:val="00C57462"/>
    <w:rsid w:val="00C57700"/>
    <w:rsid w:val="00C579E0"/>
    <w:rsid w:val="00C57FDC"/>
    <w:rsid w:val="00C6037C"/>
    <w:rsid w:val="00C6095A"/>
    <w:rsid w:val="00C615C5"/>
    <w:rsid w:val="00C619CB"/>
    <w:rsid w:val="00C61C90"/>
    <w:rsid w:val="00C620B7"/>
    <w:rsid w:val="00C62A99"/>
    <w:rsid w:val="00C62E70"/>
    <w:rsid w:val="00C63040"/>
    <w:rsid w:val="00C636C7"/>
    <w:rsid w:val="00C63D9F"/>
    <w:rsid w:val="00C658EA"/>
    <w:rsid w:val="00C65AE8"/>
    <w:rsid w:val="00C67068"/>
    <w:rsid w:val="00C67354"/>
    <w:rsid w:val="00C678CA"/>
    <w:rsid w:val="00C67ECE"/>
    <w:rsid w:val="00C70352"/>
    <w:rsid w:val="00C71C21"/>
    <w:rsid w:val="00C72F5A"/>
    <w:rsid w:val="00C73860"/>
    <w:rsid w:val="00C742C3"/>
    <w:rsid w:val="00C759E7"/>
    <w:rsid w:val="00C76CE1"/>
    <w:rsid w:val="00C77394"/>
    <w:rsid w:val="00C77636"/>
    <w:rsid w:val="00C80A44"/>
    <w:rsid w:val="00C811A7"/>
    <w:rsid w:val="00C82837"/>
    <w:rsid w:val="00C8393D"/>
    <w:rsid w:val="00C84A49"/>
    <w:rsid w:val="00C84C8A"/>
    <w:rsid w:val="00C856B5"/>
    <w:rsid w:val="00C85858"/>
    <w:rsid w:val="00C8596E"/>
    <w:rsid w:val="00C85F5D"/>
    <w:rsid w:val="00C86673"/>
    <w:rsid w:val="00C86806"/>
    <w:rsid w:val="00C871AB"/>
    <w:rsid w:val="00C905CD"/>
    <w:rsid w:val="00C9076B"/>
    <w:rsid w:val="00C914FC"/>
    <w:rsid w:val="00C91785"/>
    <w:rsid w:val="00C91CFB"/>
    <w:rsid w:val="00C92DE5"/>
    <w:rsid w:val="00C94409"/>
    <w:rsid w:val="00C94C5B"/>
    <w:rsid w:val="00C94D33"/>
    <w:rsid w:val="00C96497"/>
    <w:rsid w:val="00C96965"/>
    <w:rsid w:val="00C971BA"/>
    <w:rsid w:val="00C97980"/>
    <w:rsid w:val="00C97DBB"/>
    <w:rsid w:val="00C97E52"/>
    <w:rsid w:val="00CA0B2B"/>
    <w:rsid w:val="00CA1758"/>
    <w:rsid w:val="00CA1A93"/>
    <w:rsid w:val="00CA2645"/>
    <w:rsid w:val="00CA38B0"/>
    <w:rsid w:val="00CA3D5E"/>
    <w:rsid w:val="00CA4A0F"/>
    <w:rsid w:val="00CA55F5"/>
    <w:rsid w:val="00CA57C0"/>
    <w:rsid w:val="00CA5F76"/>
    <w:rsid w:val="00CA7543"/>
    <w:rsid w:val="00CB1031"/>
    <w:rsid w:val="00CB1D38"/>
    <w:rsid w:val="00CB250C"/>
    <w:rsid w:val="00CB2663"/>
    <w:rsid w:val="00CB28D2"/>
    <w:rsid w:val="00CB2AA2"/>
    <w:rsid w:val="00CB4B0E"/>
    <w:rsid w:val="00CB68B3"/>
    <w:rsid w:val="00CB7158"/>
    <w:rsid w:val="00CB7887"/>
    <w:rsid w:val="00CB7AB7"/>
    <w:rsid w:val="00CC01DF"/>
    <w:rsid w:val="00CC050F"/>
    <w:rsid w:val="00CC0F15"/>
    <w:rsid w:val="00CC186E"/>
    <w:rsid w:val="00CC1FE2"/>
    <w:rsid w:val="00CC40C5"/>
    <w:rsid w:val="00CC43D7"/>
    <w:rsid w:val="00CC5510"/>
    <w:rsid w:val="00CC5F64"/>
    <w:rsid w:val="00CC6FA0"/>
    <w:rsid w:val="00CC702A"/>
    <w:rsid w:val="00CC7147"/>
    <w:rsid w:val="00CC7974"/>
    <w:rsid w:val="00CC7DEB"/>
    <w:rsid w:val="00CC7EF6"/>
    <w:rsid w:val="00CD0391"/>
    <w:rsid w:val="00CD0C55"/>
    <w:rsid w:val="00CD22D0"/>
    <w:rsid w:val="00CD47A4"/>
    <w:rsid w:val="00CD49B7"/>
    <w:rsid w:val="00CD511B"/>
    <w:rsid w:val="00CD58A9"/>
    <w:rsid w:val="00CD5FB3"/>
    <w:rsid w:val="00CD6BC4"/>
    <w:rsid w:val="00CD75C3"/>
    <w:rsid w:val="00CD7658"/>
    <w:rsid w:val="00CD7AE0"/>
    <w:rsid w:val="00CE1C81"/>
    <w:rsid w:val="00CE276A"/>
    <w:rsid w:val="00CE292B"/>
    <w:rsid w:val="00CE329F"/>
    <w:rsid w:val="00CE3683"/>
    <w:rsid w:val="00CE3A77"/>
    <w:rsid w:val="00CE3B1B"/>
    <w:rsid w:val="00CE4B8B"/>
    <w:rsid w:val="00CE4CB2"/>
    <w:rsid w:val="00CE57B1"/>
    <w:rsid w:val="00CE5C45"/>
    <w:rsid w:val="00CE6097"/>
    <w:rsid w:val="00CE6195"/>
    <w:rsid w:val="00CE65F8"/>
    <w:rsid w:val="00CE674D"/>
    <w:rsid w:val="00CE67FE"/>
    <w:rsid w:val="00CE7493"/>
    <w:rsid w:val="00CF106A"/>
    <w:rsid w:val="00CF212A"/>
    <w:rsid w:val="00CF24CF"/>
    <w:rsid w:val="00CF266E"/>
    <w:rsid w:val="00CF5041"/>
    <w:rsid w:val="00CF5391"/>
    <w:rsid w:val="00CF5D9D"/>
    <w:rsid w:val="00CF716A"/>
    <w:rsid w:val="00CF726A"/>
    <w:rsid w:val="00D0288A"/>
    <w:rsid w:val="00D02B0B"/>
    <w:rsid w:val="00D02F59"/>
    <w:rsid w:val="00D03B7D"/>
    <w:rsid w:val="00D04348"/>
    <w:rsid w:val="00D0454D"/>
    <w:rsid w:val="00D05106"/>
    <w:rsid w:val="00D05D41"/>
    <w:rsid w:val="00D05DF8"/>
    <w:rsid w:val="00D061D4"/>
    <w:rsid w:val="00D065D4"/>
    <w:rsid w:val="00D06C7D"/>
    <w:rsid w:val="00D0728C"/>
    <w:rsid w:val="00D07A19"/>
    <w:rsid w:val="00D07CD8"/>
    <w:rsid w:val="00D10190"/>
    <w:rsid w:val="00D105D1"/>
    <w:rsid w:val="00D10F8D"/>
    <w:rsid w:val="00D137FB"/>
    <w:rsid w:val="00D13E7E"/>
    <w:rsid w:val="00D14057"/>
    <w:rsid w:val="00D14672"/>
    <w:rsid w:val="00D15795"/>
    <w:rsid w:val="00D162BB"/>
    <w:rsid w:val="00D17E1A"/>
    <w:rsid w:val="00D22834"/>
    <w:rsid w:val="00D233A0"/>
    <w:rsid w:val="00D2359C"/>
    <w:rsid w:val="00D24F70"/>
    <w:rsid w:val="00D270D4"/>
    <w:rsid w:val="00D2726D"/>
    <w:rsid w:val="00D27952"/>
    <w:rsid w:val="00D30B2E"/>
    <w:rsid w:val="00D30C49"/>
    <w:rsid w:val="00D30D79"/>
    <w:rsid w:val="00D3153D"/>
    <w:rsid w:val="00D32D1B"/>
    <w:rsid w:val="00D35535"/>
    <w:rsid w:val="00D35835"/>
    <w:rsid w:val="00D3687A"/>
    <w:rsid w:val="00D36EA6"/>
    <w:rsid w:val="00D37A31"/>
    <w:rsid w:val="00D408E1"/>
    <w:rsid w:val="00D409C0"/>
    <w:rsid w:val="00D41317"/>
    <w:rsid w:val="00D41FD2"/>
    <w:rsid w:val="00D42925"/>
    <w:rsid w:val="00D42C59"/>
    <w:rsid w:val="00D4317D"/>
    <w:rsid w:val="00D443E7"/>
    <w:rsid w:val="00D46F35"/>
    <w:rsid w:val="00D4731B"/>
    <w:rsid w:val="00D50613"/>
    <w:rsid w:val="00D50C41"/>
    <w:rsid w:val="00D53BFD"/>
    <w:rsid w:val="00D54AFB"/>
    <w:rsid w:val="00D55147"/>
    <w:rsid w:val="00D5520D"/>
    <w:rsid w:val="00D558F5"/>
    <w:rsid w:val="00D5590C"/>
    <w:rsid w:val="00D55F8A"/>
    <w:rsid w:val="00D57361"/>
    <w:rsid w:val="00D60C2E"/>
    <w:rsid w:val="00D622C4"/>
    <w:rsid w:val="00D62ED0"/>
    <w:rsid w:val="00D6435F"/>
    <w:rsid w:val="00D6523F"/>
    <w:rsid w:val="00D6664B"/>
    <w:rsid w:val="00D667C6"/>
    <w:rsid w:val="00D67229"/>
    <w:rsid w:val="00D676EC"/>
    <w:rsid w:val="00D6782B"/>
    <w:rsid w:val="00D70093"/>
    <w:rsid w:val="00D70445"/>
    <w:rsid w:val="00D70511"/>
    <w:rsid w:val="00D714A2"/>
    <w:rsid w:val="00D71844"/>
    <w:rsid w:val="00D71AEA"/>
    <w:rsid w:val="00D740C0"/>
    <w:rsid w:val="00D74BD5"/>
    <w:rsid w:val="00D75DC7"/>
    <w:rsid w:val="00D75F61"/>
    <w:rsid w:val="00D76BFF"/>
    <w:rsid w:val="00D77322"/>
    <w:rsid w:val="00D77400"/>
    <w:rsid w:val="00D80BF7"/>
    <w:rsid w:val="00D81B04"/>
    <w:rsid w:val="00D81F7B"/>
    <w:rsid w:val="00D824E1"/>
    <w:rsid w:val="00D8345A"/>
    <w:rsid w:val="00D8395B"/>
    <w:rsid w:val="00D83ABD"/>
    <w:rsid w:val="00D83D99"/>
    <w:rsid w:val="00D83D9C"/>
    <w:rsid w:val="00D83F14"/>
    <w:rsid w:val="00D847D7"/>
    <w:rsid w:val="00D858CD"/>
    <w:rsid w:val="00D86664"/>
    <w:rsid w:val="00D86973"/>
    <w:rsid w:val="00D869E7"/>
    <w:rsid w:val="00D87142"/>
    <w:rsid w:val="00D87800"/>
    <w:rsid w:val="00D91468"/>
    <w:rsid w:val="00D91521"/>
    <w:rsid w:val="00D92261"/>
    <w:rsid w:val="00D9257A"/>
    <w:rsid w:val="00D925C9"/>
    <w:rsid w:val="00D930E1"/>
    <w:rsid w:val="00D942F6"/>
    <w:rsid w:val="00D94499"/>
    <w:rsid w:val="00D94856"/>
    <w:rsid w:val="00D961CC"/>
    <w:rsid w:val="00D971D9"/>
    <w:rsid w:val="00DA0339"/>
    <w:rsid w:val="00DA0742"/>
    <w:rsid w:val="00DA0B3B"/>
    <w:rsid w:val="00DA106D"/>
    <w:rsid w:val="00DA4292"/>
    <w:rsid w:val="00DA4B7C"/>
    <w:rsid w:val="00DA665D"/>
    <w:rsid w:val="00DA6A10"/>
    <w:rsid w:val="00DA716A"/>
    <w:rsid w:val="00DA7BDA"/>
    <w:rsid w:val="00DB0899"/>
    <w:rsid w:val="00DB0A68"/>
    <w:rsid w:val="00DB1283"/>
    <w:rsid w:val="00DB12A5"/>
    <w:rsid w:val="00DB1320"/>
    <w:rsid w:val="00DB19D1"/>
    <w:rsid w:val="00DB1E9D"/>
    <w:rsid w:val="00DB3714"/>
    <w:rsid w:val="00DB3DF9"/>
    <w:rsid w:val="00DB4AA5"/>
    <w:rsid w:val="00DB623F"/>
    <w:rsid w:val="00DB677A"/>
    <w:rsid w:val="00DB6951"/>
    <w:rsid w:val="00DB73F5"/>
    <w:rsid w:val="00DB7440"/>
    <w:rsid w:val="00DB75F5"/>
    <w:rsid w:val="00DB76D2"/>
    <w:rsid w:val="00DB7887"/>
    <w:rsid w:val="00DC0231"/>
    <w:rsid w:val="00DC0721"/>
    <w:rsid w:val="00DC12A0"/>
    <w:rsid w:val="00DC2B87"/>
    <w:rsid w:val="00DC4D02"/>
    <w:rsid w:val="00DC600A"/>
    <w:rsid w:val="00DC781A"/>
    <w:rsid w:val="00DC7C1E"/>
    <w:rsid w:val="00DD05CD"/>
    <w:rsid w:val="00DD089E"/>
    <w:rsid w:val="00DD1F2A"/>
    <w:rsid w:val="00DD210B"/>
    <w:rsid w:val="00DD2F96"/>
    <w:rsid w:val="00DD4912"/>
    <w:rsid w:val="00DD4EE9"/>
    <w:rsid w:val="00DD50A7"/>
    <w:rsid w:val="00DD5796"/>
    <w:rsid w:val="00DD5ED5"/>
    <w:rsid w:val="00DD6969"/>
    <w:rsid w:val="00DD7233"/>
    <w:rsid w:val="00DD729C"/>
    <w:rsid w:val="00DE00A7"/>
    <w:rsid w:val="00DE0884"/>
    <w:rsid w:val="00DE0A2A"/>
    <w:rsid w:val="00DE3300"/>
    <w:rsid w:val="00DE607B"/>
    <w:rsid w:val="00DE75A4"/>
    <w:rsid w:val="00DF003F"/>
    <w:rsid w:val="00DF1215"/>
    <w:rsid w:val="00DF139D"/>
    <w:rsid w:val="00DF13AF"/>
    <w:rsid w:val="00DF1A66"/>
    <w:rsid w:val="00DF2046"/>
    <w:rsid w:val="00DF2367"/>
    <w:rsid w:val="00DF269B"/>
    <w:rsid w:val="00DF2E14"/>
    <w:rsid w:val="00DF2FC0"/>
    <w:rsid w:val="00DF31AF"/>
    <w:rsid w:val="00DF4690"/>
    <w:rsid w:val="00DF477B"/>
    <w:rsid w:val="00DF5443"/>
    <w:rsid w:val="00DF6035"/>
    <w:rsid w:val="00DF62AF"/>
    <w:rsid w:val="00DF6F27"/>
    <w:rsid w:val="00DF7EF7"/>
    <w:rsid w:val="00E008FD"/>
    <w:rsid w:val="00E01267"/>
    <w:rsid w:val="00E017DC"/>
    <w:rsid w:val="00E01CD7"/>
    <w:rsid w:val="00E025C9"/>
    <w:rsid w:val="00E027CF"/>
    <w:rsid w:val="00E02F05"/>
    <w:rsid w:val="00E046C5"/>
    <w:rsid w:val="00E0621C"/>
    <w:rsid w:val="00E06DC6"/>
    <w:rsid w:val="00E07146"/>
    <w:rsid w:val="00E10069"/>
    <w:rsid w:val="00E110B7"/>
    <w:rsid w:val="00E1328F"/>
    <w:rsid w:val="00E14900"/>
    <w:rsid w:val="00E14B90"/>
    <w:rsid w:val="00E150AD"/>
    <w:rsid w:val="00E15989"/>
    <w:rsid w:val="00E164B0"/>
    <w:rsid w:val="00E166CC"/>
    <w:rsid w:val="00E20024"/>
    <w:rsid w:val="00E200D0"/>
    <w:rsid w:val="00E20358"/>
    <w:rsid w:val="00E20E5F"/>
    <w:rsid w:val="00E20F84"/>
    <w:rsid w:val="00E21445"/>
    <w:rsid w:val="00E217ED"/>
    <w:rsid w:val="00E21DDB"/>
    <w:rsid w:val="00E22C19"/>
    <w:rsid w:val="00E24E46"/>
    <w:rsid w:val="00E25166"/>
    <w:rsid w:val="00E25A51"/>
    <w:rsid w:val="00E26737"/>
    <w:rsid w:val="00E318B6"/>
    <w:rsid w:val="00E31FAB"/>
    <w:rsid w:val="00E32E3B"/>
    <w:rsid w:val="00E3425D"/>
    <w:rsid w:val="00E35805"/>
    <w:rsid w:val="00E35E74"/>
    <w:rsid w:val="00E367EC"/>
    <w:rsid w:val="00E36DF8"/>
    <w:rsid w:val="00E375E8"/>
    <w:rsid w:val="00E40316"/>
    <w:rsid w:val="00E40DDA"/>
    <w:rsid w:val="00E4147B"/>
    <w:rsid w:val="00E41D24"/>
    <w:rsid w:val="00E41DC0"/>
    <w:rsid w:val="00E423B8"/>
    <w:rsid w:val="00E42878"/>
    <w:rsid w:val="00E42F6C"/>
    <w:rsid w:val="00E4474A"/>
    <w:rsid w:val="00E44DB5"/>
    <w:rsid w:val="00E45B75"/>
    <w:rsid w:val="00E4604E"/>
    <w:rsid w:val="00E50770"/>
    <w:rsid w:val="00E508EA"/>
    <w:rsid w:val="00E51662"/>
    <w:rsid w:val="00E51E5A"/>
    <w:rsid w:val="00E52896"/>
    <w:rsid w:val="00E537DF"/>
    <w:rsid w:val="00E55DF6"/>
    <w:rsid w:val="00E55ECB"/>
    <w:rsid w:val="00E56E4E"/>
    <w:rsid w:val="00E57BAD"/>
    <w:rsid w:val="00E61C67"/>
    <w:rsid w:val="00E63899"/>
    <w:rsid w:val="00E639A7"/>
    <w:rsid w:val="00E63A90"/>
    <w:rsid w:val="00E63E9A"/>
    <w:rsid w:val="00E64EB6"/>
    <w:rsid w:val="00E65324"/>
    <w:rsid w:val="00E65D6B"/>
    <w:rsid w:val="00E667F9"/>
    <w:rsid w:val="00E6694B"/>
    <w:rsid w:val="00E669E3"/>
    <w:rsid w:val="00E673C0"/>
    <w:rsid w:val="00E7022C"/>
    <w:rsid w:val="00E708A0"/>
    <w:rsid w:val="00E70DE3"/>
    <w:rsid w:val="00E72D1A"/>
    <w:rsid w:val="00E7438A"/>
    <w:rsid w:val="00E74425"/>
    <w:rsid w:val="00E74D11"/>
    <w:rsid w:val="00E76DD0"/>
    <w:rsid w:val="00E80872"/>
    <w:rsid w:val="00E817C3"/>
    <w:rsid w:val="00E82CA0"/>
    <w:rsid w:val="00E83CD1"/>
    <w:rsid w:val="00E843CD"/>
    <w:rsid w:val="00E847EF"/>
    <w:rsid w:val="00E870B7"/>
    <w:rsid w:val="00E87962"/>
    <w:rsid w:val="00E87EEB"/>
    <w:rsid w:val="00E90578"/>
    <w:rsid w:val="00E908EA"/>
    <w:rsid w:val="00E90CF8"/>
    <w:rsid w:val="00E910B2"/>
    <w:rsid w:val="00E917E2"/>
    <w:rsid w:val="00E939EF"/>
    <w:rsid w:val="00E941D8"/>
    <w:rsid w:val="00E95DAE"/>
    <w:rsid w:val="00E966E4"/>
    <w:rsid w:val="00E96C02"/>
    <w:rsid w:val="00E97083"/>
    <w:rsid w:val="00E975DD"/>
    <w:rsid w:val="00E97B12"/>
    <w:rsid w:val="00EA0C5E"/>
    <w:rsid w:val="00EA17FB"/>
    <w:rsid w:val="00EA22B8"/>
    <w:rsid w:val="00EA2C73"/>
    <w:rsid w:val="00EA2C8C"/>
    <w:rsid w:val="00EA398B"/>
    <w:rsid w:val="00EA3A41"/>
    <w:rsid w:val="00EA4251"/>
    <w:rsid w:val="00EA4B83"/>
    <w:rsid w:val="00EA5D0B"/>
    <w:rsid w:val="00EA6C8A"/>
    <w:rsid w:val="00EA6DAA"/>
    <w:rsid w:val="00EA75AF"/>
    <w:rsid w:val="00EB0CBE"/>
    <w:rsid w:val="00EB0D47"/>
    <w:rsid w:val="00EB1B07"/>
    <w:rsid w:val="00EB3581"/>
    <w:rsid w:val="00EB41F5"/>
    <w:rsid w:val="00EB43FF"/>
    <w:rsid w:val="00EB63D0"/>
    <w:rsid w:val="00EB67E9"/>
    <w:rsid w:val="00EB79B0"/>
    <w:rsid w:val="00EB7C66"/>
    <w:rsid w:val="00EC0079"/>
    <w:rsid w:val="00EC03DA"/>
    <w:rsid w:val="00EC0C0C"/>
    <w:rsid w:val="00EC158D"/>
    <w:rsid w:val="00EC26F2"/>
    <w:rsid w:val="00EC2DDF"/>
    <w:rsid w:val="00EC3C86"/>
    <w:rsid w:val="00EC5065"/>
    <w:rsid w:val="00EC5323"/>
    <w:rsid w:val="00EC53AA"/>
    <w:rsid w:val="00EC5851"/>
    <w:rsid w:val="00ED002B"/>
    <w:rsid w:val="00ED0A83"/>
    <w:rsid w:val="00ED2C13"/>
    <w:rsid w:val="00ED3009"/>
    <w:rsid w:val="00ED31F6"/>
    <w:rsid w:val="00ED4030"/>
    <w:rsid w:val="00ED46FA"/>
    <w:rsid w:val="00ED4EF5"/>
    <w:rsid w:val="00ED5240"/>
    <w:rsid w:val="00ED536A"/>
    <w:rsid w:val="00ED6BC5"/>
    <w:rsid w:val="00ED6D50"/>
    <w:rsid w:val="00ED6DDC"/>
    <w:rsid w:val="00ED765D"/>
    <w:rsid w:val="00EE34E0"/>
    <w:rsid w:val="00EE4079"/>
    <w:rsid w:val="00EE4FBE"/>
    <w:rsid w:val="00EE6A18"/>
    <w:rsid w:val="00EE721A"/>
    <w:rsid w:val="00EF21BF"/>
    <w:rsid w:val="00EF31B4"/>
    <w:rsid w:val="00EF3D04"/>
    <w:rsid w:val="00EF5219"/>
    <w:rsid w:val="00EF57C1"/>
    <w:rsid w:val="00EF643A"/>
    <w:rsid w:val="00EF6CBE"/>
    <w:rsid w:val="00EF7A73"/>
    <w:rsid w:val="00EF7E73"/>
    <w:rsid w:val="00F00473"/>
    <w:rsid w:val="00F00A25"/>
    <w:rsid w:val="00F0229E"/>
    <w:rsid w:val="00F03013"/>
    <w:rsid w:val="00F0409F"/>
    <w:rsid w:val="00F04BEF"/>
    <w:rsid w:val="00F051E8"/>
    <w:rsid w:val="00F0522F"/>
    <w:rsid w:val="00F05A28"/>
    <w:rsid w:val="00F067B7"/>
    <w:rsid w:val="00F06FC0"/>
    <w:rsid w:val="00F07C05"/>
    <w:rsid w:val="00F10221"/>
    <w:rsid w:val="00F105CD"/>
    <w:rsid w:val="00F1087C"/>
    <w:rsid w:val="00F10FEF"/>
    <w:rsid w:val="00F11785"/>
    <w:rsid w:val="00F11D03"/>
    <w:rsid w:val="00F11F09"/>
    <w:rsid w:val="00F121B0"/>
    <w:rsid w:val="00F1221E"/>
    <w:rsid w:val="00F13F96"/>
    <w:rsid w:val="00F14DF4"/>
    <w:rsid w:val="00F151B6"/>
    <w:rsid w:val="00F152EE"/>
    <w:rsid w:val="00F15D14"/>
    <w:rsid w:val="00F1697F"/>
    <w:rsid w:val="00F16A63"/>
    <w:rsid w:val="00F16D0F"/>
    <w:rsid w:val="00F211F6"/>
    <w:rsid w:val="00F2151F"/>
    <w:rsid w:val="00F21792"/>
    <w:rsid w:val="00F21941"/>
    <w:rsid w:val="00F22445"/>
    <w:rsid w:val="00F226FB"/>
    <w:rsid w:val="00F2403A"/>
    <w:rsid w:val="00F251E5"/>
    <w:rsid w:val="00F25D19"/>
    <w:rsid w:val="00F276B3"/>
    <w:rsid w:val="00F27EC0"/>
    <w:rsid w:val="00F3058D"/>
    <w:rsid w:val="00F308A3"/>
    <w:rsid w:val="00F3127D"/>
    <w:rsid w:val="00F31C8B"/>
    <w:rsid w:val="00F31E69"/>
    <w:rsid w:val="00F3220D"/>
    <w:rsid w:val="00F32871"/>
    <w:rsid w:val="00F32A7D"/>
    <w:rsid w:val="00F3364D"/>
    <w:rsid w:val="00F344E4"/>
    <w:rsid w:val="00F3576C"/>
    <w:rsid w:val="00F40802"/>
    <w:rsid w:val="00F408B9"/>
    <w:rsid w:val="00F40CA7"/>
    <w:rsid w:val="00F40CF1"/>
    <w:rsid w:val="00F41058"/>
    <w:rsid w:val="00F4123D"/>
    <w:rsid w:val="00F418FB"/>
    <w:rsid w:val="00F41DD7"/>
    <w:rsid w:val="00F42624"/>
    <w:rsid w:val="00F429AE"/>
    <w:rsid w:val="00F42B09"/>
    <w:rsid w:val="00F4396D"/>
    <w:rsid w:val="00F446D1"/>
    <w:rsid w:val="00F4517F"/>
    <w:rsid w:val="00F45378"/>
    <w:rsid w:val="00F4623D"/>
    <w:rsid w:val="00F462B9"/>
    <w:rsid w:val="00F462C0"/>
    <w:rsid w:val="00F465C3"/>
    <w:rsid w:val="00F4665F"/>
    <w:rsid w:val="00F46EEC"/>
    <w:rsid w:val="00F47164"/>
    <w:rsid w:val="00F50418"/>
    <w:rsid w:val="00F50F96"/>
    <w:rsid w:val="00F51232"/>
    <w:rsid w:val="00F514BD"/>
    <w:rsid w:val="00F51665"/>
    <w:rsid w:val="00F5251E"/>
    <w:rsid w:val="00F5288F"/>
    <w:rsid w:val="00F61062"/>
    <w:rsid w:val="00F61308"/>
    <w:rsid w:val="00F61C03"/>
    <w:rsid w:val="00F62742"/>
    <w:rsid w:val="00F63818"/>
    <w:rsid w:val="00F63A5A"/>
    <w:rsid w:val="00F64401"/>
    <w:rsid w:val="00F6448E"/>
    <w:rsid w:val="00F65FBA"/>
    <w:rsid w:val="00F66AB6"/>
    <w:rsid w:val="00F70EE8"/>
    <w:rsid w:val="00F71A8C"/>
    <w:rsid w:val="00F71BDD"/>
    <w:rsid w:val="00F72400"/>
    <w:rsid w:val="00F728BE"/>
    <w:rsid w:val="00F72B21"/>
    <w:rsid w:val="00F7326D"/>
    <w:rsid w:val="00F7337B"/>
    <w:rsid w:val="00F73525"/>
    <w:rsid w:val="00F74E9E"/>
    <w:rsid w:val="00F7671C"/>
    <w:rsid w:val="00F771F3"/>
    <w:rsid w:val="00F803E7"/>
    <w:rsid w:val="00F80922"/>
    <w:rsid w:val="00F80B7C"/>
    <w:rsid w:val="00F80BB9"/>
    <w:rsid w:val="00F81782"/>
    <w:rsid w:val="00F81925"/>
    <w:rsid w:val="00F81B47"/>
    <w:rsid w:val="00F824FE"/>
    <w:rsid w:val="00F83092"/>
    <w:rsid w:val="00F83C2E"/>
    <w:rsid w:val="00F84344"/>
    <w:rsid w:val="00F85501"/>
    <w:rsid w:val="00F856DB"/>
    <w:rsid w:val="00F85D65"/>
    <w:rsid w:val="00F86088"/>
    <w:rsid w:val="00F86183"/>
    <w:rsid w:val="00F861D8"/>
    <w:rsid w:val="00F863C0"/>
    <w:rsid w:val="00F86B9B"/>
    <w:rsid w:val="00F86C97"/>
    <w:rsid w:val="00F877A5"/>
    <w:rsid w:val="00F87BBE"/>
    <w:rsid w:val="00F9111A"/>
    <w:rsid w:val="00F920E1"/>
    <w:rsid w:val="00F9217A"/>
    <w:rsid w:val="00F925BF"/>
    <w:rsid w:val="00F92DB3"/>
    <w:rsid w:val="00F94728"/>
    <w:rsid w:val="00F96F48"/>
    <w:rsid w:val="00F97798"/>
    <w:rsid w:val="00FA03CC"/>
    <w:rsid w:val="00FA043D"/>
    <w:rsid w:val="00FA0A2E"/>
    <w:rsid w:val="00FA0E4F"/>
    <w:rsid w:val="00FA152F"/>
    <w:rsid w:val="00FA1AA8"/>
    <w:rsid w:val="00FA2B93"/>
    <w:rsid w:val="00FA34A2"/>
    <w:rsid w:val="00FA3605"/>
    <w:rsid w:val="00FA3EC0"/>
    <w:rsid w:val="00FA413D"/>
    <w:rsid w:val="00FA62E0"/>
    <w:rsid w:val="00FA64B0"/>
    <w:rsid w:val="00FA6BBF"/>
    <w:rsid w:val="00FA7112"/>
    <w:rsid w:val="00FB024F"/>
    <w:rsid w:val="00FB15D2"/>
    <w:rsid w:val="00FB1C3A"/>
    <w:rsid w:val="00FB2BC6"/>
    <w:rsid w:val="00FB2D7D"/>
    <w:rsid w:val="00FB33DE"/>
    <w:rsid w:val="00FB36B6"/>
    <w:rsid w:val="00FB38C4"/>
    <w:rsid w:val="00FB404D"/>
    <w:rsid w:val="00FB407D"/>
    <w:rsid w:val="00FB41DD"/>
    <w:rsid w:val="00FB538F"/>
    <w:rsid w:val="00FB5396"/>
    <w:rsid w:val="00FB5678"/>
    <w:rsid w:val="00FB60AF"/>
    <w:rsid w:val="00FC048F"/>
    <w:rsid w:val="00FC1D96"/>
    <w:rsid w:val="00FC3EC1"/>
    <w:rsid w:val="00FC3EC7"/>
    <w:rsid w:val="00FC4638"/>
    <w:rsid w:val="00FC58D7"/>
    <w:rsid w:val="00FC61ED"/>
    <w:rsid w:val="00FC67A1"/>
    <w:rsid w:val="00FC6C25"/>
    <w:rsid w:val="00FC739B"/>
    <w:rsid w:val="00FC7DBA"/>
    <w:rsid w:val="00FD0E27"/>
    <w:rsid w:val="00FD0F3A"/>
    <w:rsid w:val="00FD1B9A"/>
    <w:rsid w:val="00FD1E7C"/>
    <w:rsid w:val="00FD206A"/>
    <w:rsid w:val="00FD27B6"/>
    <w:rsid w:val="00FD2889"/>
    <w:rsid w:val="00FD4611"/>
    <w:rsid w:val="00FD4ADF"/>
    <w:rsid w:val="00FD5C72"/>
    <w:rsid w:val="00FD5E80"/>
    <w:rsid w:val="00FD6172"/>
    <w:rsid w:val="00FD61FC"/>
    <w:rsid w:val="00FD657A"/>
    <w:rsid w:val="00FD67A8"/>
    <w:rsid w:val="00FD71E9"/>
    <w:rsid w:val="00FD76EF"/>
    <w:rsid w:val="00FE06F4"/>
    <w:rsid w:val="00FE29A3"/>
    <w:rsid w:val="00FE2CBB"/>
    <w:rsid w:val="00FE397B"/>
    <w:rsid w:val="00FE3DBF"/>
    <w:rsid w:val="00FE592F"/>
    <w:rsid w:val="00FE6718"/>
    <w:rsid w:val="00FE7AF2"/>
    <w:rsid w:val="00FE7B23"/>
    <w:rsid w:val="00FF019B"/>
    <w:rsid w:val="00FF0E41"/>
    <w:rsid w:val="00FF198B"/>
    <w:rsid w:val="00FF1B7F"/>
    <w:rsid w:val="00FF3091"/>
    <w:rsid w:val="00FF35CE"/>
    <w:rsid w:val="00FF3B88"/>
    <w:rsid w:val="00FF41C7"/>
    <w:rsid w:val="00FF4F35"/>
    <w:rsid w:val="00FF50AA"/>
    <w:rsid w:val="00FF52C5"/>
    <w:rsid w:val="00FF58A1"/>
    <w:rsid w:val="00FF5B69"/>
    <w:rsid w:val="00FF5E58"/>
    <w:rsid w:val="00FF60E6"/>
    <w:rsid w:val="00FF6944"/>
    <w:rsid w:val="00FF752C"/>
    <w:rsid w:val="00FF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470EE"/>
  <w15:docId w15:val="{5749DCC0-E2BE-421C-B5B6-6B867BE8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6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13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3AC"/>
  </w:style>
  <w:style w:type="paragraph" w:styleId="Footer">
    <w:name w:val="footer"/>
    <w:basedOn w:val="Normal"/>
    <w:link w:val="FooterChar"/>
    <w:uiPriority w:val="99"/>
    <w:unhideWhenUsed/>
    <w:rsid w:val="002013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3AC"/>
  </w:style>
  <w:style w:type="character" w:styleId="Hyperlink">
    <w:name w:val="Hyperlink"/>
    <w:basedOn w:val="DefaultParagraphFont"/>
    <w:uiPriority w:val="99"/>
    <w:unhideWhenUsed/>
    <w:rsid w:val="00D83D9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10E4"/>
    <w:rPr>
      <w:color w:val="800080" w:themeColor="followedHyperlink"/>
      <w:u w:val="single"/>
    </w:rPr>
  </w:style>
  <w:style w:type="table" w:styleId="TableGridLight">
    <w:name w:val="Grid Table Light"/>
    <w:basedOn w:val="TableNormal"/>
    <w:uiPriority w:val="40"/>
    <w:rsid w:val="007254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90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A61D13-7987-4DA8-9AB8-4B89D62FC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e Culotti</dc:creator>
  <cp:lastModifiedBy>Joe Culotti</cp:lastModifiedBy>
  <cp:revision>2</cp:revision>
  <cp:lastPrinted>2025-01-28T18:56:00Z</cp:lastPrinted>
  <dcterms:created xsi:type="dcterms:W3CDTF">2025-02-10T23:04:00Z</dcterms:created>
  <dcterms:modified xsi:type="dcterms:W3CDTF">2025-02-11T12:27:00Z</dcterms:modified>
</cp:coreProperties>
</file>